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0508B7" w14:textId="41692B1A" w:rsidR="00475B1D" w:rsidRDefault="003616D0">
      <w:pPr>
        <w:rPr>
          <w:rFonts w:ascii="LMU CompatilFact" w:eastAsia="Lucida Sans Unicode" w:hAnsi="LMU CompatilFact" w:cs="LMU CompatilFact"/>
          <w:b/>
          <w:sz w:val="40"/>
          <w:szCs w:val="40"/>
        </w:rPr>
      </w:pPr>
      <w:bookmarkStart w:id="0" w:name="_GoBack"/>
      <w:bookmarkEnd w:id="0"/>
      <w:r>
        <w:rPr>
          <w:rFonts w:ascii="LMU CompatilFact" w:eastAsia="Lucida Sans Unicode" w:hAnsi="LMU CompatilFact" w:cs="LMU CompatilFact"/>
          <w:b/>
          <w:sz w:val="40"/>
          <w:szCs w:val="40"/>
        </w:rPr>
        <w:t>Allgemeine Fragen</w:t>
      </w:r>
    </w:p>
    <w:p w14:paraId="7AA753F1" w14:textId="77777777" w:rsidR="00057106" w:rsidRDefault="00057106">
      <w:pPr>
        <w:rPr>
          <w:rFonts w:ascii="LMU CompatilFact" w:eastAsia="Lucida Sans Unicode" w:hAnsi="LMU CompatilFact" w:cs="LMU CompatilFact"/>
          <w:b/>
          <w:sz w:val="40"/>
          <w:szCs w:val="40"/>
        </w:rPr>
      </w:pPr>
    </w:p>
    <w:p w14:paraId="192C38D0" w14:textId="081DC1A4" w:rsidR="003616D0" w:rsidRPr="003F6DDD" w:rsidRDefault="003F6DDD" w:rsidP="003F6DDD">
      <w:pPr>
        <w:pStyle w:val="Listenabsatz"/>
        <w:numPr>
          <w:ilvl w:val="0"/>
          <w:numId w:val="5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3F6DDD">
        <w:rPr>
          <w:rFonts w:ascii="LMU CompatilFact" w:eastAsia="Lucida Sans Unicode" w:hAnsi="LMU CompatilFact" w:cs="LMU CompatilFact"/>
          <w:bCs/>
          <w:sz w:val="24"/>
          <w:szCs w:val="24"/>
        </w:rPr>
        <w:t>Wie viele Linearbeschleuniger werden bei Ihnen betrieben?</w:t>
      </w:r>
      <w:r w:rsidR="00E415D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508C3F5B" w14:textId="77777777" w:rsidR="003F6DDD" w:rsidRPr="003F6DDD" w:rsidRDefault="001A547D" w:rsidP="003F6DDD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3439D">
        <w:sym w:font="Symbol" w:char="F07F"/>
      </w:r>
      <w:r>
        <w:t xml:space="preserve"> </w:t>
      </w:r>
      <w:r w:rsidR="002B5B3A">
        <w:rPr>
          <w:rFonts w:ascii="LMU CompatilFact" w:eastAsia="Lucida Sans Unicode" w:hAnsi="LMU CompatilFact" w:cs="LMU CompatilFact"/>
          <w:bCs/>
          <w:sz w:val="24"/>
          <w:szCs w:val="24"/>
        </w:rPr>
        <w:t>1-3</w:t>
      </w:r>
    </w:p>
    <w:p w14:paraId="2F675DF3" w14:textId="77777777" w:rsidR="003F6DDD" w:rsidRPr="003F6DDD" w:rsidRDefault="001A547D" w:rsidP="003F6DDD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3439D">
        <w:sym w:font="Symbol" w:char="F07F"/>
      </w:r>
      <w:r>
        <w:t xml:space="preserve"> </w:t>
      </w:r>
      <w:r w:rsidR="002B5B3A">
        <w:rPr>
          <w:rFonts w:ascii="LMU CompatilFact" w:eastAsia="Lucida Sans Unicode" w:hAnsi="LMU CompatilFact" w:cs="LMU CompatilFact"/>
          <w:bCs/>
          <w:sz w:val="24"/>
          <w:szCs w:val="24"/>
        </w:rPr>
        <w:t>4-6</w:t>
      </w:r>
    </w:p>
    <w:p w14:paraId="2B8C0F97" w14:textId="5050D369" w:rsidR="003F6DDD" w:rsidRDefault="001A547D" w:rsidP="003F6DDD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3439D">
        <w:sym w:font="Symbol" w:char="F07F"/>
      </w:r>
      <w:r>
        <w:t xml:space="preserve"> </w:t>
      </w:r>
      <w:r w:rsidR="003F6DDD" w:rsidRPr="003F6DDD">
        <w:rPr>
          <w:rFonts w:ascii="LMU CompatilFact" w:eastAsia="Lucida Sans Unicode" w:hAnsi="LMU CompatilFact" w:cs="LMU CompatilFact"/>
          <w:bCs/>
          <w:sz w:val="24"/>
          <w:szCs w:val="24"/>
        </w:rPr>
        <w:t>&gt;</w:t>
      </w:r>
      <w:r w:rsidR="002B5B3A">
        <w:rPr>
          <w:rFonts w:ascii="LMU CompatilFact" w:eastAsia="Lucida Sans Unicode" w:hAnsi="LMU CompatilFact" w:cs="LMU CompatilFact"/>
          <w:bCs/>
          <w:sz w:val="24"/>
          <w:szCs w:val="24"/>
        </w:rPr>
        <w:t>6</w:t>
      </w:r>
    </w:p>
    <w:p w14:paraId="47CB3125" w14:textId="592935A7" w:rsidR="00737206" w:rsidRDefault="00737206" w:rsidP="00737206">
      <w:pPr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02EFA5D3" w14:textId="2CDBA3AB" w:rsidR="003F6DDD" w:rsidRPr="00737206" w:rsidRDefault="003F6DDD" w:rsidP="00737206">
      <w:pPr>
        <w:pStyle w:val="Listenabsatz"/>
        <w:numPr>
          <w:ilvl w:val="0"/>
          <w:numId w:val="5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737206">
        <w:rPr>
          <w:rFonts w:ascii="LMU CompatilFact" w:eastAsia="Lucida Sans Unicode" w:hAnsi="LMU CompatilFact" w:cs="LMU CompatilFact"/>
          <w:bCs/>
          <w:sz w:val="24"/>
          <w:szCs w:val="24"/>
        </w:rPr>
        <w:t>Gehört Ihre Abteilung eine</w:t>
      </w:r>
      <w:r w:rsidR="00475B1D" w:rsidRPr="00737206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m </w:t>
      </w:r>
      <w:r w:rsidR="0009452C" w:rsidRPr="00737206">
        <w:rPr>
          <w:rFonts w:ascii="LMU CompatilFact" w:eastAsia="Lucida Sans Unicode" w:hAnsi="LMU CompatilFact" w:cs="LMU CompatilFact"/>
          <w:bCs/>
          <w:sz w:val="24"/>
          <w:szCs w:val="24"/>
        </w:rPr>
        <w:t>Universitätsklinikum an?</w:t>
      </w:r>
      <w:r w:rsidR="00CA0062" w:rsidRPr="00737206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3EB943E1" w14:textId="77777777" w:rsidR="003F6DDD" w:rsidRPr="0009452C" w:rsidRDefault="001A547D" w:rsidP="003F6DDD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09452C">
        <w:sym w:font="Symbol" w:char="F07F"/>
      </w:r>
      <w:r w:rsidRPr="0009452C">
        <w:t xml:space="preserve"> </w:t>
      </w:r>
      <w:r w:rsidR="003F6DDD" w:rsidRPr="0009452C">
        <w:rPr>
          <w:rFonts w:ascii="LMU CompatilFact" w:eastAsia="Lucida Sans Unicode" w:hAnsi="LMU CompatilFact" w:cs="LMU CompatilFact"/>
          <w:bCs/>
          <w:sz w:val="24"/>
          <w:szCs w:val="24"/>
        </w:rPr>
        <w:t>Ja</w:t>
      </w:r>
    </w:p>
    <w:p w14:paraId="646DD95E" w14:textId="77777777" w:rsidR="003F6DDD" w:rsidRPr="0009452C" w:rsidRDefault="001A547D" w:rsidP="003F6DDD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09452C">
        <w:sym w:font="Symbol" w:char="F07F"/>
      </w:r>
      <w:r w:rsidRPr="0009452C">
        <w:t xml:space="preserve"> </w:t>
      </w:r>
      <w:r w:rsidR="003F6DDD" w:rsidRPr="0009452C">
        <w:rPr>
          <w:rFonts w:ascii="LMU CompatilFact" w:eastAsia="Lucida Sans Unicode" w:hAnsi="LMU CompatilFact" w:cs="LMU CompatilFact"/>
          <w:bCs/>
          <w:sz w:val="24"/>
          <w:szCs w:val="24"/>
        </w:rPr>
        <w:t>Nein</w:t>
      </w:r>
    </w:p>
    <w:p w14:paraId="50DDED92" w14:textId="77777777" w:rsidR="00805917" w:rsidRDefault="00805917" w:rsidP="00CA6A3C">
      <w:pPr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6CEFC9C3" w14:textId="1CCBC4FD" w:rsidR="00F46D2E" w:rsidRDefault="00805917" w:rsidP="00F46D2E">
      <w:pPr>
        <w:pStyle w:val="Listenabsatz"/>
        <w:numPr>
          <w:ilvl w:val="0"/>
          <w:numId w:val="5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D36DEB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Wie viele Patienten mit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Anal</w:t>
      </w:r>
      <w:r w:rsidRPr="00D36DEB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karzinom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in der Primärsituation </w:t>
      </w:r>
      <w:r w:rsidRPr="00D36DEB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werden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in Ihrer Institution pro Jahr </w:t>
      </w:r>
      <w:r w:rsidR="009273EE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in etwa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strahlentherapeutisch behandelt</w:t>
      </w:r>
      <w:r w:rsidRPr="00D36DEB">
        <w:rPr>
          <w:rFonts w:ascii="LMU CompatilFact" w:eastAsia="Lucida Sans Unicode" w:hAnsi="LMU CompatilFact" w:cs="LMU CompatilFact"/>
          <w:bCs/>
          <w:sz w:val="24"/>
          <w:szCs w:val="24"/>
        </w:rPr>
        <w:t>?</w:t>
      </w:r>
      <w:r w:rsidR="00CA006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461C21DE" w14:textId="77777777" w:rsidR="00805917" w:rsidRPr="00F46D2E" w:rsidRDefault="00805917" w:rsidP="00F46D2E">
      <w:pPr>
        <w:pStyle w:val="Listenabsatz"/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F46D2E">
        <w:rPr>
          <w:rFonts w:ascii="LMU CompatilFact" w:eastAsia="Lucida Sans Unicode" w:hAnsi="LMU CompatilFact" w:cs="LMU CompatilFact"/>
          <w:bCs/>
          <w:sz w:val="24"/>
          <w:szCs w:val="24"/>
        </w:rPr>
        <w:t>____________</w:t>
      </w:r>
    </w:p>
    <w:p w14:paraId="404C2E5F" w14:textId="77777777" w:rsidR="00805917" w:rsidRDefault="00805917" w:rsidP="003F6DDD">
      <w:pPr>
        <w:ind w:left="360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459BBB7E" w14:textId="1AAE3878" w:rsidR="001E3D14" w:rsidRDefault="001E3D14" w:rsidP="001E3D14">
      <w:pPr>
        <w:pStyle w:val="Listenabsatz"/>
        <w:numPr>
          <w:ilvl w:val="0"/>
          <w:numId w:val="5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Gibt es an Ihrem Zentrum offene </w:t>
      </w:r>
      <w:r w:rsidR="00E415D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klinisch-prospektive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Studien für Patienten mit Analkarzinom mit </w:t>
      </w:r>
      <w:r w:rsidR="00475B1D">
        <w:rPr>
          <w:rFonts w:ascii="LMU CompatilFact" w:eastAsia="Lucida Sans Unicode" w:hAnsi="LMU CompatilFact" w:cs="LMU CompatilFact"/>
          <w:bCs/>
          <w:sz w:val="24"/>
          <w:szCs w:val="24"/>
        </w:rPr>
        <w:t>r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adioonkologischer Beteiligung?</w:t>
      </w:r>
      <w:r w:rsidR="00CA006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0274A778" w14:textId="77777777" w:rsidR="001E3D14" w:rsidRPr="001E3D14" w:rsidRDefault="001E3D14" w:rsidP="001E3D14">
      <w:pPr>
        <w:numPr>
          <w:ilvl w:val="0"/>
          <w:numId w:val="1"/>
        </w:numPr>
      </w:pPr>
      <w:r w:rsidRPr="0023439D">
        <w:sym w:font="Symbol" w:char="F07F"/>
      </w:r>
      <w:r>
        <w:t xml:space="preserve"> </w:t>
      </w:r>
      <w:r w:rsidRPr="001E3D14">
        <w:t>Ja</w:t>
      </w:r>
    </w:p>
    <w:p w14:paraId="50496023" w14:textId="77777777" w:rsidR="001E3D14" w:rsidRPr="001E3D14" w:rsidRDefault="001E3D14" w:rsidP="001E3D14">
      <w:pPr>
        <w:numPr>
          <w:ilvl w:val="0"/>
          <w:numId w:val="1"/>
        </w:numPr>
      </w:pPr>
      <w:r w:rsidRPr="0023439D">
        <w:sym w:font="Symbol" w:char="F07F"/>
      </w:r>
      <w:r>
        <w:t xml:space="preserve"> </w:t>
      </w:r>
      <w:r w:rsidRPr="001E3D14">
        <w:t>Nein</w:t>
      </w:r>
    </w:p>
    <w:p w14:paraId="29FA0BBD" w14:textId="77777777" w:rsidR="001E3D14" w:rsidRDefault="001E3D14" w:rsidP="001E3D14">
      <w:pPr>
        <w:ind w:left="360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78A12726" w14:textId="5CA496F8" w:rsidR="001E3D14" w:rsidRDefault="001E3D14" w:rsidP="00F46D2E">
      <w:pPr>
        <w:ind w:left="360" w:firstLine="348"/>
        <w:rPr>
          <w:rFonts w:ascii="LMU CompatilFact" w:eastAsia="Lucida Sans Unicode" w:hAnsi="LMU CompatilFact" w:cs="LMU CompatilFact"/>
          <w:bCs/>
          <w:sz w:val="24"/>
          <w:szCs w:val="24"/>
        </w:rPr>
      </w:pPr>
      <w:r>
        <w:rPr>
          <w:rFonts w:ascii="LMU CompatilFact" w:eastAsia="Lucida Sans Unicode" w:hAnsi="LMU CompatilFact" w:cs="LMU CompatilFact"/>
          <w:bCs/>
          <w:sz w:val="24"/>
          <w:szCs w:val="24"/>
        </w:rPr>
        <w:t>Wenn ja, welche?</w:t>
      </w:r>
      <w:r w:rsidR="00CA006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5967E6AC" w14:textId="77777777" w:rsidR="001E3D14" w:rsidRDefault="001E3D14" w:rsidP="00F46D2E">
      <w:pPr>
        <w:ind w:left="360" w:firstLine="348"/>
        <w:rPr>
          <w:rFonts w:ascii="LMU CompatilFact" w:eastAsia="Lucida Sans Unicode" w:hAnsi="LMU CompatilFact" w:cs="LMU CompatilFact"/>
          <w:bCs/>
          <w:sz w:val="24"/>
          <w:szCs w:val="24"/>
        </w:rPr>
      </w:pPr>
      <w:r>
        <w:rPr>
          <w:rFonts w:ascii="LMU CompatilFact" w:eastAsia="Lucida Sans Unicode" w:hAnsi="LMU CompatilFact" w:cs="LMU CompatilFact"/>
          <w:bCs/>
          <w:sz w:val="24"/>
          <w:szCs w:val="24"/>
        </w:rPr>
        <w:t>__________________________________________________________</w:t>
      </w:r>
    </w:p>
    <w:p w14:paraId="020936B8" w14:textId="77777777" w:rsidR="00475B1D" w:rsidRDefault="00475B1D" w:rsidP="00F46D2E">
      <w:pPr>
        <w:ind w:left="360" w:firstLine="348"/>
        <w:rPr>
          <w:rFonts w:ascii="LMU CompatilFact" w:eastAsia="Lucida Sans Unicode" w:hAnsi="LMU CompatilFact" w:cs="LMU CompatilFact"/>
          <w:bCs/>
          <w:sz w:val="24"/>
          <w:szCs w:val="24"/>
        </w:rPr>
      </w:pPr>
      <w:r>
        <w:rPr>
          <w:rFonts w:ascii="LMU CompatilFact" w:eastAsia="Lucida Sans Unicode" w:hAnsi="LMU CompatilFact" w:cs="LMU CompatilFact"/>
          <w:bCs/>
          <w:sz w:val="24"/>
          <w:szCs w:val="24"/>
        </w:rPr>
        <w:t>__________________________________________________________</w:t>
      </w:r>
    </w:p>
    <w:p w14:paraId="3684E957" w14:textId="77777777" w:rsidR="008D70C1" w:rsidRDefault="00475B1D" w:rsidP="00F46D2E">
      <w:pPr>
        <w:ind w:left="360" w:firstLine="348"/>
        <w:rPr>
          <w:rFonts w:ascii="LMU CompatilFact" w:eastAsia="Lucida Sans Unicode" w:hAnsi="LMU CompatilFact" w:cs="LMU CompatilFact"/>
          <w:bCs/>
          <w:sz w:val="24"/>
          <w:szCs w:val="24"/>
        </w:rPr>
      </w:pPr>
      <w:r>
        <w:rPr>
          <w:rFonts w:ascii="LMU CompatilFact" w:eastAsia="Lucida Sans Unicode" w:hAnsi="LMU CompatilFact" w:cs="LMU CompatilFact"/>
          <w:bCs/>
          <w:sz w:val="24"/>
          <w:szCs w:val="24"/>
        </w:rPr>
        <w:t>__________________________________________________________</w:t>
      </w:r>
    </w:p>
    <w:p w14:paraId="23F886CD" w14:textId="77777777" w:rsidR="00805917" w:rsidRPr="008D70C1" w:rsidRDefault="00805917" w:rsidP="008D70C1">
      <w:pPr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105828F0" w14:textId="1543A2CA" w:rsidR="003616D0" w:rsidRDefault="008D70C1" w:rsidP="008D70C1">
      <w:pPr>
        <w:pStyle w:val="Listenabsatz"/>
        <w:numPr>
          <w:ilvl w:val="0"/>
          <w:numId w:val="5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8D70C1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Liegen in Ihrer Institution standardisierte </w:t>
      </w:r>
      <w:r w:rsidR="006D4A41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schriftliche </w:t>
      </w:r>
      <w:r w:rsidRPr="008D70C1">
        <w:rPr>
          <w:rFonts w:ascii="LMU CompatilFact" w:eastAsia="Lucida Sans Unicode" w:hAnsi="LMU CompatilFact" w:cs="LMU CompatilFact"/>
          <w:bCs/>
          <w:sz w:val="24"/>
          <w:szCs w:val="24"/>
        </w:rPr>
        <w:t>Verfahrensanweisungen für die</w:t>
      </w:r>
      <w:r w:rsidR="00E415D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radioonkologische</w:t>
      </w:r>
      <w:r w:rsidRPr="008D70C1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Behandlung von Analkarzinomen vor (SOPs)?</w:t>
      </w:r>
      <w:r w:rsidR="00CA006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21273716" w14:textId="77777777" w:rsidR="008D70C1" w:rsidRPr="001E3D14" w:rsidRDefault="008D70C1" w:rsidP="008D70C1">
      <w:pPr>
        <w:numPr>
          <w:ilvl w:val="0"/>
          <w:numId w:val="1"/>
        </w:numPr>
      </w:pPr>
      <w:r w:rsidRPr="0023439D">
        <w:sym w:font="Symbol" w:char="F07F"/>
      </w:r>
      <w:r>
        <w:t xml:space="preserve"> </w:t>
      </w:r>
      <w:r w:rsidRPr="001E3D14">
        <w:t>Ja</w:t>
      </w:r>
    </w:p>
    <w:p w14:paraId="1D01A1A4" w14:textId="226B8BF1" w:rsidR="009273EE" w:rsidRPr="00737206" w:rsidRDefault="008D70C1" w:rsidP="00861C5F">
      <w:pPr>
        <w:numPr>
          <w:ilvl w:val="0"/>
          <w:numId w:val="1"/>
        </w:numPr>
      </w:pPr>
      <w:r w:rsidRPr="0023439D">
        <w:sym w:font="Symbol" w:char="F07F"/>
      </w:r>
      <w:r>
        <w:t xml:space="preserve"> </w:t>
      </w:r>
      <w:r w:rsidRPr="001E3D14">
        <w:t>Nein</w:t>
      </w:r>
    </w:p>
    <w:p w14:paraId="62A2E28C" w14:textId="4F66AC2A" w:rsidR="009273EE" w:rsidRDefault="009273EE" w:rsidP="00861C5F">
      <w:pPr>
        <w:rPr>
          <w:rFonts w:ascii="LMU CompatilFact" w:eastAsia="Lucida Sans Unicode" w:hAnsi="LMU CompatilFact" w:cs="LMU CompatilFact"/>
          <w:b/>
          <w:sz w:val="28"/>
          <w:szCs w:val="28"/>
        </w:rPr>
      </w:pPr>
    </w:p>
    <w:p w14:paraId="30E79928" w14:textId="77777777" w:rsidR="00CA6A3C" w:rsidRDefault="00CA6A3C" w:rsidP="00861C5F">
      <w:pPr>
        <w:rPr>
          <w:rFonts w:ascii="LMU CompatilFact" w:eastAsia="Lucida Sans Unicode" w:hAnsi="LMU CompatilFact" w:cs="LMU CompatilFact"/>
          <w:b/>
          <w:sz w:val="28"/>
          <w:szCs w:val="28"/>
        </w:rPr>
      </w:pPr>
    </w:p>
    <w:p w14:paraId="1DDA0A20" w14:textId="77777777" w:rsidR="009273EE" w:rsidRDefault="009273EE" w:rsidP="00861C5F">
      <w:pPr>
        <w:rPr>
          <w:rFonts w:ascii="LMU CompatilFact" w:eastAsia="Lucida Sans Unicode" w:hAnsi="LMU CompatilFact" w:cs="LMU CompatilFact"/>
          <w:b/>
          <w:sz w:val="28"/>
          <w:szCs w:val="28"/>
        </w:rPr>
      </w:pPr>
    </w:p>
    <w:p w14:paraId="50C32B5D" w14:textId="77777777" w:rsidR="000F6DDF" w:rsidRDefault="00861C5F" w:rsidP="00861C5F">
      <w:pPr>
        <w:rPr>
          <w:rFonts w:ascii="LMU CompatilFact" w:eastAsia="Lucida Sans Unicode" w:hAnsi="LMU CompatilFact" w:cs="LMU CompatilFact"/>
          <w:b/>
          <w:sz w:val="28"/>
          <w:szCs w:val="28"/>
        </w:rPr>
      </w:pPr>
      <w:r w:rsidRPr="00861C5F">
        <w:rPr>
          <w:rFonts w:ascii="LMU CompatilFact" w:eastAsia="Lucida Sans Unicode" w:hAnsi="LMU CompatilFact" w:cs="LMU CompatilFact"/>
          <w:b/>
          <w:sz w:val="28"/>
          <w:szCs w:val="28"/>
        </w:rPr>
        <w:t>Definitive RCT</w:t>
      </w:r>
    </w:p>
    <w:p w14:paraId="6A638266" w14:textId="77777777" w:rsidR="00805917" w:rsidRPr="00861C5F" w:rsidRDefault="00805917" w:rsidP="00861C5F">
      <w:pPr>
        <w:rPr>
          <w:rFonts w:ascii="LMU CompatilFact" w:eastAsia="Lucida Sans Unicode" w:hAnsi="LMU CompatilFact" w:cs="LMU CompatilFact"/>
          <w:b/>
          <w:sz w:val="28"/>
          <w:szCs w:val="28"/>
        </w:rPr>
      </w:pPr>
    </w:p>
    <w:p w14:paraId="068E6750" w14:textId="77777777" w:rsidR="000F6DDF" w:rsidRDefault="000F6DDF" w:rsidP="000F6DDF">
      <w:pPr>
        <w:rPr>
          <w:rFonts w:ascii="LMU CompatilFact" w:eastAsia="Lucida Sans Unicode" w:hAnsi="LMU CompatilFact" w:cs="LMU CompatilFact"/>
          <w:b/>
          <w:sz w:val="28"/>
          <w:szCs w:val="28"/>
        </w:rPr>
      </w:pPr>
      <w:r w:rsidRPr="00002059">
        <w:rPr>
          <w:rFonts w:ascii="LMU CompatilFact" w:eastAsia="Lucida Sans Unicode" w:hAnsi="LMU CompatilFact" w:cs="LMU CompatilFact"/>
          <w:b/>
          <w:sz w:val="28"/>
          <w:szCs w:val="28"/>
        </w:rPr>
        <w:t>Indikationsstellung:</w:t>
      </w:r>
    </w:p>
    <w:p w14:paraId="201E1CE4" w14:textId="77777777" w:rsidR="00805917" w:rsidRPr="00002059" w:rsidRDefault="00805917" w:rsidP="000F6DDF">
      <w:pPr>
        <w:rPr>
          <w:rFonts w:ascii="LMU CompatilFact" w:eastAsia="Lucida Sans Unicode" w:hAnsi="LMU CompatilFact" w:cs="LMU CompatilFact"/>
          <w:b/>
          <w:sz w:val="28"/>
          <w:szCs w:val="28"/>
        </w:rPr>
      </w:pPr>
    </w:p>
    <w:p w14:paraId="3E470C7A" w14:textId="5FE3FFEA" w:rsidR="000F6DDF" w:rsidRPr="001862C9" w:rsidRDefault="000F6DDF" w:rsidP="001862C9">
      <w:pPr>
        <w:pStyle w:val="Listenabsatz"/>
        <w:numPr>
          <w:ilvl w:val="0"/>
          <w:numId w:val="5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1862C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Erfolgt eine </w:t>
      </w:r>
      <w:r w:rsidR="00E415D2" w:rsidRPr="001862C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regelhafte </w:t>
      </w:r>
      <w:r w:rsidRPr="001862C9">
        <w:rPr>
          <w:rFonts w:ascii="LMU CompatilFact" w:eastAsia="Lucida Sans Unicode" w:hAnsi="LMU CompatilFact" w:cs="LMU CompatilFact"/>
          <w:bCs/>
          <w:sz w:val="24"/>
          <w:szCs w:val="24"/>
        </w:rPr>
        <w:t>prätherapeutische Vorstellung im interdisziplinären Tumorboard</w:t>
      </w:r>
      <w:r w:rsidR="00F46D2E" w:rsidRPr="001862C9">
        <w:rPr>
          <w:rFonts w:ascii="LMU CompatilFact" w:eastAsia="Lucida Sans Unicode" w:hAnsi="LMU CompatilFact" w:cs="LMU CompatilFact"/>
          <w:bCs/>
          <w:sz w:val="24"/>
          <w:szCs w:val="24"/>
        </w:rPr>
        <w:t>?</w:t>
      </w:r>
      <w:r w:rsidR="00CA006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46B68042" w14:textId="77777777" w:rsidR="00F46D2E" w:rsidRPr="00F46D2E" w:rsidRDefault="00F46D2E" w:rsidP="00F46D2E">
      <w:pPr>
        <w:pStyle w:val="Listenabsatz"/>
        <w:ind w:left="644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626338F2" w14:textId="77777777" w:rsidR="000F6DDF" w:rsidRPr="00D318D9" w:rsidRDefault="00437A39" w:rsidP="000F6DDF">
      <w:pPr>
        <w:pStyle w:val="Listenabsatz"/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3439D">
        <w:sym w:font="Symbol" w:char="F07F"/>
      </w:r>
      <w:r>
        <w:t xml:space="preserve"> </w:t>
      </w:r>
      <w:r w:rsidR="000F6DDF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Ja, </w:t>
      </w:r>
      <w:r w:rsidR="00E415D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praktisch </w:t>
      </w:r>
      <w:r w:rsidR="000F6DDF">
        <w:rPr>
          <w:rFonts w:ascii="LMU CompatilFact" w:eastAsia="Lucida Sans Unicode" w:hAnsi="LMU CompatilFact" w:cs="LMU CompatilFact"/>
          <w:bCs/>
          <w:sz w:val="24"/>
          <w:szCs w:val="24"/>
        </w:rPr>
        <w:t>immer</w:t>
      </w:r>
    </w:p>
    <w:p w14:paraId="138C7502" w14:textId="77777777" w:rsidR="000F6DDF" w:rsidRDefault="00437A39" w:rsidP="000F6DDF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3439D">
        <w:sym w:font="Symbol" w:char="F07F"/>
      </w:r>
      <w:r>
        <w:t xml:space="preserve"> </w:t>
      </w:r>
      <w:r w:rsidR="000F6DDF">
        <w:rPr>
          <w:rFonts w:ascii="LMU CompatilFact" w:eastAsia="Lucida Sans Unicode" w:hAnsi="LMU CompatilFact" w:cs="LMU CompatilFact"/>
          <w:bCs/>
          <w:sz w:val="24"/>
          <w:szCs w:val="24"/>
        </w:rPr>
        <w:t>Ja, meistens (&gt; 80% der Fälle)</w:t>
      </w:r>
    </w:p>
    <w:p w14:paraId="0E718015" w14:textId="77777777" w:rsidR="000F6DDF" w:rsidRDefault="00437A39" w:rsidP="000F6DDF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3439D">
        <w:sym w:font="Symbol" w:char="F07F"/>
      </w:r>
      <w:r>
        <w:t xml:space="preserve"> </w:t>
      </w:r>
      <w:r w:rsidR="000F6DDF">
        <w:rPr>
          <w:rFonts w:ascii="LMU CompatilFact" w:eastAsia="Lucida Sans Unicode" w:hAnsi="LMU CompatilFact" w:cs="LMU CompatilFact"/>
          <w:bCs/>
          <w:sz w:val="24"/>
          <w:szCs w:val="24"/>
        </w:rPr>
        <w:t>überwiegend (50-80% der Fälle)</w:t>
      </w:r>
    </w:p>
    <w:p w14:paraId="334B5B81" w14:textId="77777777" w:rsidR="000F6DDF" w:rsidRDefault="00437A39" w:rsidP="000F6DDF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3439D">
        <w:sym w:font="Symbol" w:char="F07F"/>
      </w:r>
      <w:r>
        <w:t xml:space="preserve"> </w:t>
      </w:r>
      <w:r w:rsidR="00E415D2">
        <w:rPr>
          <w:rFonts w:ascii="LMU CompatilFact" w:eastAsia="Lucida Sans Unicode" w:hAnsi="LMU CompatilFact" w:cs="LMU CompatilFact"/>
          <w:bCs/>
          <w:sz w:val="24"/>
          <w:szCs w:val="24"/>
        </w:rPr>
        <w:t>eher selten (30-5</w:t>
      </w:r>
      <w:r w:rsidR="000F6DDF">
        <w:rPr>
          <w:rFonts w:ascii="LMU CompatilFact" w:eastAsia="Lucida Sans Unicode" w:hAnsi="LMU CompatilFact" w:cs="LMU CompatilFact"/>
          <w:bCs/>
          <w:sz w:val="24"/>
          <w:szCs w:val="24"/>
        </w:rPr>
        <w:t>0% der Fälle</w:t>
      </w:r>
      <w:r w:rsidR="00E415D2">
        <w:rPr>
          <w:rFonts w:ascii="LMU CompatilFact" w:eastAsia="Lucida Sans Unicode" w:hAnsi="LMU CompatilFact" w:cs="LMU CompatilFact"/>
          <w:bCs/>
          <w:sz w:val="24"/>
          <w:szCs w:val="24"/>
        </w:rPr>
        <w:t>)</w:t>
      </w:r>
    </w:p>
    <w:p w14:paraId="6D022E57" w14:textId="77777777" w:rsidR="000F6DDF" w:rsidRDefault="00437A39" w:rsidP="000F6DDF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3439D">
        <w:sym w:font="Symbol" w:char="F07F"/>
      </w:r>
      <w:r>
        <w:t xml:space="preserve"> </w:t>
      </w:r>
      <w:r w:rsidR="00E415D2">
        <w:t>kaum (</w:t>
      </w:r>
      <w:r w:rsidR="000F6DDF">
        <w:rPr>
          <w:rFonts w:ascii="LMU CompatilFact" w:eastAsia="Lucida Sans Unicode" w:hAnsi="LMU CompatilFact" w:cs="LMU CompatilFact"/>
          <w:bCs/>
          <w:sz w:val="24"/>
          <w:szCs w:val="24"/>
        </w:rPr>
        <w:t>weniger als 30% der Fälle</w:t>
      </w:r>
      <w:r w:rsidR="00E415D2">
        <w:rPr>
          <w:rFonts w:ascii="LMU CompatilFact" w:eastAsia="Lucida Sans Unicode" w:hAnsi="LMU CompatilFact" w:cs="LMU CompatilFact"/>
          <w:bCs/>
          <w:sz w:val="24"/>
          <w:szCs w:val="24"/>
        </w:rPr>
        <w:t>)</w:t>
      </w:r>
    </w:p>
    <w:p w14:paraId="07B8AE94" w14:textId="77777777" w:rsidR="000F6DDF" w:rsidRDefault="000F6DDF" w:rsidP="000F6DDF">
      <w:pPr>
        <w:pStyle w:val="Listenabsatz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530E17B1" w14:textId="77777777" w:rsidR="00805917" w:rsidRPr="00D36DEB" w:rsidRDefault="00805917" w:rsidP="000F6DDF">
      <w:pPr>
        <w:pStyle w:val="Listenabsatz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5EAFB66B" w14:textId="79A56C53" w:rsidR="00F46D2E" w:rsidRPr="00F46D2E" w:rsidRDefault="000F6DDF" w:rsidP="001862C9">
      <w:pPr>
        <w:pStyle w:val="Listenabsatz"/>
        <w:numPr>
          <w:ilvl w:val="0"/>
          <w:numId w:val="5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D318D9">
        <w:rPr>
          <w:rFonts w:ascii="LMU CompatilFact" w:eastAsia="Lucida Sans Unicode" w:hAnsi="LMU CompatilFact" w:cs="LMU CompatilFact"/>
          <w:bCs/>
          <w:sz w:val="24"/>
          <w:szCs w:val="24"/>
        </w:rPr>
        <w:t>Welche Voruntersuchungen werden zur Therapievorbereitung</w:t>
      </w:r>
      <w:r w:rsidR="00FC27FF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regelhaft (&gt; 80% der Fälle)</w:t>
      </w:r>
      <w:r w:rsidRPr="00D318D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durchgeführt?</w:t>
      </w:r>
      <w:r w:rsidR="00883B8F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(bitte Mehrfachauswahl)</w:t>
      </w:r>
      <w:r w:rsidR="00CA006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15F60DE6" w14:textId="77777777" w:rsidR="00622BC3" w:rsidRDefault="00883B8F" w:rsidP="000F6DDF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</w:pPr>
      <w:r w:rsidRPr="0023439D">
        <w:sym w:font="Symbol" w:char="F07F"/>
      </w:r>
      <w:r>
        <w:t xml:space="preserve"> </w:t>
      </w:r>
      <w:r w:rsidR="00622BC3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>DRE</w:t>
      </w:r>
    </w:p>
    <w:p w14:paraId="1B800108" w14:textId="77777777" w:rsidR="00622BC3" w:rsidRDefault="00883B8F" w:rsidP="000F6DDF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</w:pPr>
      <w:r w:rsidRPr="0023439D">
        <w:sym w:font="Symbol" w:char="F07F"/>
      </w:r>
      <w:r>
        <w:t xml:space="preserve"> </w:t>
      </w:r>
      <w:proofErr w:type="spellStart"/>
      <w:r w:rsidR="00622BC3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>Leistensonographie</w:t>
      </w:r>
      <w:proofErr w:type="spellEnd"/>
    </w:p>
    <w:p w14:paraId="18B44688" w14:textId="77777777" w:rsidR="006D4A41" w:rsidRPr="006D4A41" w:rsidRDefault="006D4A41" w:rsidP="006D4A4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</w:pPr>
      <w:r w:rsidRPr="0023439D">
        <w:sym w:font="Symbol" w:char="F07F"/>
      </w:r>
      <w:r>
        <w:t xml:space="preserve"> Oberbauchsonographie</w:t>
      </w:r>
      <w:r w:rsidRPr="00FC27FF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 xml:space="preserve"> </w:t>
      </w:r>
    </w:p>
    <w:p w14:paraId="570292D7" w14:textId="77777777" w:rsidR="00622BC3" w:rsidRDefault="00883B8F" w:rsidP="000F6DDF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</w:pPr>
      <w:r w:rsidRPr="0023439D">
        <w:sym w:font="Symbol" w:char="F07F"/>
      </w:r>
      <w:r>
        <w:t xml:space="preserve"> </w:t>
      </w:r>
      <w:r w:rsidR="00622BC3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 xml:space="preserve">CT </w:t>
      </w:r>
      <w:r w:rsidR="000F6DDF" w:rsidRPr="00FC27FF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>Abdomen</w:t>
      </w:r>
      <w:r w:rsidR="00622BC3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>/</w:t>
      </w:r>
      <w:proofErr w:type="spellStart"/>
      <w:r w:rsidR="00FC27FF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>Becken</w:t>
      </w:r>
      <w:proofErr w:type="spellEnd"/>
      <w:r w:rsidR="00FC27FF" w:rsidRPr="00FC27FF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 xml:space="preserve"> </w:t>
      </w:r>
    </w:p>
    <w:p w14:paraId="18C82E3B" w14:textId="77777777" w:rsidR="006D4A41" w:rsidRPr="006D4A41" w:rsidRDefault="006D4A41" w:rsidP="006D4A4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</w:pPr>
      <w:r w:rsidRPr="0023439D">
        <w:sym w:font="Symbol" w:char="F07F"/>
      </w:r>
      <w:r>
        <w:t xml:space="preserve"> </w:t>
      </w:r>
      <w:proofErr w:type="spellStart"/>
      <w:r w:rsidRPr="00FC27FF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>Rö</w:t>
      </w:r>
      <w:proofErr w:type="spellEnd"/>
      <w:r w:rsidRPr="00FC27FF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 xml:space="preserve">-Thorax </w:t>
      </w:r>
    </w:p>
    <w:p w14:paraId="52A24508" w14:textId="77777777" w:rsidR="006D4A41" w:rsidRPr="006D4A41" w:rsidRDefault="006D4A41" w:rsidP="006D4A4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</w:pPr>
      <w:r w:rsidRPr="0023439D">
        <w:sym w:font="Symbol" w:char="F07F"/>
      </w:r>
      <w:r w:rsidRPr="00FC27FF">
        <w:rPr>
          <w:lang w:val="en-US"/>
        </w:rPr>
        <w:t xml:space="preserve"> </w:t>
      </w:r>
      <w:r w:rsidRPr="00FC27FF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>CT Thorax</w:t>
      </w:r>
    </w:p>
    <w:p w14:paraId="363F1534" w14:textId="77777777" w:rsidR="000F6DDF" w:rsidRPr="00FC27FF" w:rsidRDefault="00883B8F" w:rsidP="000F6DDF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</w:pPr>
      <w:r w:rsidRPr="0023439D">
        <w:sym w:font="Symbol" w:char="F07F"/>
      </w:r>
      <w:r>
        <w:t xml:space="preserve"> </w:t>
      </w:r>
      <w:r w:rsidR="00FC27FF" w:rsidRPr="00FC27FF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>Coloskopie</w:t>
      </w:r>
    </w:p>
    <w:p w14:paraId="2D1D48CE" w14:textId="77777777" w:rsidR="00E415D2" w:rsidRDefault="00437A39" w:rsidP="000F6DDF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3439D">
        <w:sym w:font="Symbol" w:char="F07F"/>
      </w:r>
      <w:r>
        <w:t xml:space="preserve"> </w:t>
      </w:r>
      <w:proofErr w:type="spellStart"/>
      <w:r w:rsidR="000F6DDF">
        <w:rPr>
          <w:rFonts w:ascii="LMU CompatilFact" w:eastAsia="Lucida Sans Unicode" w:hAnsi="LMU CompatilFact" w:cs="LMU CompatilFact"/>
          <w:bCs/>
          <w:sz w:val="24"/>
          <w:szCs w:val="24"/>
        </w:rPr>
        <w:t>Proktoskopie</w:t>
      </w:r>
      <w:proofErr w:type="spellEnd"/>
      <w:r w:rsidR="00E415D2">
        <w:rPr>
          <w:rFonts w:ascii="LMU CompatilFact" w:eastAsia="Lucida Sans Unicode" w:hAnsi="LMU CompatilFact" w:cs="LMU CompatilFact"/>
          <w:bCs/>
          <w:sz w:val="24"/>
          <w:szCs w:val="24"/>
        </w:rPr>
        <w:t>/</w:t>
      </w:r>
      <w:proofErr w:type="spellStart"/>
      <w:r w:rsidR="00E415D2">
        <w:rPr>
          <w:rFonts w:ascii="LMU CompatilFact" w:eastAsia="Lucida Sans Unicode" w:hAnsi="LMU CompatilFact" w:cs="LMU CompatilFact"/>
          <w:bCs/>
          <w:sz w:val="24"/>
          <w:szCs w:val="24"/>
        </w:rPr>
        <w:t>Rectoskopie</w:t>
      </w:r>
      <w:proofErr w:type="spellEnd"/>
      <w:r w:rsidR="00E415D2">
        <w:rPr>
          <w:rFonts w:ascii="LMU CompatilFact" w:eastAsia="Lucida Sans Unicode" w:hAnsi="LMU CompatilFact" w:cs="LMU CompatilFact"/>
          <w:bCs/>
          <w:sz w:val="24"/>
          <w:szCs w:val="24"/>
        </w:rPr>
        <w:t>/</w:t>
      </w:r>
      <w:proofErr w:type="spellStart"/>
      <w:r w:rsidR="00E415D2">
        <w:rPr>
          <w:rFonts w:ascii="LMU CompatilFact" w:eastAsia="Lucida Sans Unicode" w:hAnsi="LMU CompatilFact" w:cs="LMU CompatilFact"/>
          <w:bCs/>
          <w:sz w:val="24"/>
          <w:szCs w:val="24"/>
        </w:rPr>
        <w:t>Sigmoidoskopie</w:t>
      </w:r>
      <w:proofErr w:type="spellEnd"/>
    </w:p>
    <w:p w14:paraId="577EC34D" w14:textId="77777777" w:rsidR="000F6DDF" w:rsidRDefault="00883B8F" w:rsidP="000F6DDF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3439D">
        <w:sym w:font="Symbol" w:char="F07F"/>
      </w:r>
      <w:r>
        <w:t xml:space="preserve"> </w:t>
      </w:r>
      <w:r w:rsidR="000F6DDF">
        <w:rPr>
          <w:rFonts w:ascii="LMU CompatilFact" w:eastAsia="Lucida Sans Unicode" w:hAnsi="LMU CompatilFact" w:cs="LMU CompatilFact"/>
          <w:bCs/>
          <w:sz w:val="24"/>
          <w:szCs w:val="24"/>
        </w:rPr>
        <w:t>Endosonographie</w:t>
      </w:r>
      <w:r w:rsidR="00E415D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35175137" w14:textId="77777777" w:rsidR="000F6DDF" w:rsidRDefault="00437A39" w:rsidP="000F6DDF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3439D">
        <w:sym w:font="Symbol" w:char="F07F"/>
      </w:r>
      <w:r>
        <w:t xml:space="preserve"> </w:t>
      </w:r>
      <w:r w:rsidR="000F6DDF">
        <w:rPr>
          <w:rFonts w:ascii="LMU CompatilFact" w:eastAsia="Lucida Sans Unicode" w:hAnsi="LMU CompatilFact" w:cs="LMU CompatilFact"/>
          <w:bCs/>
          <w:sz w:val="24"/>
          <w:szCs w:val="24"/>
        </w:rPr>
        <w:t>MRT Becken</w:t>
      </w:r>
    </w:p>
    <w:p w14:paraId="5A938891" w14:textId="77777777" w:rsidR="000F6DDF" w:rsidRDefault="00437A39" w:rsidP="000F6DDF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3439D">
        <w:sym w:font="Symbol" w:char="F07F"/>
      </w:r>
      <w:r>
        <w:t xml:space="preserve"> </w:t>
      </w:r>
      <w:r w:rsidR="000F6DDF">
        <w:rPr>
          <w:rFonts w:ascii="LMU CompatilFact" w:eastAsia="Lucida Sans Unicode" w:hAnsi="LMU CompatilFact" w:cs="LMU CompatilFact"/>
          <w:bCs/>
          <w:sz w:val="24"/>
          <w:szCs w:val="24"/>
        </w:rPr>
        <w:t>FDG – PET CT</w:t>
      </w:r>
    </w:p>
    <w:p w14:paraId="19258E4B" w14:textId="0E45E782" w:rsidR="00437A39" w:rsidRDefault="00883B8F" w:rsidP="00725EA6">
      <w:pPr>
        <w:numPr>
          <w:ilvl w:val="0"/>
          <w:numId w:val="1"/>
        </w:numPr>
      </w:pPr>
      <w:r w:rsidRPr="00CA0062">
        <w:sym w:font="Symbol" w:char="F07F"/>
      </w:r>
      <w:r w:rsidRPr="00CA0062">
        <w:t xml:space="preserve"> </w:t>
      </w:r>
      <w:proofErr w:type="gramStart"/>
      <w:r w:rsidR="006D4A41" w:rsidRPr="00CA0062">
        <w:rPr>
          <w:rFonts w:ascii="LMU CompatilFact" w:eastAsia="Lucida Sans Unicode" w:hAnsi="LMU CompatilFact" w:cs="LMU CompatilFact"/>
          <w:bCs/>
          <w:sz w:val="24"/>
          <w:szCs w:val="24"/>
        </w:rPr>
        <w:t>Sonstige</w:t>
      </w:r>
      <w:r w:rsidRPr="00CA0062">
        <w:rPr>
          <w:rFonts w:ascii="LMU CompatilFact" w:eastAsia="Lucida Sans Unicode" w:hAnsi="LMU CompatilFact" w:cs="LMU CompatilFact"/>
          <w:bCs/>
          <w:sz w:val="24"/>
          <w:szCs w:val="24"/>
        </w:rPr>
        <w:t>:_</w:t>
      </w:r>
      <w:proofErr w:type="gramEnd"/>
      <w:r w:rsidRPr="00CA0062">
        <w:rPr>
          <w:rFonts w:ascii="LMU CompatilFact" w:eastAsia="Lucida Sans Unicode" w:hAnsi="LMU CompatilFact" w:cs="LMU CompatilFact"/>
          <w:bCs/>
          <w:sz w:val="24"/>
          <w:szCs w:val="24"/>
        </w:rPr>
        <w:t>______________________________________________</w:t>
      </w:r>
      <w:r w:rsidR="00CA0062" w:rsidRPr="00CA006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50D08DD7" w14:textId="0F63FD68" w:rsidR="00496B41" w:rsidRDefault="00496B41" w:rsidP="00437A39"/>
    <w:p w14:paraId="09FD2CB7" w14:textId="77777777" w:rsidR="00737206" w:rsidRDefault="00737206" w:rsidP="00437A39"/>
    <w:p w14:paraId="434D287A" w14:textId="2291F8B8" w:rsidR="00437A39" w:rsidRPr="00737206" w:rsidRDefault="00437A39" w:rsidP="00737206">
      <w:pPr>
        <w:pStyle w:val="Listenabsatz"/>
        <w:numPr>
          <w:ilvl w:val="0"/>
          <w:numId w:val="5"/>
        </w:numPr>
      </w:pPr>
      <w:r w:rsidRPr="00737206">
        <w:rPr>
          <w:rFonts w:ascii="LMU CompatilFact" w:eastAsia="Lucida Sans Unicode" w:hAnsi="LMU CompatilFact" w:cs="LMU CompatilFact"/>
          <w:bCs/>
          <w:sz w:val="24"/>
          <w:szCs w:val="24"/>
        </w:rPr>
        <w:t>Enthält die histopathologische Untersuchung</w:t>
      </w:r>
      <w:r w:rsidR="00622BC3" w:rsidRPr="00737206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standardmäßig</w:t>
      </w:r>
      <w:r w:rsidRPr="00737206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den HPV 16/18 Status?</w:t>
      </w:r>
      <w:r w:rsidR="00CA0062" w:rsidRPr="00737206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0216A6CB" w14:textId="77777777" w:rsidR="00437A39" w:rsidRPr="00437A39" w:rsidRDefault="00437A39" w:rsidP="00437A39">
      <w:pPr>
        <w:numPr>
          <w:ilvl w:val="0"/>
          <w:numId w:val="1"/>
        </w:numPr>
      </w:pPr>
      <w:r w:rsidRPr="0023439D">
        <w:sym w:font="Symbol" w:char="F07F"/>
      </w:r>
      <w:r>
        <w:t xml:space="preserve"> </w:t>
      </w:r>
      <w:r w:rsidRPr="00437A39">
        <w:t>Ja</w:t>
      </w:r>
    </w:p>
    <w:p w14:paraId="3A095E63" w14:textId="77777777" w:rsidR="00805917" w:rsidRDefault="00437A39" w:rsidP="00805917">
      <w:pPr>
        <w:numPr>
          <w:ilvl w:val="0"/>
          <w:numId w:val="1"/>
        </w:numPr>
      </w:pPr>
      <w:r w:rsidRPr="0023439D">
        <w:sym w:font="Symbol" w:char="F07F"/>
      </w:r>
      <w:r>
        <w:t xml:space="preserve"> </w:t>
      </w:r>
      <w:r w:rsidRPr="00437A39">
        <w:t>Nein</w:t>
      </w:r>
    </w:p>
    <w:p w14:paraId="1476CEFE" w14:textId="77777777" w:rsidR="000F6DDF" w:rsidRDefault="000F6DDF" w:rsidP="00437A39">
      <w:pPr>
        <w:ind w:left="360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2CEF9448" w14:textId="049F20CA" w:rsidR="00437A39" w:rsidRPr="001862C9" w:rsidRDefault="00437A39" w:rsidP="001862C9">
      <w:pPr>
        <w:pStyle w:val="Listenabsatz"/>
        <w:numPr>
          <w:ilvl w:val="0"/>
          <w:numId w:val="5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1862C9">
        <w:rPr>
          <w:rFonts w:ascii="LMU CompatilFact" w:eastAsia="Lucida Sans Unicode" w:hAnsi="LMU CompatilFact" w:cs="LMU CompatilFact"/>
          <w:bCs/>
          <w:sz w:val="24"/>
          <w:szCs w:val="24"/>
        </w:rPr>
        <w:t>Wenn ja, beeinflusst eine HPV Positivität das Therapieregime?</w:t>
      </w:r>
      <w:r w:rsidR="00CA006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7E1855DC" w14:textId="77777777" w:rsidR="00437A39" w:rsidRPr="00C42327" w:rsidRDefault="00437A39" w:rsidP="00437A39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Ja</w:t>
      </w:r>
    </w:p>
    <w:p w14:paraId="06A2D29C" w14:textId="2B2A4EFB" w:rsidR="00437A39" w:rsidRDefault="00437A39" w:rsidP="00437A39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Nein</w:t>
      </w:r>
    </w:p>
    <w:p w14:paraId="1124C1A3" w14:textId="4A254482" w:rsidR="00737206" w:rsidRDefault="00737206" w:rsidP="00737206">
      <w:pPr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6AEFAA82" w14:textId="5841BBEF" w:rsidR="00437A39" w:rsidRPr="00737206" w:rsidRDefault="00D40F08" w:rsidP="00737206">
      <w:pPr>
        <w:pStyle w:val="Listenabsatz"/>
        <w:numPr>
          <w:ilvl w:val="0"/>
          <w:numId w:val="5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737206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Werden suspekte Leistenlymphknoten </w:t>
      </w:r>
      <w:r w:rsidR="009273EE" w:rsidRPr="00737206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regelhaft </w:t>
      </w:r>
      <w:r w:rsidR="006D4A41" w:rsidRPr="00737206">
        <w:rPr>
          <w:rFonts w:ascii="LMU CompatilFact" w:eastAsia="Lucida Sans Unicode" w:hAnsi="LMU CompatilFact" w:cs="LMU CompatilFact"/>
          <w:bCs/>
          <w:sz w:val="24"/>
          <w:szCs w:val="24"/>
        </w:rPr>
        <w:t>biopsiert?</w:t>
      </w:r>
      <w:r w:rsidR="00CA0062" w:rsidRPr="00737206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076D3797" w14:textId="77777777" w:rsidR="00D40F08" w:rsidRPr="00D40F08" w:rsidRDefault="00D40F08" w:rsidP="00D40F08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D40F08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Ja</w:t>
      </w:r>
    </w:p>
    <w:p w14:paraId="03FA40CD" w14:textId="505A7039" w:rsidR="00D40F08" w:rsidRDefault="00D40F08" w:rsidP="00D40F08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Nein</w:t>
      </w:r>
    </w:p>
    <w:p w14:paraId="38902601" w14:textId="0D0ED267" w:rsidR="00CA6A3C" w:rsidRDefault="00CA6A3C" w:rsidP="00CA6A3C">
      <w:pPr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09FD58D4" w14:textId="0C38EC96" w:rsidR="00622BC3" w:rsidRPr="00CA6A3C" w:rsidRDefault="00437A39" w:rsidP="00CA6A3C">
      <w:pPr>
        <w:pStyle w:val="Listenabsatz"/>
        <w:numPr>
          <w:ilvl w:val="0"/>
          <w:numId w:val="5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Erfolgt vor der Therapieeinleitung </w:t>
      </w:r>
      <w:r w:rsidR="00F56EDD"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regelhaft </w:t>
      </w:r>
      <w:r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>ein HIV Test des Patienten</w:t>
      </w:r>
      <w:r w:rsidR="00002059"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>/innen</w:t>
      </w:r>
      <w:r w:rsidR="0009452C"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>?</w:t>
      </w:r>
      <w:r w:rsidR="00CA0062" w:rsidRPr="00CA6A3C">
        <w:rPr>
          <w:rFonts w:ascii="LMU CompatilFact" w:eastAsia="Lucida Sans Unicode" w:hAnsi="LMU CompatilFact" w:cs="LMU CompatilFact"/>
          <w:bCs/>
          <w:sz w:val="24"/>
          <w:szCs w:val="24"/>
          <w:highlight w:val="yellow"/>
        </w:rPr>
        <w:t xml:space="preserve"> </w:t>
      </w:r>
    </w:p>
    <w:p w14:paraId="574568EC" w14:textId="77777777" w:rsidR="00437A39" w:rsidRPr="00622BC3" w:rsidRDefault="00437A39" w:rsidP="00D40F08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622BC3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Ja</w:t>
      </w:r>
    </w:p>
    <w:p w14:paraId="1CD71082" w14:textId="77777777" w:rsidR="00622BC3" w:rsidRDefault="00437A39" w:rsidP="00D40F08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Nein</w:t>
      </w:r>
    </w:p>
    <w:p w14:paraId="01A11EDA" w14:textId="77777777" w:rsidR="00D40F08" w:rsidRPr="00D40F08" w:rsidRDefault="00D40F08" w:rsidP="00D40F08">
      <w:pPr>
        <w:ind w:left="720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1D293996" w14:textId="07C70024" w:rsidR="00622BC3" w:rsidRPr="001862C9" w:rsidRDefault="00622BC3" w:rsidP="001862C9">
      <w:pPr>
        <w:pStyle w:val="Listenabsatz"/>
        <w:numPr>
          <w:ilvl w:val="0"/>
          <w:numId w:val="5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1862C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Wenn ja, </w:t>
      </w:r>
      <w:r w:rsidR="006D4A41" w:rsidRPr="001862C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beeinflusst das Ergebnis </w:t>
      </w:r>
      <w:r w:rsidR="0009452C" w:rsidRPr="001862C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regelhaft </w:t>
      </w:r>
      <w:r w:rsidR="006D4A41" w:rsidRPr="001862C9">
        <w:rPr>
          <w:rFonts w:ascii="LMU CompatilFact" w:eastAsia="Lucida Sans Unicode" w:hAnsi="LMU CompatilFact" w:cs="LMU CompatilFact"/>
          <w:bCs/>
          <w:sz w:val="24"/>
          <w:szCs w:val="24"/>
        </w:rPr>
        <w:t>das Therapieregime</w:t>
      </w:r>
      <w:r w:rsidR="00F56EDD" w:rsidRPr="001862C9">
        <w:rPr>
          <w:rFonts w:ascii="LMU CompatilFact" w:eastAsia="Lucida Sans Unicode" w:hAnsi="LMU CompatilFact" w:cs="LMU CompatilFact"/>
          <w:bCs/>
          <w:sz w:val="24"/>
          <w:szCs w:val="24"/>
        </w:rPr>
        <w:t>?</w:t>
      </w:r>
      <w:r w:rsidR="00CA006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5192DF4C" w14:textId="77777777" w:rsidR="00622BC3" w:rsidRPr="00C42327" w:rsidRDefault="00622BC3" w:rsidP="00D40F08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Ja</w:t>
      </w:r>
    </w:p>
    <w:p w14:paraId="0A8D479C" w14:textId="77777777" w:rsidR="00622BC3" w:rsidRDefault="00622BC3" w:rsidP="00D40F08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Nein</w:t>
      </w:r>
    </w:p>
    <w:p w14:paraId="6900D122" w14:textId="77777777" w:rsidR="006D4A41" w:rsidRPr="00C42327" w:rsidRDefault="006D4A41" w:rsidP="00D40F08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>
        <w:rPr>
          <w:rFonts w:ascii="LMU CompatilFact" w:eastAsia="Lucida Sans Unicode" w:hAnsi="LMU CompatilFact" w:cs="LMU CompatilFact"/>
          <w:bCs/>
          <w:sz w:val="24"/>
          <w:szCs w:val="24"/>
        </w:rPr>
        <w:t>Wenn ja,</w:t>
      </w:r>
      <w:r w:rsidR="00DF79F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inwiefern: ________________________</w:t>
      </w:r>
    </w:p>
    <w:p w14:paraId="163E8C98" w14:textId="77777777" w:rsidR="00CA6A3C" w:rsidRPr="00622BC3" w:rsidRDefault="00CA6A3C" w:rsidP="00622BC3">
      <w:pPr>
        <w:ind w:left="720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1A2D7629" w14:textId="29834EBB" w:rsidR="00B30BBC" w:rsidRPr="00002059" w:rsidRDefault="00B30BBC" w:rsidP="001862C9">
      <w:pPr>
        <w:pStyle w:val="Listenabsatz"/>
        <w:numPr>
          <w:ilvl w:val="0"/>
          <w:numId w:val="5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002059">
        <w:rPr>
          <w:rFonts w:ascii="LMU CompatilFact" w:eastAsia="Lucida Sans Unicode" w:hAnsi="LMU CompatilFact" w:cs="LMU CompatilFact"/>
          <w:bCs/>
          <w:sz w:val="24"/>
          <w:szCs w:val="24"/>
        </w:rPr>
        <w:t>Erfolgt be</w:t>
      </w:r>
      <w:r w:rsidR="00622BC3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i weiblichen Patientinnen regelhaft </w:t>
      </w:r>
      <w:r w:rsidRPr="00002059">
        <w:rPr>
          <w:rFonts w:ascii="LMU CompatilFact" w:eastAsia="Lucida Sans Unicode" w:hAnsi="LMU CompatilFact" w:cs="LMU CompatilFact"/>
          <w:bCs/>
          <w:sz w:val="24"/>
          <w:szCs w:val="24"/>
        </w:rPr>
        <w:t>eine prätherapeutische gynäkologische Untersuchung?</w:t>
      </w:r>
      <w:r w:rsidR="00CA006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5D1AB16C" w14:textId="77777777" w:rsidR="00B30BBC" w:rsidRPr="00C42327" w:rsidRDefault="00B30BBC" w:rsidP="00D40F08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Ja</w:t>
      </w:r>
    </w:p>
    <w:p w14:paraId="641574B8" w14:textId="77777777" w:rsidR="00B30BBC" w:rsidRDefault="00B30BBC" w:rsidP="00D40F08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Nein</w:t>
      </w:r>
    </w:p>
    <w:p w14:paraId="106BE4E8" w14:textId="0AE6A082" w:rsidR="00496B41" w:rsidRPr="00CA6A3C" w:rsidRDefault="00622BC3" w:rsidP="00496B4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>
        <w:rPr>
          <w:rFonts w:ascii="LMU CompatilFact" w:eastAsia="Lucida Sans Unicode" w:hAnsi="LMU CompatilFact" w:cs="LMU CompatilFact"/>
          <w:bCs/>
          <w:sz w:val="24"/>
          <w:szCs w:val="24"/>
        </w:rPr>
        <w:t>Nur bei Vorliegen von: ___________________</w:t>
      </w:r>
    </w:p>
    <w:p w14:paraId="28883D95" w14:textId="77777777" w:rsidR="00CA6A3C" w:rsidRDefault="00CA6A3C" w:rsidP="00496B41">
      <w:pPr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3624492A" w14:textId="7055FBC2" w:rsidR="00381BB9" w:rsidRPr="00F46D2E" w:rsidRDefault="001862C9" w:rsidP="00F46D2E">
      <w:pPr>
        <w:ind w:left="360"/>
        <w:rPr>
          <w:rFonts w:ascii="LMU CompatilFact" w:eastAsia="Lucida Sans Unicode" w:hAnsi="LMU CompatilFact" w:cs="LMU CompatilFact"/>
          <w:bCs/>
          <w:sz w:val="24"/>
          <w:szCs w:val="24"/>
        </w:rPr>
      </w:pPr>
      <w:r>
        <w:rPr>
          <w:rFonts w:ascii="LMU CompatilFact" w:eastAsia="Lucida Sans Unicode" w:hAnsi="LMU CompatilFact" w:cs="LMU CompatilFact"/>
          <w:bCs/>
          <w:sz w:val="24"/>
          <w:szCs w:val="24"/>
        </w:rPr>
        <w:t>14</w:t>
      </w:r>
      <w:r w:rsidR="0009452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. </w:t>
      </w:r>
      <w:r w:rsidR="00F46D2E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09452C">
        <w:rPr>
          <w:rFonts w:ascii="LMU CompatilFact" w:eastAsia="Lucida Sans Unicode" w:hAnsi="LMU CompatilFact" w:cs="LMU CompatilFact"/>
          <w:bCs/>
          <w:sz w:val="24"/>
          <w:szCs w:val="24"/>
        </w:rPr>
        <w:t>Erfolgt bei Patienten/Patientinnen</w:t>
      </w:r>
      <w:r w:rsidR="00811ED1" w:rsidRPr="00DF79F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mit Kinderwunsch regelhaft eine explizite Aufklärung über die Möglichkeit </w:t>
      </w:r>
      <w:r w:rsidR="00DF79F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einer </w:t>
      </w:r>
      <w:r w:rsidR="00811ED1" w:rsidRPr="00DF79FC">
        <w:rPr>
          <w:rFonts w:ascii="LMU CompatilFact" w:eastAsia="Lucida Sans Unicode" w:hAnsi="LMU CompatilFact" w:cs="LMU CompatilFact"/>
          <w:bCs/>
          <w:sz w:val="24"/>
          <w:szCs w:val="24"/>
        </w:rPr>
        <w:t>Kryokonservierung?</w:t>
      </w:r>
      <w:r w:rsidR="00264F4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2917AFB8" w14:textId="77777777" w:rsidR="00811ED1" w:rsidRPr="00C42327" w:rsidRDefault="00811ED1" w:rsidP="00811ED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lastRenderedPageBreak/>
        <w:sym w:font="Symbol" w:char="F07F"/>
      </w: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Ja</w:t>
      </w:r>
    </w:p>
    <w:p w14:paraId="0CBCE90F" w14:textId="77777777" w:rsidR="00346DD0" w:rsidRDefault="00811ED1" w:rsidP="00437A39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Nein</w:t>
      </w:r>
    </w:p>
    <w:p w14:paraId="4645954D" w14:textId="78A45E8F" w:rsidR="00F46D2E" w:rsidRDefault="00F46D2E" w:rsidP="0009452C">
      <w:pPr>
        <w:ind w:left="720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54CC8EC1" w14:textId="77777777" w:rsidR="00CA6A3C" w:rsidRPr="0009452C" w:rsidRDefault="00CA6A3C" w:rsidP="0009452C">
      <w:pPr>
        <w:ind w:left="720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767D954B" w14:textId="3A72374A" w:rsidR="00346DD0" w:rsidRDefault="00346DD0" w:rsidP="00346DD0">
      <w:pPr>
        <w:rPr>
          <w:rFonts w:ascii="LMU CompatilFact" w:eastAsia="Lucida Sans Unicode" w:hAnsi="LMU CompatilFact" w:cs="LMU CompatilFact"/>
          <w:b/>
          <w:sz w:val="28"/>
          <w:szCs w:val="28"/>
        </w:rPr>
      </w:pPr>
      <w:r w:rsidRPr="00C42327">
        <w:rPr>
          <w:rFonts w:ascii="LMU CompatilFact" w:eastAsia="Lucida Sans Unicode" w:hAnsi="LMU CompatilFact" w:cs="LMU CompatilFact"/>
          <w:b/>
          <w:sz w:val="28"/>
          <w:szCs w:val="28"/>
        </w:rPr>
        <w:t xml:space="preserve">Durchführung </w:t>
      </w:r>
      <w:proofErr w:type="spellStart"/>
      <w:r w:rsidRPr="00C42327">
        <w:rPr>
          <w:rFonts w:ascii="LMU CompatilFact" w:eastAsia="Lucida Sans Unicode" w:hAnsi="LMU CompatilFact" w:cs="LMU CompatilFact"/>
          <w:b/>
          <w:sz w:val="28"/>
          <w:szCs w:val="28"/>
        </w:rPr>
        <w:t>RTx</w:t>
      </w:r>
      <w:proofErr w:type="spellEnd"/>
      <w:r w:rsidRPr="00C42327">
        <w:rPr>
          <w:rFonts w:ascii="LMU CompatilFact" w:eastAsia="Lucida Sans Unicode" w:hAnsi="LMU CompatilFact" w:cs="LMU CompatilFact"/>
          <w:b/>
          <w:sz w:val="28"/>
          <w:szCs w:val="28"/>
        </w:rPr>
        <w:t>/RCT</w:t>
      </w:r>
    </w:p>
    <w:p w14:paraId="0CAF991B" w14:textId="7FB299F5" w:rsidR="00CA6A3C" w:rsidRPr="00CA6A3C" w:rsidRDefault="00CA6A3C" w:rsidP="00CA6A3C">
      <w:pPr>
        <w:pStyle w:val="Listenabsatz"/>
        <w:rPr>
          <w:rFonts w:ascii="LMU CompatilFact" w:eastAsia="Lucida Sans Unicode" w:hAnsi="LMU CompatilFact" w:cs="LMU CompatilFact"/>
          <w:b/>
          <w:sz w:val="28"/>
          <w:szCs w:val="28"/>
        </w:rPr>
      </w:pPr>
    </w:p>
    <w:p w14:paraId="75226447" w14:textId="0B32E46F" w:rsidR="00346DD0" w:rsidRPr="00CA6A3C" w:rsidRDefault="00346DD0" w:rsidP="00CA6A3C">
      <w:pPr>
        <w:pStyle w:val="Listenabsatz"/>
        <w:numPr>
          <w:ilvl w:val="0"/>
          <w:numId w:val="12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>Wie w</w:t>
      </w:r>
      <w:r w:rsidR="00381BB9"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>ird der/</w:t>
      </w:r>
      <w:proofErr w:type="gramStart"/>
      <w:r w:rsidR="00381BB9"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>di</w:t>
      </w:r>
      <w:r w:rsidR="00DF79FC"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>e</w:t>
      </w:r>
      <w:r w:rsidR="00381BB9"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Patient</w:t>
      </w:r>
      <w:proofErr w:type="gramEnd"/>
      <w:r w:rsidR="00381BB9"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/in </w:t>
      </w:r>
      <w:r w:rsidR="000A0A23"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>üblicherweise</w:t>
      </w:r>
      <w:r w:rsidR="00F46D2E"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für die Radiotherapie</w:t>
      </w:r>
      <w:r w:rsidR="000A0A23"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381BB9"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>ge</w:t>
      </w:r>
      <w:r w:rsidR="000A0A23"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>lagert?</w:t>
      </w:r>
    </w:p>
    <w:p w14:paraId="436E0003" w14:textId="77777777" w:rsidR="00346DD0" w:rsidRDefault="00346DD0" w:rsidP="00325C98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Rückenlage</w:t>
      </w:r>
    </w:p>
    <w:p w14:paraId="6E03559E" w14:textId="77777777" w:rsidR="000A0A23" w:rsidRDefault="00346DD0" w:rsidP="000A0A23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Bauchlage</w:t>
      </w:r>
    </w:p>
    <w:p w14:paraId="445E417B" w14:textId="77777777" w:rsidR="00CA6A3C" w:rsidRDefault="00CA6A3C" w:rsidP="0009452C">
      <w:pPr>
        <w:ind w:left="720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29B1A536" w14:textId="77777777" w:rsidR="00F46D2E" w:rsidRDefault="000A0A23" w:rsidP="00CA6A3C">
      <w:pPr>
        <w:pStyle w:val="Listenabsatz"/>
        <w:numPr>
          <w:ilvl w:val="0"/>
          <w:numId w:val="12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F46D2E">
        <w:rPr>
          <w:rFonts w:ascii="LMU CompatilFact" w:eastAsia="Lucida Sans Unicode" w:hAnsi="LMU CompatilFact" w:cs="LMU CompatilFact"/>
          <w:bCs/>
          <w:sz w:val="24"/>
          <w:szCs w:val="24"/>
        </w:rPr>
        <w:t>Welche Lagerungs-/Planungsmaßnahmen führen Sie regelhaft durch</w:t>
      </w:r>
      <w:r w:rsidR="00D3358D" w:rsidRPr="00F46D2E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? </w:t>
      </w:r>
    </w:p>
    <w:p w14:paraId="1F1BC383" w14:textId="6CBFDCF4" w:rsidR="00DF79FC" w:rsidRPr="00F46D2E" w:rsidRDefault="000A0A23" w:rsidP="00F46D2E">
      <w:pPr>
        <w:pStyle w:val="Listenabsatz"/>
        <w:ind w:left="644"/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F46D2E">
        <w:rPr>
          <w:rFonts w:ascii="LMU CompatilFact" w:eastAsia="Lucida Sans Unicode" w:hAnsi="LMU CompatilFact" w:cs="LMU CompatilFact"/>
          <w:bCs/>
          <w:sz w:val="24"/>
          <w:szCs w:val="24"/>
        </w:rPr>
        <w:t>(</w:t>
      </w:r>
      <w:r w:rsidR="00D3358D" w:rsidRPr="00F46D2E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bitte </w:t>
      </w:r>
      <w:r w:rsidRPr="00F46D2E">
        <w:rPr>
          <w:rFonts w:ascii="LMU CompatilFact" w:eastAsia="Lucida Sans Unicode" w:hAnsi="LMU CompatilFact" w:cs="LMU CompatilFact"/>
          <w:bCs/>
          <w:sz w:val="24"/>
          <w:szCs w:val="24"/>
        </w:rPr>
        <w:t>Mehrf</w:t>
      </w:r>
      <w:r w:rsidR="00D3358D" w:rsidRPr="00F46D2E">
        <w:rPr>
          <w:rFonts w:ascii="LMU CompatilFact" w:eastAsia="Lucida Sans Unicode" w:hAnsi="LMU CompatilFact" w:cs="LMU CompatilFact"/>
          <w:bCs/>
          <w:sz w:val="24"/>
          <w:szCs w:val="24"/>
        </w:rPr>
        <w:t>achauswahl</w:t>
      </w:r>
      <w:r w:rsidRPr="00F46D2E">
        <w:rPr>
          <w:rFonts w:ascii="LMU CompatilFact" w:eastAsia="Lucida Sans Unicode" w:hAnsi="LMU CompatilFact" w:cs="LMU CompatilFact"/>
          <w:bCs/>
          <w:sz w:val="24"/>
          <w:szCs w:val="24"/>
        </w:rPr>
        <w:t>)</w:t>
      </w:r>
      <w:r w:rsidR="00264F4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 </w:t>
      </w:r>
    </w:p>
    <w:p w14:paraId="07284997" w14:textId="77777777" w:rsidR="000A0A23" w:rsidRDefault="000A0A23" w:rsidP="000A0A23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09452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Markierung/Distanzierung</w:t>
      </w:r>
      <w:r w:rsidR="00F46D2E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der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Vagina z.B. mittels</w:t>
      </w:r>
      <w:r w:rsidR="00F46D2E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Tampon</w:t>
      </w:r>
    </w:p>
    <w:p w14:paraId="2F9BE6E5" w14:textId="77777777" w:rsidR="00DF79FC" w:rsidRPr="00DF79FC" w:rsidRDefault="00DF79FC" w:rsidP="00DF79FC">
      <w:pPr>
        <w:pStyle w:val="Listenabsatz"/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DF79FC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DF79F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Pr="00DF79F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Markierung </w:t>
      </w:r>
      <w:r w:rsidR="00F46D2E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des </w:t>
      </w:r>
      <w:r w:rsidRPr="00DF79FC">
        <w:rPr>
          <w:rFonts w:ascii="LMU CompatilFact" w:eastAsia="Lucida Sans Unicode" w:hAnsi="LMU CompatilFact" w:cs="LMU CompatilFact"/>
          <w:bCs/>
          <w:sz w:val="24"/>
          <w:szCs w:val="24"/>
        </w:rPr>
        <w:t>Anus (</w:t>
      </w:r>
      <w:proofErr w:type="spellStart"/>
      <w:r w:rsidRPr="00DF79FC">
        <w:rPr>
          <w:rFonts w:ascii="LMU CompatilFact" w:eastAsia="Lucida Sans Unicode" w:hAnsi="LMU CompatilFact" w:cs="LMU CompatilFact"/>
          <w:bCs/>
          <w:sz w:val="24"/>
          <w:szCs w:val="24"/>
        </w:rPr>
        <w:t>anokutaner</w:t>
      </w:r>
      <w:proofErr w:type="spellEnd"/>
      <w:r w:rsidRPr="00DF79F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Übergang) bzw. </w:t>
      </w:r>
      <w:r w:rsidR="00F46D2E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des </w:t>
      </w:r>
      <w:proofErr w:type="spellStart"/>
      <w:r w:rsidRPr="00DF79FC">
        <w:rPr>
          <w:rFonts w:ascii="LMU CompatilFact" w:eastAsia="Lucida Sans Unicode" w:hAnsi="LMU CompatilFact" w:cs="LMU CompatilFact"/>
          <w:bCs/>
          <w:sz w:val="24"/>
          <w:szCs w:val="24"/>
        </w:rPr>
        <w:t>Tumorunterrrand</w:t>
      </w:r>
      <w:r w:rsidR="00F46D2E">
        <w:rPr>
          <w:rFonts w:ascii="LMU CompatilFact" w:eastAsia="Lucida Sans Unicode" w:hAnsi="LMU CompatilFact" w:cs="LMU CompatilFact"/>
          <w:bCs/>
          <w:sz w:val="24"/>
          <w:szCs w:val="24"/>
        </w:rPr>
        <w:t>es</w:t>
      </w:r>
      <w:proofErr w:type="spellEnd"/>
      <w:r w:rsidRPr="00DF79F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(bei Prolaps)</w:t>
      </w:r>
    </w:p>
    <w:p w14:paraId="0AF5AC25" w14:textId="36AA9D70" w:rsidR="000A0A23" w:rsidRPr="00264F4D" w:rsidRDefault="00DF79FC" w:rsidP="00DF79FC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64F4D">
        <w:rPr>
          <w:rFonts w:ascii="LMU CompatilFact" w:eastAsia="Lucida Sans Unicode" w:hAnsi="LMU CompatilFact" w:cs="LMU CompatilFact"/>
          <w:bCs/>
          <w:sz w:val="24"/>
          <w:szCs w:val="24"/>
          <w:u w:val="single"/>
        </w:rPr>
        <w:t>Blasenfüllung:</w:t>
      </w:r>
      <w:r w:rsidRPr="00264F4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0A0A23" w:rsidRPr="00264F4D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="000A0A23" w:rsidRPr="00264F4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volle Blase   </w:t>
      </w:r>
      <w:r w:rsidR="000A0A23" w:rsidRPr="00264F4D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="000A0A23" w:rsidRPr="00264F4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leere Blase </w:t>
      </w:r>
      <w:r w:rsidR="000A0A23" w:rsidRPr="00264F4D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="000A0A23" w:rsidRPr="00264F4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definiertes Blasenvolumen </w:t>
      </w:r>
      <w:r w:rsidR="000A0A23" w:rsidRPr="00264F4D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="000A0A23" w:rsidRPr="00264F4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keine Vorgabe</w:t>
      </w:r>
      <w:r w:rsidR="00264F4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 </w:t>
      </w:r>
    </w:p>
    <w:p w14:paraId="0DD9CFD3" w14:textId="06FFCB9B" w:rsidR="00346DD0" w:rsidRPr="00264F4D" w:rsidRDefault="00D3358D" w:rsidP="000A0A23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proofErr w:type="spellStart"/>
      <w:r w:rsidRPr="00264F4D">
        <w:rPr>
          <w:rFonts w:ascii="LMU CompatilFact" w:eastAsia="Lucida Sans Unicode" w:hAnsi="LMU CompatilFact" w:cs="LMU CompatilFact"/>
          <w:bCs/>
          <w:sz w:val="24"/>
          <w:szCs w:val="24"/>
          <w:u w:val="single"/>
        </w:rPr>
        <w:t>Rektumfüllung</w:t>
      </w:r>
      <w:proofErr w:type="spellEnd"/>
      <w:r w:rsidRPr="00264F4D">
        <w:rPr>
          <w:rFonts w:ascii="LMU CompatilFact" w:eastAsia="Lucida Sans Unicode" w:hAnsi="LMU CompatilFact" w:cs="LMU CompatilFact"/>
          <w:bCs/>
          <w:sz w:val="24"/>
          <w:szCs w:val="24"/>
          <w:u w:val="single"/>
        </w:rPr>
        <w:t>:</w:t>
      </w:r>
      <w:r w:rsidRPr="00264F4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0A0A23" w:rsidRPr="00264F4D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="000A0A23" w:rsidRPr="00264F4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leeres Rektum </w:t>
      </w:r>
      <w:r w:rsidR="000A0A23" w:rsidRPr="00264F4D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="000A0A23" w:rsidRPr="00264F4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keine Vorgabe</w:t>
      </w:r>
      <w:r w:rsidR="00264F4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6203B8C7" w14:textId="77777777" w:rsidR="00CA6A3C" w:rsidRDefault="00CA6A3C" w:rsidP="00346DD0">
      <w:pPr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2FDA35E2" w14:textId="03731E16" w:rsidR="00346DD0" w:rsidRPr="00CA6A3C" w:rsidRDefault="001862C9" w:rsidP="00CA6A3C">
      <w:pPr>
        <w:pStyle w:val="Listenabsatz"/>
        <w:numPr>
          <w:ilvl w:val="0"/>
          <w:numId w:val="12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>
        <w:rPr>
          <w:rFonts w:ascii="LMU CompatilFact" w:eastAsia="Lucida Sans Unicode" w:hAnsi="LMU CompatilFact" w:cs="LMU CompatilFact"/>
          <w:bCs/>
          <w:sz w:val="24"/>
          <w:szCs w:val="24"/>
        </w:rPr>
        <w:t>Erfolgt das Planungs-</w:t>
      </w:r>
      <w:r w:rsidR="00346DD0" w:rsidRPr="00C42327">
        <w:rPr>
          <w:rFonts w:ascii="LMU CompatilFact" w:eastAsia="Lucida Sans Unicode" w:hAnsi="LMU CompatilFact" w:cs="LMU CompatilFact"/>
          <w:bCs/>
          <w:sz w:val="24"/>
          <w:szCs w:val="24"/>
        </w:rPr>
        <w:t>CT mit</w:t>
      </w:r>
      <w:r w:rsidR="009C270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oralem</w:t>
      </w:r>
      <w:r w:rsidR="00346DD0" w:rsidRPr="00C42327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Kontrastmittel</w:t>
      </w:r>
      <w:r w:rsidR="00346DD0"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>?</w:t>
      </w:r>
      <w:r w:rsidR="00622BC3"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6151E2C3" w14:textId="77777777" w:rsidR="00346DD0" w:rsidRDefault="00346DD0" w:rsidP="00325C98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Nein</w:t>
      </w:r>
    </w:p>
    <w:p w14:paraId="1D752D81" w14:textId="77777777" w:rsidR="00346DD0" w:rsidRDefault="00346DD0" w:rsidP="00325C98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Ja, wenn keine Kontraindikationen</w:t>
      </w:r>
    </w:p>
    <w:p w14:paraId="4AEF1D3F" w14:textId="77777777" w:rsidR="00CA6A3C" w:rsidRDefault="00CA6A3C" w:rsidP="009C2702">
      <w:pPr>
        <w:ind w:left="360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71A9A449" w14:textId="6F02E8AB" w:rsidR="009C2702" w:rsidRDefault="009C2702" w:rsidP="00CA6A3C">
      <w:pPr>
        <w:pStyle w:val="Listenabsatz"/>
        <w:numPr>
          <w:ilvl w:val="0"/>
          <w:numId w:val="12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>
        <w:rPr>
          <w:rFonts w:ascii="LMU CompatilFact" w:eastAsia="Lucida Sans Unicode" w:hAnsi="LMU CompatilFact" w:cs="LMU CompatilFact"/>
          <w:bCs/>
          <w:sz w:val="24"/>
          <w:szCs w:val="24"/>
        </w:rPr>
        <w:t>Erfolgt das Planungs</w:t>
      </w:r>
      <w:r w:rsidR="001862C9">
        <w:rPr>
          <w:rFonts w:ascii="LMU CompatilFact" w:eastAsia="Lucida Sans Unicode" w:hAnsi="LMU CompatilFact" w:cs="LMU CompatilFact"/>
          <w:bCs/>
          <w:sz w:val="24"/>
          <w:szCs w:val="24"/>
        </w:rPr>
        <w:t>-</w:t>
      </w:r>
      <w:r w:rsidR="009273EE">
        <w:rPr>
          <w:rFonts w:ascii="LMU CompatilFact" w:eastAsia="Lucida Sans Unicode" w:hAnsi="LMU CompatilFact" w:cs="LMU CompatilFact"/>
          <w:bCs/>
          <w:sz w:val="24"/>
          <w:szCs w:val="24"/>
        </w:rPr>
        <w:t>CT mit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proofErr w:type="spellStart"/>
      <w:r>
        <w:rPr>
          <w:rFonts w:ascii="LMU CompatilFact" w:eastAsia="Lucida Sans Unicode" w:hAnsi="LMU CompatilFact" w:cs="LMU CompatilFact"/>
          <w:bCs/>
          <w:sz w:val="24"/>
          <w:szCs w:val="24"/>
        </w:rPr>
        <w:t>i.v.</w:t>
      </w:r>
      <w:proofErr w:type="spellEnd"/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Kontrastmittel?</w:t>
      </w:r>
      <w:r w:rsidR="00264F4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14107D3B" w14:textId="77777777" w:rsidR="009C2702" w:rsidRDefault="009C2702" w:rsidP="00325C98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9C2702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Pr="009C2702">
        <w:rPr>
          <w:rFonts w:ascii="LMU CompatilFact" w:eastAsia="Lucida Sans Unicode" w:hAnsi="LMU CompatilFact" w:cs="LMU CompatilFact"/>
          <w:bCs/>
          <w:sz w:val="24"/>
          <w:szCs w:val="24"/>
        </w:rPr>
        <w:t>Nein</w:t>
      </w:r>
    </w:p>
    <w:p w14:paraId="57A10BE3" w14:textId="77777777" w:rsidR="00346DD0" w:rsidRPr="009273EE" w:rsidRDefault="009C2702" w:rsidP="00346DD0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9C2702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9C270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Ja, wenn keine Kontraindikationen</w:t>
      </w:r>
    </w:p>
    <w:p w14:paraId="1716107F" w14:textId="77777777" w:rsidR="00CA6A3C" w:rsidRDefault="00CA6A3C" w:rsidP="00346DD0">
      <w:pPr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572270D4" w14:textId="062DF099" w:rsidR="0009452C" w:rsidRPr="00CA6A3C" w:rsidRDefault="000A0A23" w:rsidP="00CA6A3C">
      <w:pPr>
        <w:pStyle w:val="Listenabsatz"/>
        <w:numPr>
          <w:ilvl w:val="0"/>
          <w:numId w:val="12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D7524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Verwenden Sie </w:t>
      </w:r>
      <w:proofErr w:type="spellStart"/>
      <w:r w:rsidRPr="00D75242">
        <w:rPr>
          <w:rFonts w:ascii="LMU CompatilFact" w:eastAsia="Lucida Sans Unicode" w:hAnsi="LMU CompatilFact" w:cs="LMU CompatilFact"/>
          <w:bCs/>
          <w:sz w:val="24"/>
          <w:szCs w:val="24"/>
        </w:rPr>
        <w:t>Bolusmaterial</w:t>
      </w:r>
      <w:proofErr w:type="spellEnd"/>
      <w:r w:rsidRPr="00D7524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beim Planungs-CT</w:t>
      </w:r>
      <w:r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>?</w:t>
      </w:r>
      <w:r w:rsidR="00D3358D"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264F4D"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5F4F4809" w14:textId="77777777" w:rsidR="000A0A23" w:rsidRDefault="000A0A23" w:rsidP="00D75242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ja, anal immer</w:t>
      </w:r>
    </w:p>
    <w:p w14:paraId="7F8B64FF" w14:textId="77777777" w:rsidR="000A0A23" w:rsidRDefault="000A0A23" w:rsidP="000A0A23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ja, anal bei prolabierendem Tumor</w:t>
      </w:r>
    </w:p>
    <w:p w14:paraId="21AE81C6" w14:textId="77777777" w:rsidR="000A0A23" w:rsidRDefault="000A0A23" w:rsidP="000A0A23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ja, inguinal immer</w:t>
      </w:r>
    </w:p>
    <w:p w14:paraId="3EB55B93" w14:textId="77777777" w:rsidR="000A0A23" w:rsidRDefault="000A0A23" w:rsidP="000A0A23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lastRenderedPageBreak/>
        <w:sym w:font="Symbol" w:char="F07F"/>
      </w:r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ja, inguinal bei suspekten/gesichert befallenen oberflächlichen LK </w:t>
      </w:r>
    </w:p>
    <w:p w14:paraId="4E86FDA7" w14:textId="77777777" w:rsidR="000A0A23" w:rsidRDefault="000A0A23" w:rsidP="000A0A23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nein</w:t>
      </w:r>
    </w:p>
    <w:p w14:paraId="2CA2FDFC" w14:textId="14243E71" w:rsidR="000A0A23" w:rsidRPr="00900846" w:rsidRDefault="000A0A23" w:rsidP="00900846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Wenn ja, welches Material: ______________________</w:t>
      </w:r>
    </w:p>
    <w:p w14:paraId="159DD8D2" w14:textId="77777777" w:rsidR="00CA6A3C" w:rsidRDefault="00CA6A3C" w:rsidP="000A0A23">
      <w:pPr>
        <w:ind w:left="284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03F6711C" w14:textId="03E197B0" w:rsidR="00B82B94" w:rsidRDefault="00BB3308" w:rsidP="00B82B94">
      <w:pPr>
        <w:ind w:left="284"/>
        <w:jc w:val="both"/>
        <w:rPr>
          <w:rFonts w:ascii="LMU CompatilFact" w:eastAsia="Lucida Sans Unicode" w:hAnsi="LMU CompatilFact" w:cs="LMU CompatilFact"/>
          <w:bCs/>
          <w:sz w:val="24"/>
          <w:szCs w:val="24"/>
        </w:rPr>
      </w:pPr>
      <w:r>
        <w:rPr>
          <w:rFonts w:ascii="LMU CompatilFact" w:eastAsia="Lucida Sans Unicode" w:hAnsi="LMU CompatilFact" w:cs="LMU CompatilFact"/>
          <w:bCs/>
          <w:sz w:val="24"/>
          <w:szCs w:val="24"/>
        </w:rPr>
        <w:t>Die Fragen 20-22 betreffen die Zielvolumendefinition sowie die verschriebenen Gesamt- bzw. Einze</w:t>
      </w:r>
      <w:r w:rsidR="00B82B94">
        <w:rPr>
          <w:rFonts w:ascii="LMU CompatilFact" w:eastAsia="Lucida Sans Unicode" w:hAnsi="LMU CompatilFact" w:cs="LMU CompatilFact"/>
          <w:bCs/>
          <w:sz w:val="24"/>
          <w:szCs w:val="24"/>
        </w:rPr>
        <w:t>ldosen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in verschiedenen klinischen </w:t>
      </w:r>
      <w:r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>Situation</w:t>
      </w:r>
      <w:r w:rsidR="00264F4D"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>en</w:t>
      </w:r>
      <w:r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>.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205DFA5E" w14:textId="3559E135" w:rsidR="00B82B94" w:rsidRPr="00B82B94" w:rsidRDefault="001E510D" w:rsidP="00B82B94">
      <w:pPr>
        <w:ind w:left="284"/>
        <w:jc w:val="both"/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B82B94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In Frage 20 soll </w:t>
      </w:r>
      <w:r w:rsidR="00BB3308" w:rsidRPr="00B82B94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die Ausdehnung und Dosisverschreibung bzw. Fraktionierung </w:t>
      </w:r>
      <w:r w:rsidRPr="00B82B94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der </w:t>
      </w:r>
      <w:r w:rsidRPr="00B82B94">
        <w:rPr>
          <w:rFonts w:ascii="LMU CompatilFact" w:eastAsia="Lucida Sans Unicode" w:hAnsi="LMU CompatilFact" w:cs="LMU CompatilFact"/>
          <w:bCs/>
          <w:sz w:val="24"/>
          <w:szCs w:val="24"/>
          <w:u w:val="single"/>
        </w:rPr>
        <w:t xml:space="preserve">elektiven </w:t>
      </w:r>
      <w:r w:rsidRPr="00B82B94">
        <w:rPr>
          <w:rFonts w:ascii="LMU CompatilFact" w:eastAsia="Lucida Sans Unicode" w:hAnsi="LMU CompatilFact" w:cs="LMU CompatilFact"/>
          <w:bCs/>
          <w:sz w:val="24"/>
          <w:szCs w:val="24"/>
        </w:rPr>
        <w:t>Lymphabflusswegbestrahlung</w:t>
      </w:r>
      <w:r w:rsidR="008F787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BB3308" w:rsidRPr="00B82B94">
        <w:rPr>
          <w:rFonts w:ascii="LMU CompatilFact" w:eastAsia="Lucida Sans Unicode" w:hAnsi="LMU CompatilFact" w:cs="LMU CompatilFact"/>
          <w:bCs/>
          <w:sz w:val="24"/>
          <w:szCs w:val="24"/>
        </w:rPr>
        <w:t>bei Patienten mit klinischer/bildmorphologischer N0 Situation angegeben werden. In Frage 21 sollen die gleichen Angaben für Patienten</w:t>
      </w:r>
      <w:r w:rsidRPr="00B82B94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mit bildmorphologisch oder histologisch gesichertem LK-Befall erfolgen, wiederum jedoch bezogen auf die </w:t>
      </w:r>
      <w:r w:rsidRPr="00B82B94">
        <w:rPr>
          <w:rFonts w:ascii="LMU CompatilFact" w:eastAsia="Lucida Sans Unicode" w:hAnsi="LMU CompatilFact" w:cs="LMU CompatilFact"/>
          <w:bCs/>
          <w:sz w:val="24"/>
          <w:szCs w:val="24"/>
          <w:u w:val="single"/>
        </w:rPr>
        <w:t>elektiven (nicht-befallenen) Regionen</w:t>
      </w:r>
      <w:r w:rsidRPr="00B82B94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. In Frage 22 wird das Vorgehen bezogen auf die </w:t>
      </w:r>
      <w:r w:rsidRPr="00B82B94">
        <w:rPr>
          <w:rFonts w:ascii="LMU CompatilFact" w:eastAsia="Lucida Sans Unicode" w:hAnsi="LMU CompatilFact" w:cs="LMU CompatilFact"/>
          <w:bCs/>
          <w:sz w:val="24"/>
          <w:szCs w:val="24"/>
          <w:u w:val="single"/>
        </w:rPr>
        <w:t>befallene(n) LK-(Region)</w:t>
      </w:r>
      <w:r w:rsidRPr="00B82B94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abgefragt. Hier soll zum einem angegeben werden ob ein befallener LK selbst oder eine befallene LK-Region mit einer höheren Dosis belegt wird als in Frage 21 (</w:t>
      </w:r>
      <w:proofErr w:type="spellStart"/>
      <w:r w:rsidRPr="00B82B94">
        <w:rPr>
          <w:rFonts w:ascii="LMU CompatilFact" w:eastAsia="Lucida Sans Unicode" w:hAnsi="LMU CompatilFact" w:cs="LMU CompatilFact"/>
          <w:bCs/>
          <w:sz w:val="24"/>
          <w:szCs w:val="24"/>
        </w:rPr>
        <w:t>cN</w:t>
      </w:r>
      <w:proofErr w:type="spellEnd"/>
      <w:r w:rsidRPr="00B82B94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+-Situation) angegeben. Weiterhin soll angegeben werden ob das bei jedem bildmorphologisch/histologisch befallenen LK erfolgt oder erst ab einer bestimmten Größe des LK. </w:t>
      </w:r>
    </w:p>
    <w:p w14:paraId="781AEDB9" w14:textId="4B1C690B" w:rsidR="00BB3308" w:rsidRDefault="003C2BB4" w:rsidP="000A0A23">
      <w:pPr>
        <w:ind w:left="284"/>
        <w:rPr>
          <w:rFonts w:ascii="LMU CompatilFact" w:eastAsia="Lucida Sans Unicode" w:hAnsi="LMU CompatilFact" w:cs="LMU CompatilFact"/>
          <w:bCs/>
          <w:sz w:val="24"/>
          <w:szCs w:val="24"/>
        </w:rPr>
      </w:pPr>
      <w:r>
        <w:rPr>
          <w:rFonts w:ascii="LMU CompatilFact" w:eastAsia="Lucida Sans Unicode" w:hAnsi="LMU CompatilFact" w:cs="LMU CompatilFact"/>
          <w:bCs/>
          <w:sz w:val="24"/>
          <w:szCs w:val="24"/>
        </w:rPr>
        <w:t>Sollte Ihre Vorgehensweise sich gar nicht oder nur teilweise abbilden lassen</w:t>
      </w:r>
      <w:r w:rsidR="00924D98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,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bitten wir um eine möglichst präzise Freitextbeschreibung (siehe Textfeld nach Frage 22)</w:t>
      </w:r>
      <w:r w:rsidR="00264F4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3C1ED93A" w14:textId="77777777" w:rsidR="003C2BB4" w:rsidRDefault="003C2BB4" w:rsidP="000A0A23">
      <w:pPr>
        <w:ind w:left="284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06806C34" w14:textId="4D7C3B55" w:rsidR="00D75242" w:rsidRDefault="00346DD0" w:rsidP="00CA6A3C">
      <w:pPr>
        <w:pStyle w:val="Listenabsatz"/>
        <w:numPr>
          <w:ilvl w:val="0"/>
          <w:numId w:val="12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t>Zielvolumendefinition</w:t>
      </w:r>
      <w:r w:rsidR="00BB3308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elektive</w:t>
      </w: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BB3308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Lymphabflusswege </w:t>
      </w:r>
      <w:r w:rsidR="0079793A">
        <w:rPr>
          <w:rFonts w:ascii="LMU CompatilFact" w:eastAsia="Lucida Sans Unicode" w:hAnsi="LMU CompatilFact" w:cs="LMU CompatilFact"/>
          <w:bCs/>
          <w:sz w:val="24"/>
          <w:szCs w:val="24"/>
        </w:rPr>
        <w:t>bei cN0 Situation</w:t>
      </w:r>
      <w:r w:rsidR="003B077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(Primärtumor &gt; T1)</w:t>
      </w:r>
      <w:r w:rsidR="0079793A">
        <w:rPr>
          <w:rFonts w:ascii="LMU CompatilFact" w:eastAsia="Lucida Sans Unicode" w:hAnsi="LMU CompatilFact" w:cs="LMU CompatilFact"/>
          <w:bCs/>
          <w:sz w:val="24"/>
          <w:szCs w:val="24"/>
        </w:rPr>
        <w:t>:</w:t>
      </w:r>
      <w:r w:rsidR="00D7524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3B077C" w:rsidRPr="00D75242">
        <w:rPr>
          <w:rFonts w:ascii="LMU CompatilFact" w:eastAsia="Lucida Sans Unicode" w:hAnsi="LMU CompatilFact" w:cs="LMU CompatilFact"/>
          <w:bCs/>
          <w:sz w:val="24"/>
          <w:szCs w:val="24"/>
        </w:rPr>
        <w:t>Welche Regionen schließen Sie ein?</w:t>
      </w:r>
      <w:r w:rsidR="0009452C" w:rsidRPr="00D7524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Bei Einschluss bitte die jeweilige Gesamtdosis und Einzeldosis angeben</w:t>
      </w:r>
      <w:r w:rsidR="00B82B94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D75242">
        <w:rPr>
          <w:rFonts w:ascii="LMU CompatilFact" w:eastAsia="Lucida Sans Unicode" w:hAnsi="LMU CompatilFact" w:cs="LMU CompatilFact"/>
          <w:bCs/>
          <w:sz w:val="24"/>
          <w:szCs w:val="24"/>
        </w:rPr>
        <w:t>(bitte Mehrfachauswahl)</w:t>
      </w:r>
      <w:r w:rsidR="00B82B94">
        <w:rPr>
          <w:rFonts w:ascii="LMU CompatilFact" w:eastAsia="Lucida Sans Unicode" w:hAnsi="LMU CompatilFact" w:cs="LMU CompatilFact"/>
          <w:bCs/>
          <w:sz w:val="24"/>
          <w:szCs w:val="24"/>
        </w:rPr>
        <w:t>.</w:t>
      </w:r>
      <w:r w:rsidR="00264F4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31FD1441" w14:textId="77777777" w:rsidR="00900846" w:rsidRDefault="00900846" w:rsidP="00900846">
      <w:pPr>
        <w:pStyle w:val="Listenabsatz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7861B5E2" w14:textId="504517F7" w:rsidR="003B077C" w:rsidRPr="002306BA" w:rsidRDefault="003B077C" w:rsidP="003B077C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2306BA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LAW inguinal </w:t>
      </w:r>
      <w:proofErr w:type="spellStart"/>
      <w:r w:rsidRPr="002306BA">
        <w:rPr>
          <w:rFonts w:ascii="LMU CompatilFact" w:eastAsia="Lucida Sans Unicode" w:hAnsi="LMU CompatilFact" w:cs="LMU CompatilFact"/>
          <w:bCs/>
          <w:sz w:val="24"/>
          <w:szCs w:val="24"/>
        </w:rPr>
        <w:t>bds</w:t>
      </w:r>
      <w:proofErr w:type="spellEnd"/>
      <w:r w:rsidRPr="002306BA">
        <w:rPr>
          <w:rFonts w:ascii="LMU CompatilFact" w:eastAsia="Lucida Sans Unicode" w:hAnsi="LMU CompatilFact" w:cs="LMU CompatilFact"/>
          <w:bCs/>
          <w:sz w:val="24"/>
          <w:szCs w:val="24"/>
        </w:rPr>
        <w:t>.</w:t>
      </w:r>
      <w:r w:rsidR="0009452C" w:rsidRPr="002306BA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09452C" w:rsidRPr="002306BA">
        <w:rPr>
          <w:rFonts w:ascii="LMU CompatilFact" w:eastAsia="Lucida Sans Unicode" w:hAnsi="LMU CompatilFact" w:cs="LMU CompatilFact"/>
          <w:bCs/>
          <w:sz w:val="24"/>
          <w:szCs w:val="24"/>
        </w:rPr>
        <w:tab/>
      </w:r>
      <w:r w:rsidR="0009452C" w:rsidRPr="002306BA">
        <w:rPr>
          <w:rFonts w:ascii="LMU CompatilFact" w:eastAsia="Lucida Sans Unicode" w:hAnsi="LMU CompatilFact" w:cs="LMU CompatilFact"/>
          <w:bCs/>
          <w:sz w:val="24"/>
          <w:szCs w:val="24"/>
        </w:rPr>
        <w:tab/>
      </w:r>
      <w:r w:rsidR="0009452C" w:rsidRPr="002306BA">
        <w:rPr>
          <w:rFonts w:ascii="LMU CompatilFact" w:eastAsia="Lucida Sans Unicode" w:hAnsi="LMU CompatilFact" w:cs="LMU CompatilFact"/>
          <w:bCs/>
          <w:sz w:val="24"/>
          <w:szCs w:val="24"/>
        </w:rPr>
        <w:tab/>
        <w:t xml:space="preserve">  Gesamtdosis: _____</w:t>
      </w:r>
      <w:r w:rsidR="0009452C" w:rsidRPr="002306BA">
        <w:rPr>
          <w:rFonts w:ascii="LMU CompatilFact" w:eastAsia="Lucida Sans Unicode" w:hAnsi="LMU CompatilFact" w:cs="LMU CompatilFact"/>
          <w:bCs/>
          <w:sz w:val="24"/>
          <w:szCs w:val="24"/>
        </w:rPr>
        <w:tab/>
      </w:r>
      <w:r w:rsidR="0009452C" w:rsidRPr="002306BA">
        <w:rPr>
          <w:rFonts w:ascii="LMU CompatilFact" w:eastAsia="Lucida Sans Unicode" w:hAnsi="LMU CompatilFact" w:cs="LMU CompatilFact"/>
          <w:bCs/>
          <w:sz w:val="24"/>
          <w:szCs w:val="24"/>
        </w:rPr>
        <w:tab/>
        <w:t>Einzeldosis: _____</w:t>
      </w:r>
      <w:r w:rsidR="00264F4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578B8467" w14:textId="77777777" w:rsidR="003B077C" w:rsidRPr="00D75242" w:rsidRDefault="003B077C" w:rsidP="003B077C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D7524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LAW </w:t>
      </w:r>
      <w:proofErr w:type="spellStart"/>
      <w:r w:rsidRPr="00D75242">
        <w:rPr>
          <w:rFonts w:ascii="LMU CompatilFact" w:eastAsia="Lucida Sans Unicode" w:hAnsi="LMU CompatilFact" w:cs="LMU CompatilFact"/>
          <w:bCs/>
          <w:sz w:val="24"/>
          <w:szCs w:val="24"/>
        </w:rPr>
        <w:t>iliacal</w:t>
      </w:r>
      <w:proofErr w:type="spellEnd"/>
      <w:r w:rsidRPr="00D7524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intern </w:t>
      </w:r>
      <w:proofErr w:type="spellStart"/>
      <w:r w:rsidRPr="00D75242">
        <w:rPr>
          <w:rFonts w:ascii="LMU CompatilFact" w:eastAsia="Lucida Sans Unicode" w:hAnsi="LMU CompatilFact" w:cs="LMU CompatilFact"/>
          <w:bCs/>
          <w:sz w:val="24"/>
          <w:szCs w:val="24"/>
        </w:rPr>
        <w:t>bds</w:t>
      </w:r>
      <w:proofErr w:type="spellEnd"/>
      <w:r w:rsidR="00D7524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. </w:t>
      </w:r>
      <w:r w:rsidR="00D75242">
        <w:rPr>
          <w:rFonts w:ascii="LMU CompatilFact" w:eastAsia="Lucida Sans Unicode" w:hAnsi="LMU CompatilFact" w:cs="LMU CompatilFact"/>
          <w:bCs/>
          <w:sz w:val="24"/>
          <w:szCs w:val="24"/>
        </w:rPr>
        <w:tab/>
      </w:r>
      <w:r w:rsidR="00D75242">
        <w:rPr>
          <w:rFonts w:ascii="LMU CompatilFact" w:eastAsia="Lucida Sans Unicode" w:hAnsi="LMU CompatilFact" w:cs="LMU CompatilFact"/>
          <w:bCs/>
          <w:sz w:val="24"/>
          <w:szCs w:val="24"/>
        </w:rPr>
        <w:tab/>
        <w:t xml:space="preserve">  </w:t>
      </w:r>
      <w:r w:rsidR="00D75242" w:rsidRPr="002306BA">
        <w:rPr>
          <w:rFonts w:ascii="LMU CompatilFact" w:eastAsia="Lucida Sans Unicode" w:hAnsi="LMU CompatilFact" w:cs="LMU CompatilFact"/>
          <w:bCs/>
          <w:sz w:val="24"/>
          <w:szCs w:val="24"/>
        </w:rPr>
        <w:t>Gesamtdosis: _____</w:t>
      </w:r>
      <w:r w:rsidR="00D75242" w:rsidRPr="002306BA">
        <w:rPr>
          <w:rFonts w:ascii="LMU CompatilFact" w:eastAsia="Lucida Sans Unicode" w:hAnsi="LMU CompatilFact" w:cs="LMU CompatilFact"/>
          <w:bCs/>
          <w:sz w:val="24"/>
          <w:szCs w:val="24"/>
        </w:rPr>
        <w:tab/>
      </w:r>
      <w:r w:rsidR="00D75242" w:rsidRPr="002306BA">
        <w:rPr>
          <w:rFonts w:ascii="LMU CompatilFact" w:eastAsia="Lucida Sans Unicode" w:hAnsi="LMU CompatilFact" w:cs="LMU CompatilFact"/>
          <w:bCs/>
          <w:sz w:val="24"/>
          <w:szCs w:val="24"/>
        </w:rPr>
        <w:tab/>
        <w:t>Einzeldosis: _____</w:t>
      </w:r>
    </w:p>
    <w:p w14:paraId="1E635370" w14:textId="77777777" w:rsidR="003B077C" w:rsidRPr="0009452C" w:rsidRDefault="003B077C" w:rsidP="003B077C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="009273EE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 xml:space="preserve"> LAW </w:t>
      </w:r>
      <w:proofErr w:type="spellStart"/>
      <w:r w:rsidR="009273EE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>iliacal</w:t>
      </w:r>
      <w:proofErr w:type="spellEnd"/>
      <w:r w:rsidR="009273EE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 xml:space="preserve"> extern</w:t>
      </w:r>
      <w:r w:rsidRPr="0009452C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 xml:space="preserve"> bds.</w:t>
      </w:r>
      <w:r w:rsidR="00C96A0C" w:rsidRPr="0009452C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 xml:space="preserve"> </w:t>
      </w:r>
      <w:r w:rsidR="00D75242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 xml:space="preserve">          </w:t>
      </w:r>
      <w:r w:rsidR="009273EE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           </w:t>
      </w:r>
      <w:r w:rsidR="00D75242" w:rsidRPr="002306BA">
        <w:rPr>
          <w:rFonts w:ascii="LMU CompatilFact" w:eastAsia="Lucida Sans Unicode" w:hAnsi="LMU CompatilFact" w:cs="LMU CompatilFact"/>
          <w:bCs/>
          <w:sz w:val="24"/>
          <w:szCs w:val="24"/>
        </w:rPr>
        <w:t>Gesamtdosis: _____</w:t>
      </w:r>
      <w:r w:rsidR="00D75242" w:rsidRPr="002306BA">
        <w:rPr>
          <w:rFonts w:ascii="LMU CompatilFact" w:eastAsia="Lucida Sans Unicode" w:hAnsi="LMU CompatilFact" w:cs="LMU CompatilFact"/>
          <w:bCs/>
          <w:sz w:val="24"/>
          <w:szCs w:val="24"/>
        </w:rPr>
        <w:tab/>
      </w:r>
      <w:r w:rsidR="00D75242" w:rsidRPr="002306BA">
        <w:rPr>
          <w:rFonts w:ascii="LMU CompatilFact" w:eastAsia="Lucida Sans Unicode" w:hAnsi="LMU CompatilFact" w:cs="LMU CompatilFact"/>
          <w:bCs/>
          <w:sz w:val="24"/>
          <w:szCs w:val="24"/>
        </w:rPr>
        <w:tab/>
        <w:t>Einzeldosis: _____</w:t>
      </w:r>
    </w:p>
    <w:p w14:paraId="6384B85E" w14:textId="77777777" w:rsidR="003B077C" w:rsidRPr="0009452C" w:rsidRDefault="003B077C" w:rsidP="003B077C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</w:pPr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09452C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 xml:space="preserve"> LAW </w:t>
      </w:r>
      <w:proofErr w:type="spellStart"/>
      <w:r w:rsidRPr="0009452C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>iliacal</w:t>
      </w:r>
      <w:proofErr w:type="spellEnd"/>
      <w:r w:rsidRPr="0009452C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 xml:space="preserve"> </w:t>
      </w:r>
      <w:proofErr w:type="spellStart"/>
      <w:r w:rsidRPr="0009452C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>commun</w:t>
      </w:r>
      <w:proofErr w:type="spellEnd"/>
      <w:r w:rsidRPr="0009452C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 xml:space="preserve"> bds.</w:t>
      </w:r>
      <w:r w:rsidR="00D75242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 xml:space="preserve">                  </w:t>
      </w:r>
      <w:r w:rsidR="00D75242" w:rsidRPr="002306BA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Gesamtdosis: _____</w:t>
      </w:r>
      <w:r w:rsidR="00D75242" w:rsidRPr="002306BA">
        <w:rPr>
          <w:rFonts w:ascii="LMU CompatilFact" w:eastAsia="Lucida Sans Unicode" w:hAnsi="LMU CompatilFact" w:cs="LMU CompatilFact"/>
          <w:bCs/>
          <w:sz w:val="24"/>
          <w:szCs w:val="24"/>
        </w:rPr>
        <w:tab/>
      </w:r>
      <w:r w:rsidR="00D75242" w:rsidRPr="002306BA">
        <w:rPr>
          <w:rFonts w:ascii="LMU CompatilFact" w:eastAsia="Lucida Sans Unicode" w:hAnsi="LMU CompatilFact" w:cs="LMU CompatilFact"/>
          <w:bCs/>
          <w:sz w:val="24"/>
          <w:szCs w:val="24"/>
        </w:rPr>
        <w:tab/>
        <w:t>Einzeldosis: _____</w:t>
      </w:r>
    </w:p>
    <w:p w14:paraId="75A1CF54" w14:textId="77777777" w:rsidR="003B077C" w:rsidRPr="0009452C" w:rsidRDefault="003B077C" w:rsidP="003B077C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09452C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 xml:space="preserve"> LAW </w:t>
      </w:r>
      <w:proofErr w:type="spellStart"/>
      <w:r w:rsidRPr="0009452C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>präsacral</w:t>
      </w:r>
      <w:proofErr w:type="spellEnd"/>
      <w:r w:rsidR="00C96A0C" w:rsidRPr="0009452C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 xml:space="preserve"> </w:t>
      </w:r>
      <w:r w:rsidR="00D75242" w:rsidRPr="002306BA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 </w:t>
      </w:r>
      <w:r w:rsidR="00D7524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                                  </w:t>
      </w:r>
      <w:r w:rsidR="00D75242" w:rsidRPr="002306BA">
        <w:rPr>
          <w:rFonts w:ascii="LMU CompatilFact" w:eastAsia="Lucida Sans Unicode" w:hAnsi="LMU CompatilFact" w:cs="LMU CompatilFact"/>
          <w:bCs/>
          <w:sz w:val="24"/>
          <w:szCs w:val="24"/>
        </w:rPr>
        <w:t>Gesamtdosis: _____</w:t>
      </w:r>
      <w:r w:rsidR="00D75242" w:rsidRPr="002306BA">
        <w:rPr>
          <w:rFonts w:ascii="LMU CompatilFact" w:eastAsia="Lucida Sans Unicode" w:hAnsi="LMU CompatilFact" w:cs="LMU CompatilFact"/>
          <w:bCs/>
          <w:sz w:val="24"/>
          <w:szCs w:val="24"/>
        </w:rPr>
        <w:tab/>
      </w:r>
      <w:r w:rsidR="00D75242" w:rsidRPr="002306BA">
        <w:rPr>
          <w:rFonts w:ascii="LMU CompatilFact" w:eastAsia="Lucida Sans Unicode" w:hAnsi="LMU CompatilFact" w:cs="LMU CompatilFact"/>
          <w:bCs/>
          <w:sz w:val="24"/>
          <w:szCs w:val="24"/>
        </w:rPr>
        <w:tab/>
        <w:t>Einzeldosis: _____</w:t>
      </w:r>
    </w:p>
    <w:p w14:paraId="5B9BB9E8" w14:textId="77777777" w:rsidR="003B077C" w:rsidRPr="007832CB" w:rsidRDefault="003B077C" w:rsidP="003B077C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09452C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LAW </w:t>
      </w:r>
      <w:proofErr w:type="spellStart"/>
      <w:r>
        <w:rPr>
          <w:rFonts w:ascii="LMU CompatilFact" w:eastAsia="Lucida Sans Unicode" w:hAnsi="LMU CompatilFact" w:cs="LMU CompatilFact"/>
          <w:bCs/>
          <w:sz w:val="24"/>
          <w:szCs w:val="24"/>
        </w:rPr>
        <w:t>mesorectal</w:t>
      </w:r>
      <w:proofErr w:type="spellEnd"/>
      <w:r w:rsidR="00C96A0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D7524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                               </w:t>
      </w:r>
      <w:r w:rsidR="00D75242" w:rsidRPr="002306BA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 Gesamtdosis: _____</w:t>
      </w:r>
      <w:r w:rsidR="00D7524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            </w:t>
      </w:r>
      <w:r w:rsidR="00D75242" w:rsidRPr="002306BA">
        <w:rPr>
          <w:rFonts w:ascii="LMU CompatilFact" w:eastAsia="Lucida Sans Unicode" w:hAnsi="LMU CompatilFact" w:cs="LMU CompatilFact"/>
          <w:bCs/>
          <w:sz w:val="24"/>
          <w:szCs w:val="24"/>
        </w:rPr>
        <w:t>Einzeldosis: _____</w:t>
      </w:r>
    </w:p>
    <w:p w14:paraId="0037E4CF" w14:textId="77777777" w:rsidR="003B077C" w:rsidRPr="00325C98" w:rsidRDefault="003B077C" w:rsidP="003B077C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LAW </w:t>
      </w:r>
      <w:proofErr w:type="spellStart"/>
      <w:r>
        <w:rPr>
          <w:rFonts w:ascii="LMU CompatilFact" w:eastAsia="Lucida Sans Unicode" w:hAnsi="LMU CompatilFact" w:cs="LMU CompatilFact"/>
          <w:bCs/>
          <w:sz w:val="24"/>
          <w:szCs w:val="24"/>
        </w:rPr>
        <w:t>obturatorisch</w:t>
      </w:r>
      <w:proofErr w:type="spellEnd"/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proofErr w:type="spellStart"/>
      <w:r>
        <w:rPr>
          <w:rFonts w:ascii="LMU CompatilFact" w:eastAsia="Lucida Sans Unicode" w:hAnsi="LMU CompatilFact" w:cs="LMU CompatilFact"/>
          <w:bCs/>
          <w:sz w:val="24"/>
          <w:szCs w:val="24"/>
        </w:rPr>
        <w:t>bds</w:t>
      </w:r>
      <w:proofErr w:type="spellEnd"/>
      <w:r>
        <w:rPr>
          <w:rFonts w:ascii="LMU CompatilFact" w:eastAsia="Lucida Sans Unicode" w:hAnsi="LMU CompatilFact" w:cs="LMU CompatilFact"/>
          <w:bCs/>
          <w:sz w:val="24"/>
          <w:szCs w:val="24"/>
        </w:rPr>
        <w:t>.</w:t>
      </w:r>
      <w:r w:rsidR="00C96A0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D7524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       </w:t>
      </w:r>
      <w:r w:rsidR="00D75242" w:rsidRPr="002306BA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D7524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          </w:t>
      </w:r>
      <w:r w:rsidR="00D75242" w:rsidRPr="002306BA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Gesamtdosis: _____</w:t>
      </w:r>
      <w:r w:rsidR="00D75242" w:rsidRPr="002306BA">
        <w:rPr>
          <w:rFonts w:ascii="LMU CompatilFact" w:eastAsia="Lucida Sans Unicode" w:hAnsi="LMU CompatilFact" w:cs="LMU CompatilFact"/>
          <w:bCs/>
          <w:sz w:val="24"/>
          <w:szCs w:val="24"/>
        </w:rPr>
        <w:tab/>
      </w:r>
      <w:r w:rsidR="00D75242" w:rsidRPr="002306BA">
        <w:rPr>
          <w:rFonts w:ascii="LMU CompatilFact" w:eastAsia="Lucida Sans Unicode" w:hAnsi="LMU CompatilFact" w:cs="LMU CompatilFact"/>
          <w:bCs/>
          <w:sz w:val="24"/>
          <w:szCs w:val="24"/>
        </w:rPr>
        <w:tab/>
        <w:t>Einzeldosis: _____</w:t>
      </w:r>
    </w:p>
    <w:p w14:paraId="7B517F69" w14:textId="77777777" w:rsidR="003B077C" w:rsidRPr="00C96A0C" w:rsidRDefault="003B077C" w:rsidP="00C96A0C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="0009452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 </w:t>
      </w:r>
      <w:proofErr w:type="gramStart"/>
      <w:r w:rsidR="0009452C">
        <w:rPr>
          <w:rFonts w:ascii="LMU CompatilFact" w:eastAsia="Lucida Sans Unicode" w:hAnsi="LMU CompatilFact" w:cs="LMU CompatilFact"/>
          <w:bCs/>
          <w:sz w:val="24"/>
          <w:szCs w:val="24"/>
        </w:rPr>
        <w:t>sonstige:_</w:t>
      </w:r>
      <w:proofErr w:type="gramEnd"/>
      <w:r w:rsidR="0009452C">
        <w:rPr>
          <w:rFonts w:ascii="LMU CompatilFact" w:eastAsia="Lucida Sans Unicode" w:hAnsi="LMU CompatilFact" w:cs="LMU CompatilFact"/>
          <w:bCs/>
          <w:sz w:val="24"/>
          <w:szCs w:val="24"/>
        </w:rPr>
        <w:t>____________</w:t>
      </w:r>
      <w:r w:rsidR="00D7524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         </w:t>
      </w:r>
      <w:r w:rsidR="00D75242" w:rsidRPr="002306BA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D7524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     </w:t>
      </w:r>
      <w:r w:rsidR="00D75242" w:rsidRPr="002306BA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Gesamtdosis: _____</w:t>
      </w:r>
      <w:r w:rsidR="00D75242" w:rsidRPr="002306BA">
        <w:rPr>
          <w:rFonts w:ascii="LMU CompatilFact" w:eastAsia="Lucida Sans Unicode" w:hAnsi="LMU CompatilFact" w:cs="LMU CompatilFact"/>
          <w:bCs/>
          <w:sz w:val="24"/>
          <w:szCs w:val="24"/>
        </w:rPr>
        <w:tab/>
      </w:r>
      <w:r w:rsidR="00D75242" w:rsidRPr="002306BA">
        <w:rPr>
          <w:rFonts w:ascii="LMU CompatilFact" w:eastAsia="Lucida Sans Unicode" w:hAnsi="LMU CompatilFact" w:cs="LMU CompatilFact"/>
          <w:bCs/>
          <w:sz w:val="24"/>
          <w:szCs w:val="24"/>
        </w:rPr>
        <w:tab/>
        <w:t>Einzeldosis: _____</w:t>
      </w:r>
    </w:p>
    <w:p w14:paraId="3FB6883E" w14:textId="2E09FF06" w:rsidR="00CA6A3C" w:rsidRDefault="009A37D5" w:rsidP="00CA6A3C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9C2702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Pr="00757EC1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Kein elektiver Lymphabfluss </w:t>
      </w:r>
    </w:p>
    <w:p w14:paraId="50895C80" w14:textId="40AE73BD" w:rsidR="00CA6A3C" w:rsidRDefault="00CA6A3C" w:rsidP="00CA6A3C">
      <w:pPr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7F9B004F" w14:textId="7867D10E" w:rsidR="00CA6A3C" w:rsidRDefault="00CA6A3C" w:rsidP="00CA6A3C">
      <w:pPr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3DAA7622" w14:textId="0168DC15" w:rsidR="00BB3308" w:rsidRPr="00CA6A3C" w:rsidRDefault="00757EC1" w:rsidP="00CA6A3C">
      <w:pPr>
        <w:pStyle w:val="Listenabsatz"/>
        <w:numPr>
          <w:ilvl w:val="0"/>
          <w:numId w:val="12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CA6A3C">
        <w:rPr>
          <w:rFonts w:ascii="LMU CompatilFact" w:eastAsia="Lucida Sans Unicode" w:hAnsi="LMU CompatilFact" w:cs="LMU CompatilFact"/>
          <w:bCs/>
          <w:sz w:val="24"/>
          <w:szCs w:val="24"/>
        </w:rPr>
        <w:lastRenderedPageBreak/>
        <w:t xml:space="preserve">Zielvolumendefinition elektiver </w:t>
      </w:r>
      <w:r w:rsidR="00BB3308"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>Lymphabflusswege</w:t>
      </w:r>
      <w:r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bei </w:t>
      </w:r>
      <w:proofErr w:type="spellStart"/>
      <w:r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>cN</w:t>
      </w:r>
      <w:proofErr w:type="spellEnd"/>
      <w:r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>+ Situation:</w:t>
      </w:r>
      <w:r w:rsidR="00D3358D"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C96A0C"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>Welche Regionen schließen Sie ein?</w:t>
      </w:r>
      <w:r w:rsidR="00D3358D"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D75242"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>Bei Einschluss bitte die jeweilige Gesamtdosis und Einzeldosis angeben</w:t>
      </w:r>
      <w:r w:rsidR="00341373"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D3358D"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>(bitte Mehrfachauswahl)</w:t>
      </w:r>
      <w:r w:rsidR="00BB3308"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>.</w:t>
      </w:r>
      <w:r w:rsidR="00936225"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936225" w:rsidRPr="00CA6A3C">
        <w:rPr>
          <w:rFonts w:ascii="LMU CompatilFact" w:eastAsia="Lucida Sans Unicode" w:hAnsi="LMU CompatilFact" w:cs="LMU CompatilFact"/>
          <w:bCs/>
          <w:sz w:val="24"/>
          <w:szCs w:val="24"/>
          <w:highlight w:val="yellow"/>
        </w:rPr>
        <w:t xml:space="preserve"> </w:t>
      </w:r>
    </w:p>
    <w:p w14:paraId="4F82BB0F" w14:textId="77777777" w:rsidR="00D75242" w:rsidRPr="00D3358D" w:rsidRDefault="00D75242" w:rsidP="00D75242">
      <w:pPr>
        <w:pStyle w:val="Listenabsatz"/>
        <w:ind w:left="644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654F1DF1" w14:textId="77777777" w:rsidR="00C96A0C" w:rsidRPr="00E83B09" w:rsidRDefault="00C96A0C" w:rsidP="00E83B09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="00E83B0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LAW inguinal bds. </w:t>
      </w:r>
      <w:r w:rsidR="00E83B09">
        <w:rPr>
          <w:rFonts w:ascii="LMU CompatilFact" w:eastAsia="Lucida Sans Unicode" w:hAnsi="LMU CompatilFact" w:cs="LMU CompatilFact"/>
          <w:bCs/>
          <w:sz w:val="24"/>
          <w:szCs w:val="24"/>
        </w:rPr>
        <w:tab/>
      </w:r>
      <w:r w:rsidR="00E83B09">
        <w:rPr>
          <w:rFonts w:ascii="LMU CompatilFact" w:eastAsia="Lucida Sans Unicode" w:hAnsi="LMU CompatilFact" w:cs="LMU CompatilFact"/>
          <w:bCs/>
          <w:sz w:val="24"/>
          <w:szCs w:val="24"/>
        </w:rPr>
        <w:tab/>
        <w:t xml:space="preserve">   </w:t>
      </w:r>
      <w:r w:rsidR="00E83B09" w:rsidRPr="00E83B09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>Gesamtdosis: _____</w:t>
      </w:r>
      <w:r w:rsidR="00E83B09" w:rsidRPr="00E83B09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ab/>
      </w:r>
      <w:r w:rsidR="00E83B09" w:rsidRPr="00E83B09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ab/>
        <w:t>Einzeldosis: _____</w:t>
      </w:r>
    </w:p>
    <w:p w14:paraId="273C8B2E" w14:textId="77777777" w:rsidR="00A80086" w:rsidRPr="00D3358D" w:rsidRDefault="00C96A0C" w:rsidP="00D3358D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D3358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LAW </w:t>
      </w:r>
      <w:proofErr w:type="spellStart"/>
      <w:r w:rsidRPr="00D3358D">
        <w:rPr>
          <w:rFonts w:ascii="LMU CompatilFact" w:eastAsia="Lucida Sans Unicode" w:hAnsi="LMU CompatilFact" w:cs="LMU CompatilFact"/>
          <w:bCs/>
          <w:sz w:val="24"/>
          <w:szCs w:val="24"/>
        </w:rPr>
        <w:t>iliacal</w:t>
      </w:r>
      <w:proofErr w:type="spellEnd"/>
      <w:r w:rsidRPr="00D3358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intern </w:t>
      </w:r>
      <w:proofErr w:type="spellStart"/>
      <w:r w:rsidRPr="00D3358D">
        <w:rPr>
          <w:rFonts w:ascii="LMU CompatilFact" w:eastAsia="Lucida Sans Unicode" w:hAnsi="LMU CompatilFact" w:cs="LMU CompatilFact"/>
          <w:bCs/>
          <w:sz w:val="24"/>
          <w:szCs w:val="24"/>
        </w:rPr>
        <w:t>bds</w:t>
      </w:r>
      <w:proofErr w:type="spellEnd"/>
      <w:r w:rsidR="00D75242">
        <w:rPr>
          <w:rFonts w:ascii="LMU CompatilFact" w:eastAsia="Lucida Sans Unicode" w:hAnsi="LMU CompatilFact" w:cs="LMU CompatilFact"/>
          <w:bCs/>
          <w:sz w:val="24"/>
          <w:szCs w:val="24"/>
        </w:rPr>
        <w:t>.</w:t>
      </w:r>
      <w:r w:rsidR="00E83B0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D7524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          </w:t>
      </w:r>
      <w:r w:rsidR="00D75242" w:rsidRPr="00E83B09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>Gesamtdosis: _____</w:t>
      </w:r>
      <w:r w:rsidR="00D75242" w:rsidRPr="00E83B09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ab/>
      </w:r>
      <w:r w:rsidR="00D75242" w:rsidRPr="00E83B09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ab/>
        <w:t>Einzeldosis: _____</w:t>
      </w:r>
    </w:p>
    <w:p w14:paraId="58B43B60" w14:textId="77777777" w:rsidR="00C96A0C" w:rsidRPr="00D3358D" w:rsidRDefault="00C96A0C" w:rsidP="00D3358D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="00A80086" w:rsidRPr="00D3358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LAW </w:t>
      </w:r>
      <w:proofErr w:type="spellStart"/>
      <w:r w:rsidR="00A80086" w:rsidRPr="00D3358D">
        <w:rPr>
          <w:rFonts w:ascii="LMU CompatilFact" w:eastAsia="Lucida Sans Unicode" w:hAnsi="LMU CompatilFact" w:cs="LMU CompatilFact"/>
          <w:bCs/>
          <w:sz w:val="24"/>
          <w:szCs w:val="24"/>
        </w:rPr>
        <w:t>iliacal</w:t>
      </w:r>
      <w:proofErr w:type="spellEnd"/>
      <w:r w:rsidR="00A80086" w:rsidRPr="00D3358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extern</w:t>
      </w:r>
      <w:r w:rsidRPr="00D3358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proofErr w:type="spellStart"/>
      <w:r w:rsidRPr="00D3358D">
        <w:rPr>
          <w:rFonts w:ascii="LMU CompatilFact" w:eastAsia="Lucida Sans Unicode" w:hAnsi="LMU CompatilFact" w:cs="LMU CompatilFact"/>
          <w:bCs/>
          <w:sz w:val="24"/>
          <w:szCs w:val="24"/>
        </w:rPr>
        <w:t>bds</w:t>
      </w:r>
      <w:proofErr w:type="spellEnd"/>
      <w:r w:rsidRPr="00D3358D">
        <w:rPr>
          <w:rFonts w:ascii="LMU CompatilFact" w:eastAsia="Lucida Sans Unicode" w:hAnsi="LMU CompatilFact" w:cs="LMU CompatilFact"/>
          <w:bCs/>
          <w:sz w:val="24"/>
          <w:szCs w:val="24"/>
        </w:rPr>
        <w:t>.</w:t>
      </w:r>
      <w:r w:rsidR="00A80086" w:rsidRPr="00D3358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D7524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         </w:t>
      </w:r>
      <w:r w:rsidR="00D75242" w:rsidRPr="00E83B09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>Gesamtdosis: _____</w:t>
      </w:r>
      <w:r w:rsidR="00D75242" w:rsidRPr="00E83B09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ab/>
      </w:r>
      <w:r w:rsidR="00D75242" w:rsidRPr="00E83B09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ab/>
        <w:t>Einzeldosis: _____</w:t>
      </w:r>
    </w:p>
    <w:p w14:paraId="1556BFA6" w14:textId="77777777" w:rsidR="00C96A0C" w:rsidRPr="00D75242" w:rsidRDefault="00C96A0C" w:rsidP="00D3358D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</w:pPr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D75242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 xml:space="preserve"> LAW </w:t>
      </w:r>
      <w:proofErr w:type="spellStart"/>
      <w:r w:rsidRPr="00D75242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>iliacal</w:t>
      </w:r>
      <w:proofErr w:type="spellEnd"/>
      <w:r w:rsidRPr="00D75242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 xml:space="preserve"> </w:t>
      </w:r>
      <w:proofErr w:type="spellStart"/>
      <w:r w:rsidRPr="00D75242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>commun</w:t>
      </w:r>
      <w:proofErr w:type="spellEnd"/>
      <w:r w:rsidRPr="00D75242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 xml:space="preserve"> bds.</w:t>
      </w:r>
      <w:r w:rsidR="00D75242" w:rsidRPr="00D75242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 xml:space="preserve"> </w:t>
      </w:r>
      <w:r w:rsidR="00D75242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 xml:space="preserve">      </w:t>
      </w:r>
      <w:r w:rsidR="00D75242" w:rsidRPr="00E83B09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>Gesamtdosis: _____</w:t>
      </w:r>
      <w:r w:rsidR="00D75242" w:rsidRPr="00E83B09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ab/>
      </w:r>
      <w:r w:rsidR="00D75242" w:rsidRPr="00E83B09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ab/>
        <w:t>Einzeldosis: _____</w:t>
      </w:r>
    </w:p>
    <w:p w14:paraId="3C02FAC1" w14:textId="77777777" w:rsidR="00C96A0C" w:rsidRPr="00D3358D" w:rsidRDefault="00C96A0C" w:rsidP="00D3358D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D3358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LAW </w:t>
      </w:r>
      <w:proofErr w:type="spellStart"/>
      <w:r w:rsidRPr="00D3358D">
        <w:rPr>
          <w:rFonts w:ascii="LMU CompatilFact" w:eastAsia="Lucida Sans Unicode" w:hAnsi="LMU CompatilFact" w:cs="LMU CompatilFact"/>
          <w:bCs/>
          <w:sz w:val="24"/>
          <w:szCs w:val="24"/>
        </w:rPr>
        <w:t>präsacral</w:t>
      </w:r>
      <w:proofErr w:type="spellEnd"/>
      <w:r w:rsidR="00A80086" w:rsidRPr="00D3358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D7524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                        </w:t>
      </w:r>
      <w:r w:rsidR="00D75242" w:rsidRPr="00E83B09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>Gesamtdosis: _____</w:t>
      </w:r>
      <w:r w:rsidR="00D75242" w:rsidRPr="00E83B09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ab/>
      </w:r>
      <w:r w:rsidR="00D75242" w:rsidRPr="00E83B09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ab/>
        <w:t>Einzeldosis: _____</w:t>
      </w:r>
    </w:p>
    <w:p w14:paraId="595A8179" w14:textId="77777777" w:rsidR="00C96A0C" w:rsidRPr="00D3358D" w:rsidRDefault="00C96A0C" w:rsidP="00D3358D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D3358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LAW </w:t>
      </w:r>
      <w:proofErr w:type="spellStart"/>
      <w:r w:rsidRPr="00D3358D">
        <w:rPr>
          <w:rFonts w:ascii="LMU CompatilFact" w:eastAsia="Lucida Sans Unicode" w:hAnsi="LMU CompatilFact" w:cs="LMU CompatilFact"/>
          <w:bCs/>
          <w:sz w:val="24"/>
          <w:szCs w:val="24"/>
        </w:rPr>
        <w:t>mesorectal</w:t>
      </w:r>
      <w:proofErr w:type="spellEnd"/>
      <w:r w:rsidR="00A80086" w:rsidRPr="00D3358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405AE1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                    </w:t>
      </w:r>
      <w:r w:rsidR="00405AE1" w:rsidRPr="00E83B09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>Gesamtdosis: _____</w:t>
      </w:r>
      <w:r w:rsidR="00405AE1" w:rsidRPr="00E83B09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ab/>
      </w:r>
      <w:r w:rsidR="00405AE1" w:rsidRPr="00E83B09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ab/>
        <w:t>Einzeldosis: _____</w:t>
      </w:r>
    </w:p>
    <w:p w14:paraId="0025E41D" w14:textId="77777777" w:rsidR="00C96A0C" w:rsidRPr="00A80086" w:rsidRDefault="00C96A0C" w:rsidP="00D3358D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D3358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LAW </w:t>
      </w:r>
      <w:proofErr w:type="spellStart"/>
      <w:r w:rsidRPr="00D3358D">
        <w:rPr>
          <w:rFonts w:ascii="LMU CompatilFact" w:eastAsia="Lucida Sans Unicode" w:hAnsi="LMU CompatilFact" w:cs="LMU CompatilFact"/>
          <w:bCs/>
          <w:sz w:val="24"/>
          <w:szCs w:val="24"/>
        </w:rPr>
        <w:t>obturatorisch</w:t>
      </w:r>
      <w:proofErr w:type="spellEnd"/>
      <w:r w:rsidRPr="00D3358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proofErr w:type="spellStart"/>
      <w:r w:rsidRPr="00D3358D">
        <w:rPr>
          <w:rFonts w:ascii="LMU CompatilFact" w:eastAsia="Lucida Sans Unicode" w:hAnsi="LMU CompatilFact" w:cs="LMU CompatilFact"/>
          <w:bCs/>
          <w:sz w:val="24"/>
          <w:szCs w:val="24"/>
        </w:rPr>
        <w:t>bds</w:t>
      </w:r>
      <w:proofErr w:type="spellEnd"/>
      <w:r w:rsidRPr="00D3358D">
        <w:rPr>
          <w:rFonts w:ascii="LMU CompatilFact" w:eastAsia="Lucida Sans Unicode" w:hAnsi="LMU CompatilFact" w:cs="LMU CompatilFact"/>
          <w:bCs/>
          <w:sz w:val="24"/>
          <w:szCs w:val="24"/>
        </w:rPr>
        <w:t>.</w:t>
      </w:r>
      <w:r w:rsidR="00A80086" w:rsidRPr="00D3358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405AE1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        </w:t>
      </w:r>
      <w:r w:rsidR="00405AE1" w:rsidRPr="00E83B09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>Gesamtdosis: _____</w:t>
      </w:r>
      <w:r w:rsidR="00405AE1" w:rsidRPr="00E83B09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ab/>
      </w:r>
      <w:r w:rsidR="00405AE1" w:rsidRPr="00E83B09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ab/>
        <w:t>Einzeldosis: _____</w:t>
      </w:r>
    </w:p>
    <w:p w14:paraId="48ACE841" w14:textId="77777777" w:rsidR="00C96A0C" w:rsidRPr="00405AE1" w:rsidRDefault="00C96A0C" w:rsidP="00D3358D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A80086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 </w:t>
      </w:r>
      <w:proofErr w:type="gramStart"/>
      <w:r w:rsidRPr="00A80086">
        <w:rPr>
          <w:rFonts w:ascii="LMU CompatilFact" w:eastAsia="Lucida Sans Unicode" w:hAnsi="LMU CompatilFact" w:cs="LMU CompatilFact"/>
          <w:bCs/>
          <w:sz w:val="24"/>
          <w:szCs w:val="24"/>
        </w:rPr>
        <w:t>sonstige:_</w:t>
      </w:r>
      <w:proofErr w:type="gramEnd"/>
      <w:r w:rsidRPr="00A80086">
        <w:rPr>
          <w:rFonts w:ascii="LMU CompatilFact" w:eastAsia="Lucida Sans Unicode" w:hAnsi="LMU CompatilFact" w:cs="LMU CompatilFact"/>
          <w:bCs/>
          <w:sz w:val="24"/>
          <w:szCs w:val="24"/>
        </w:rPr>
        <w:t>______________</w:t>
      </w:r>
      <w:r w:rsidR="00405AE1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 </w:t>
      </w:r>
      <w:r w:rsidR="00405AE1" w:rsidRPr="00E83B09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>Gesamtdosis: _____</w:t>
      </w:r>
      <w:r w:rsidR="00405AE1" w:rsidRPr="00E83B09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ab/>
      </w:r>
      <w:r w:rsidR="00405AE1" w:rsidRPr="00E83B09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ab/>
        <w:t>Einzeldosis: _____</w:t>
      </w:r>
    </w:p>
    <w:p w14:paraId="5B645BBE" w14:textId="7BE3CE73" w:rsidR="00734BC3" w:rsidRDefault="00C96A0C" w:rsidP="00A80086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9C2702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405AE1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Kein elektiver Lymphabfluss </w:t>
      </w:r>
    </w:p>
    <w:p w14:paraId="6D7414D3" w14:textId="77777777" w:rsidR="009E626F" w:rsidRPr="009E626F" w:rsidRDefault="009E626F" w:rsidP="009E626F">
      <w:pPr>
        <w:ind w:left="720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3420726C" w14:textId="7267DE63" w:rsidR="00405AE1" w:rsidRPr="00341373" w:rsidRDefault="00341373" w:rsidP="00CA6A3C">
      <w:pPr>
        <w:pStyle w:val="Listenabsatz"/>
        <w:numPr>
          <w:ilvl w:val="0"/>
          <w:numId w:val="12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Bei </w:t>
      </w:r>
      <w:r w:rsidRPr="00341373">
        <w:rPr>
          <w:rFonts w:ascii="LMU CompatilFact" w:eastAsia="Lucida Sans Unicode" w:hAnsi="LMU CompatilFact" w:cs="LMU CompatilFact"/>
          <w:bCs/>
          <w:sz w:val="24"/>
          <w:szCs w:val="24"/>
        </w:rPr>
        <w:t>befallenen Ly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mphknoten</w:t>
      </w:r>
      <w:r w:rsidRPr="00341373">
        <w:rPr>
          <w:rFonts w:ascii="LMU CompatilFact" w:eastAsia="Lucida Sans Unicode" w:hAnsi="LMU CompatilFact" w:cs="LMU CompatilFact"/>
          <w:bCs/>
          <w:sz w:val="24"/>
          <w:szCs w:val="24"/>
        </w:rPr>
        <w:t>: Erhöhen Sie die Dosis im befallenen LK selbst (LK-Boost) oder in der gesamten</w:t>
      </w:r>
      <w:r w:rsidR="00B82B94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zugehörigen LK-</w:t>
      </w:r>
      <w:r w:rsidRPr="00341373">
        <w:rPr>
          <w:rFonts w:ascii="LMU CompatilFact" w:eastAsia="Lucida Sans Unicode" w:hAnsi="LMU CompatilFact" w:cs="LMU CompatilFact"/>
          <w:bCs/>
          <w:sz w:val="24"/>
          <w:szCs w:val="24"/>
        </w:rPr>
        <w:t>Region des befallenen LK, wenn ja welche Gesamtdosis und Einzeldosis streben Sie an:</w:t>
      </w:r>
      <w:r w:rsidR="00936225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5BD27060" w14:textId="77777777" w:rsidR="00E202FF" w:rsidRDefault="00E202FF" w:rsidP="00E202FF">
      <w:pPr>
        <w:pStyle w:val="Listenabsatz"/>
        <w:ind w:left="644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332DF63B" w14:textId="77777777" w:rsidR="00E83B09" w:rsidRDefault="00E202FF" w:rsidP="00E83B09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</w:pPr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E202FF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einzelnen befallenen LK (LK-</w:t>
      </w:r>
      <w:proofErr w:type="gramStart"/>
      <w:r w:rsidRPr="00E202FF">
        <w:rPr>
          <w:rFonts w:ascii="LMU CompatilFact" w:eastAsia="Lucida Sans Unicode" w:hAnsi="LMU CompatilFact" w:cs="LMU CompatilFact"/>
          <w:bCs/>
          <w:sz w:val="24"/>
          <w:szCs w:val="24"/>
        </w:rPr>
        <w:t>Boost)</w:t>
      </w:r>
      <w:r w:rsidR="00E83B0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 </w:t>
      </w:r>
      <w:r w:rsidR="00405AE1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proofErr w:type="gramEnd"/>
      <w:r w:rsidR="00E83B0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        </w:t>
      </w:r>
      <w:r w:rsidR="00405AE1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E83B09" w:rsidRPr="00E83B09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>Gesamt</w:t>
      </w:r>
      <w:r w:rsidR="00E83B09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>dosis: _____ Einzeldosis: ____</w:t>
      </w:r>
    </w:p>
    <w:p w14:paraId="054C09BB" w14:textId="77777777" w:rsidR="00341373" w:rsidRPr="00341373" w:rsidRDefault="00E202FF" w:rsidP="00341373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</w:pPr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405AE1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der gesamten betroffenen LK-Region</w:t>
      </w:r>
      <w:r w:rsidR="00E83B09" w:rsidRPr="00405AE1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E83B09" w:rsidRPr="00405AE1">
        <w:rPr>
          <w:rFonts w:ascii="LMU CompatilFact" w:eastAsia="Lucida Sans Unicode" w:hAnsi="LMU CompatilFact" w:cs="LMU CompatilFact"/>
          <w:bCs/>
          <w:sz w:val="24"/>
          <w:szCs w:val="24"/>
        </w:rPr>
        <w:tab/>
        <w:t xml:space="preserve"> Gesamtdosis: _____ Einzeldosis: ____</w:t>
      </w:r>
    </w:p>
    <w:p w14:paraId="511E0BAC" w14:textId="54FEDC6D" w:rsidR="00341373" w:rsidRPr="00900846" w:rsidRDefault="00341373" w:rsidP="00341373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</w:pPr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405AE1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gar nicht</w:t>
      </w:r>
    </w:p>
    <w:p w14:paraId="505B2121" w14:textId="77777777" w:rsidR="00900846" w:rsidRPr="00341373" w:rsidRDefault="00900846" w:rsidP="00900846">
      <w:pPr>
        <w:ind w:left="360"/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</w:pPr>
    </w:p>
    <w:p w14:paraId="08B29CEE" w14:textId="38C21148" w:rsidR="00341373" w:rsidRPr="00341373" w:rsidRDefault="00341373" w:rsidP="00341373">
      <w:pPr>
        <w:ind w:left="720"/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</w:pPr>
      <w:r>
        <w:rPr>
          <w:rFonts w:ascii="LMU CompatilFact" w:eastAsia="Lucida Sans Unicode" w:hAnsi="LMU CompatilFact" w:cs="LMU CompatilFact"/>
          <w:bCs/>
          <w:sz w:val="24"/>
          <w:szCs w:val="24"/>
        </w:rPr>
        <w:t>Gehen Sie bei allen suspekten/gesicherten LK so vor oder erst ab ein</w:t>
      </w:r>
      <w:r w:rsidR="00B82B94">
        <w:rPr>
          <w:rFonts w:ascii="LMU CompatilFact" w:eastAsia="Lucida Sans Unicode" w:hAnsi="LMU CompatilFact" w:cs="LMU CompatilFact"/>
          <w:bCs/>
          <w:sz w:val="24"/>
          <w:szCs w:val="24"/>
        </w:rPr>
        <w:t>er bestimmten Größe, wenn ja ab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B82B94">
        <w:rPr>
          <w:rFonts w:ascii="LMU CompatilFact" w:eastAsia="Lucida Sans Unicode" w:hAnsi="LMU CompatilFact" w:cs="LMU CompatilFact"/>
          <w:bCs/>
          <w:sz w:val="24"/>
          <w:szCs w:val="24"/>
        </w:rPr>
        <w:t>w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elcher Größe?</w:t>
      </w:r>
    </w:p>
    <w:p w14:paraId="473B08F6" w14:textId="77777777" w:rsidR="00341373" w:rsidRPr="00341373" w:rsidRDefault="00E202FF" w:rsidP="00863340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</w:pPr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341373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bei allen suspekten/gesicherten </w:t>
      </w:r>
    </w:p>
    <w:p w14:paraId="3ED3AF8A" w14:textId="77777777" w:rsidR="00405AE1" w:rsidRPr="003C2BB4" w:rsidRDefault="00E202FF" w:rsidP="00863340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</w:pPr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="00924D98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nur bei</w:t>
      </w:r>
      <w:r w:rsidR="00B82B94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LK &gt; __________ cm </w:t>
      </w:r>
    </w:p>
    <w:p w14:paraId="5A0229BB" w14:textId="77777777" w:rsidR="003C2BB4" w:rsidRDefault="003C2BB4" w:rsidP="003C2BB4">
      <w:pPr>
        <w:ind w:left="720"/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</w:pPr>
    </w:p>
    <w:p w14:paraId="2007DAA7" w14:textId="3788E060" w:rsidR="003C2BB4" w:rsidRDefault="003C2BB4" w:rsidP="003C2BB4">
      <w:pPr>
        <w:ind w:left="720"/>
        <w:rPr>
          <w:rFonts w:ascii="LMU CompatilFact" w:eastAsia="Lucida Sans Unicode" w:hAnsi="LMU CompatilFact" w:cs="LMU CompatilFact"/>
          <w:bCs/>
          <w:sz w:val="24"/>
          <w:szCs w:val="24"/>
        </w:rPr>
      </w:pPr>
      <w:r>
        <w:rPr>
          <w:rFonts w:ascii="LMU CompatilFact" w:eastAsia="Lucida Sans Unicode" w:hAnsi="LMU CompatilFact" w:cs="LMU CompatilFact"/>
          <w:bCs/>
          <w:sz w:val="24"/>
          <w:szCs w:val="24"/>
        </w:rPr>
        <w:t>Freitext für nicht-abbildbares Konzept</w:t>
      </w:r>
      <w:r w:rsidR="00734BC3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zu den Fragen 20-22: </w:t>
      </w:r>
    </w:p>
    <w:p w14:paraId="685C0BD6" w14:textId="77777777" w:rsidR="003C2BB4" w:rsidRDefault="003C2BB4" w:rsidP="003C2BB4">
      <w:pPr>
        <w:pBdr>
          <w:top w:val="single" w:sz="12" w:space="1" w:color="auto"/>
          <w:bottom w:val="single" w:sz="12" w:space="1" w:color="auto"/>
        </w:pBdr>
        <w:ind w:left="720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16163781" w14:textId="77777777" w:rsidR="00900846" w:rsidRDefault="00900846" w:rsidP="00900846">
      <w:pPr>
        <w:pStyle w:val="Listenabsatz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424C3EAD" w14:textId="5312DF88" w:rsidR="00687252" w:rsidRPr="00CA6A3C" w:rsidRDefault="00346DD0" w:rsidP="00CA6A3C">
      <w:pPr>
        <w:pStyle w:val="Listenabsatz"/>
        <w:numPr>
          <w:ilvl w:val="0"/>
          <w:numId w:val="12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Wird </w:t>
      </w:r>
      <w:r w:rsidR="00687252"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regelhaft </w:t>
      </w:r>
      <w:r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ein </w:t>
      </w:r>
      <w:proofErr w:type="spellStart"/>
      <w:r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>Boostvolumen</w:t>
      </w:r>
      <w:proofErr w:type="spellEnd"/>
      <w:r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auf den Tumor definiert?</w:t>
      </w:r>
      <w:r w:rsidR="00936225"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020D4619" w14:textId="77777777" w:rsidR="00346DD0" w:rsidRPr="00687252" w:rsidRDefault="00346DD0" w:rsidP="00667333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667333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667333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Pr="00687252">
        <w:rPr>
          <w:rFonts w:ascii="LMU CompatilFact" w:eastAsia="Lucida Sans Unicode" w:hAnsi="LMU CompatilFact" w:cs="LMU CompatilFact"/>
          <w:bCs/>
          <w:sz w:val="24"/>
          <w:szCs w:val="24"/>
        </w:rPr>
        <w:t>Ja</w:t>
      </w:r>
    </w:p>
    <w:p w14:paraId="5246D8FD" w14:textId="77777777" w:rsidR="00E202FF" w:rsidRDefault="00346DD0" w:rsidP="00D3358D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667333">
        <w:rPr>
          <w:rFonts w:ascii="LMU CompatilFact" w:eastAsia="Lucida Sans Unicode" w:hAnsi="LMU CompatilFact" w:cs="LMU CompatilFact"/>
          <w:bCs/>
          <w:sz w:val="24"/>
          <w:szCs w:val="24"/>
        </w:rPr>
        <w:lastRenderedPageBreak/>
        <w:sym w:font="Symbol" w:char="F07F"/>
      </w:r>
      <w:r w:rsidRPr="00667333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Nein</w:t>
      </w:r>
    </w:p>
    <w:p w14:paraId="007FB52F" w14:textId="77777777" w:rsidR="00900846" w:rsidRPr="00D3358D" w:rsidRDefault="00900846" w:rsidP="00E83B09">
      <w:pPr>
        <w:ind w:left="720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172DC033" w14:textId="15DA2A87" w:rsidR="00E202FF" w:rsidRPr="001862C9" w:rsidRDefault="00D3358D" w:rsidP="00CA6A3C">
      <w:pPr>
        <w:pStyle w:val="Listenabsatz"/>
        <w:numPr>
          <w:ilvl w:val="0"/>
          <w:numId w:val="12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1862C9">
        <w:rPr>
          <w:rFonts w:ascii="LMU CompatilFact" w:eastAsia="Lucida Sans Unicode" w:hAnsi="LMU CompatilFact" w:cs="LMU CompatilFact"/>
          <w:bCs/>
          <w:sz w:val="24"/>
          <w:szCs w:val="24"/>
        </w:rPr>
        <w:t>Wenn ja, w</w:t>
      </w:r>
      <w:r w:rsidR="00E202FF" w:rsidRPr="001862C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elche </w:t>
      </w:r>
      <w:r w:rsidR="00341373">
        <w:rPr>
          <w:rFonts w:ascii="LMU CompatilFact" w:eastAsia="Lucida Sans Unicode" w:hAnsi="LMU CompatilFact" w:cs="LMU CompatilFact"/>
          <w:bCs/>
          <w:sz w:val="24"/>
          <w:szCs w:val="24"/>
        </w:rPr>
        <w:t>Dosis</w:t>
      </w:r>
      <w:r w:rsidR="00E202FF" w:rsidRPr="001862C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streben Sie bei T1/T2 Tumoren an?</w:t>
      </w:r>
      <w:r w:rsidR="00936225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32E7479D" w14:textId="51F8C33C" w:rsidR="00346DD0" w:rsidRDefault="00E83B09" w:rsidP="00CA6A3C">
      <w:pPr>
        <w:ind w:left="644"/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E83B09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>Gesamt</w:t>
      </w:r>
      <w:r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>dosis: _____ Einzeldosis: ____</w:t>
      </w:r>
    </w:p>
    <w:p w14:paraId="5D238DCD" w14:textId="77777777" w:rsidR="00CA6A3C" w:rsidRDefault="00CA6A3C" w:rsidP="00346DD0">
      <w:pPr>
        <w:ind w:left="360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6DB31E62" w14:textId="68A9D0A2" w:rsidR="00E83B09" w:rsidRPr="001862C9" w:rsidRDefault="00687252" w:rsidP="00CA6A3C">
      <w:pPr>
        <w:pStyle w:val="Listenabsatz"/>
        <w:numPr>
          <w:ilvl w:val="0"/>
          <w:numId w:val="12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1862C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Wenn ja: welche </w:t>
      </w:r>
      <w:r w:rsidR="00341373">
        <w:rPr>
          <w:rFonts w:ascii="LMU CompatilFact" w:eastAsia="Lucida Sans Unicode" w:hAnsi="LMU CompatilFact" w:cs="LMU CompatilFact"/>
          <w:bCs/>
          <w:sz w:val="24"/>
          <w:szCs w:val="24"/>
        </w:rPr>
        <w:t>Dosis</w:t>
      </w:r>
      <w:r w:rsidRPr="001862C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streben Sie bei T3/T4 Tumoren an</w:t>
      </w:r>
      <w:r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>?</w:t>
      </w:r>
      <w:r w:rsidR="00936225" w:rsidRPr="00CA6A3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0BA19954" w14:textId="3E5678A8" w:rsidR="00187D2C" w:rsidRDefault="00E83B09" w:rsidP="00E83B09">
      <w:pPr>
        <w:ind w:left="720"/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E83B09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>Gesamt</w:t>
      </w:r>
      <w:r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>dosis: _____ Einzeldosis: ____</w:t>
      </w:r>
      <w:r w:rsidR="00121E6A" w:rsidRPr="00121E6A">
        <w:t xml:space="preserve"> </w:t>
      </w:r>
      <w:r w:rsidR="00187D2C" w:rsidRPr="00E83B0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165FA1CC" w14:textId="6DCEC91A" w:rsidR="00900846" w:rsidRDefault="00900846" w:rsidP="00E83B09">
      <w:pPr>
        <w:ind w:left="720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5964CBFB" w14:textId="5C75DC0F" w:rsidR="00900846" w:rsidRPr="00900846" w:rsidRDefault="00187D2C" w:rsidP="00900846">
      <w:pPr>
        <w:pStyle w:val="Listenabsatz"/>
        <w:numPr>
          <w:ilvl w:val="0"/>
          <w:numId w:val="12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>Wie erfolgt</w:t>
      </w:r>
      <w:r w:rsidR="00C42327"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die </w:t>
      </w:r>
      <w:proofErr w:type="spellStart"/>
      <w:r w:rsidR="00C42327"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>Boostapplikation</w:t>
      </w:r>
      <w:proofErr w:type="spellEnd"/>
      <w:r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D3358D"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>auf den</w:t>
      </w:r>
      <w:r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Primärtumor</w:t>
      </w:r>
      <w:r w:rsidR="00C42327"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>?</w:t>
      </w:r>
      <w:r w:rsidR="00936225"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65B7A5EF" w14:textId="77777777" w:rsidR="00C42327" w:rsidRDefault="00C42327" w:rsidP="00667333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667333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667333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9273EE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perkutan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simultan</w:t>
      </w:r>
      <w:r w:rsidR="00E83B09">
        <w:rPr>
          <w:rFonts w:ascii="LMU CompatilFact" w:eastAsia="Lucida Sans Unicode" w:hAnsi="LMU CompatilFact" w:cs="LMU CompatilFact"/>
          <w:bCs/>
          <w:sz w:val="24"/>
          <w:szCs w:val="24"/>
        </w:rPr>
        <w:t>-inte</w:t>
      </w:r>
      <w:r w:rsidR="00187D2C">
        <w:rPr>
          <w:rFonts w:ascii="LMU CompatilFact" w:eastAsia="Lucida Sans Unicode" w:hAnsi="LMU CompatilFact" w:cs="LMU CompatilFact"/>
          <w:bCs/>
          <w:sz w:val="24"/>
          <w:szCs w:val="24"/>
        </w:rPr>
        <w:t>griert</w:t>
      </w:r>
      <w:r w:rsidR="00E83B0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(dose-</w:t>
      </w:r>
      <w:proofErr w:type="spellStart"/>
      <w:r w:rsidR="00E83B09">
        <w:rPr>
          <w:rFonts w:ascii="LMU CompatilFact" w:eastAsia="Lucida Sans Unicode" w:hAnsi="LMU CompatilFact" w:cs="LMU CompatilFact"/>
          <w:bCs/>
          <w:sz w:val="24"/>
          <w:szCs w:val="24"/>
        </w:rPr>
        <w:t>painting</w:t>
      </w:r>
      <w:proofErr w:type="spellEnd"/>
      <w:r w:rsidR="00E83B09">
        <w:rPr>
          <w:rFonts w:ascii="LMU CompatilFact" w:eastAsia="Lucida Sans Unicode" w:hAnsi="LMU CompatilFact" w:cs="LMU CompatilFact"/>
          <w:bCs/>
          <w:sz w:val="24"/>
          <w:szCs w:val="24"/>
        </w:rPr>
        <w:t>)</w:t>
      </w:r>
    </w:p>
    <w:p w14:paraId="5165A8A0" w14:textId="77777777" w:rsidR="00C42327" w:rsidRDefault="00C42327" w:rsidP="00667333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667333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667333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9273EE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perkutan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sequenziell</w:t>
      </w:r>
    </w:p>
    <w:p w14:paraId="4402E40E" w14:textId="77777777" w:rsidR="009273EE" w:rsidRDefault="009273EE" w:rsidP="009273EE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667333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667333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proofErr w:type="spellStart"/>
      <w:r>
        <w:rPr>
          <w:rFonts w:ascii="LMU CompatilFact" w:eastAsia="Lucida Sans Unicode" w:hAnsi="LMU CompatilFact" w:cs="LMU CompatilFact"/>
          <w:bCs/>
          <w:sz w:val="24"/>
          <w:szCs w:val="24"/>
        </w:rPr>
        <w:t>Elektronenboost</w:t>
      </w:r>
      <w:proofErr w:type="spellEnd"/>
    </w:p>
    <w:p w14:paraId="3DF3D670" w14:textId="77777777" w:rsidR="009273EE" w:rsidRPr="009273EE" w:rsidRDefault="009273EE" w:rsidP="009273EE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667333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667333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proofErr w:type="spellStart"/>
      <w:r w:rsidR="00341373">
        <w:rPr>
          <w:rFonts w:ascii="LMU CompatilFact" w:eastAsia="Lucida Sans Unicode" w:hAnsi="LMU CompatilFact" w:cs="LMU CompatilFact"/>
          <w:bCs/>
          <w:sz w:val="24"/>
          <w:szCs w:val="24"/>
        </w:rPr>
        <w:t>Brac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h</w:t>
      </w:r>
      <w:r w:rsidR="00341373">
        <w:rPr>
          <w:rFonts w:ascii="LMU CompatilFact" w:eastAsia="Lucida Sans Unicode" w:hAnsi="LMU CompatilFact" w:cs="LMU CompatilFact"/>
          <w:bCs/>
          <w:sz w:val="24"/>
          <w:szCs w:val="24"/>
        </w:rPr>
        <w:t>yt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h</w:t>
      </w:r>
      <w:r w:rsidR="00341373">
        <w:rPr>
          <w:rFonts w:ascii="LMU CompatilFact" w:eastAsia="Lucida Sans Unicode" w:hAnsi="LMU CompatilFact" w:cs="LMU CompatilFact"/>
          <w:bCs/>
          <w:sz w:val="24"/>
          <w:szCs w:val="24"/>
        </w:rPr>
        <w:t>e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rapieboost</w:t>
      </w:r>
      <w:proofErr w:type="spellEnd"/>
    </w:p>
    <w:p w14:paraId="4E764900" w14:textId="77777777" w:rsidR="00C42327" w:rsidRDefault="00C42327" w:rsidP="00346DD0">
      <w:pPr>
        <w:ind w:left="360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2ADB5553" w14:textId="1AB46116" w:rsidR="00C42327" w:rsidRPr="00900846" w:rsidRDefault="00C42327" w:rsidP="00CA6A3C">
      <w:pPr>
        <w:pStyle w:val="Listenabsatz"/>
        <w:numPr>
          <w:ilvl w:val="0"/>
          <w:numId w:val="12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Für welche Organe geben Sie </w:t>
      </w:r>
      <w:proofErr w:type="spellStart"/>
      <w:r>
        <w:rPr>
          <w:rFonts w:ascii="LMU CompatilFact" w:eastAsia="Lucida Sans Unicode" w:hAnsi="LMU CompatilFact" w:cs="LMU CompatilFact"/>
          <w:bCs/>
          <w:sz w:val="24"/>
          <w:szCs w:val="24"/>
        </w:rPr>
        <w:t>Constraints</w:t>
      </w:r>
      <w:proofErr w:type="spellEnd"/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vor</w:t>
      </w:r>
      <w:r w:rsidR="00B1375B">
        <w:rPr>
          <w:rFonts w:ascii="LMU CompatilFact" w:eastAsia="Lucida Sans Unicode" w:hAnsi="LMU CompatilFact" w:cs="LMU CompatilFact"/>
          <w:bCs/>
          <w:sz w:val="24"/>
          <w:szCs w:val="24"/>
        </w:rPr>
        <w:t>? We</w:t>
      </w:r>
      <w:r w:rsidR="00622BC3" w:rsidRPr="00B1375B">
        <w:rPr>
          <w:rFonts w:ascii="LMU CompatilFact" w:eastAsia="Lucida Sans Unicode" w:hAnsi="LMU CompatilFact" w:cs="LMU CompatilFact"/>
          <w:bCs/>
          <w:sz w:val="24"/>
          <w:szCs w:val="24"/>
        </w:rPr>
        <w:t>nn ja welche</w:t>
      </w:r>
      <w:r w:rsidR="00962504">
        <w:rPr>
          <w:rFonts w:ascii="LMU CompatilFact" w:eastAsia="Lucida Sans Unicode" w:hAnsi="LMU CompatilFact" w:cs="LMU CompatilFact"/>
          <w:bCs/>
          <w:sz w:val="24"/>
          <w:szCs w:val="24"/>
        </w:rPr>
        <w:t>?</w:t>
      </w:r>
      <w:r w:rsidR="00121E6A" w:rsidRPr="00B1375B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187D2C" w:rsidRPr="00962504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Falls keine </w:t>
      </w:r>
      <w:proofErr w:type="spellStart"/>
      <w:r w:rsidR="00187D2C"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>allge</w:t>
      </w:r>
      <w:proofErr w:type="spellEnd"/>
      <w:r w:rsidR="00405AE1"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-</w:t>
      </w:r>
      <w:r w:rsidR="00187D2C"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>meinen</w:t>
      </w:r>
      <w:r w:rsidR="00187D2C" w:rsidRPr="00962504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proofErr w:type="spellStart"/>
      <w:r w:rsidR="00187D2C" w:rsidRPr="00962504">
        <w:rPr>
          <w:rFonts w:ascii="LMU CompatilFact" w:eastAsia="Lucida Sans Unicode" w:hAnsi="LMU CompatilFact" w:cs="LMU CompatilFact"/>
          <w:bCs/>
          <w:sz w:val="24"/>
          <w:szCs w:val="24"/>
        </w:rPr>
        <w:t>Constraints</w:t>
      </w:r>
      <w:proofErr w:type="spellEnd"/>
      <w:r w:rsidR="00187D2C" w:rsidRPr="00962504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vorgegeben werden aber die Belastung regelhaft im </w:t>
      </w:r>
      <w:proofErr w:type="spellStart"/>
      <w:r w:rsidR="00187D2C" w:rsidRPr="00962504">
        <w:rPr>
          <w:rFonts w:ascii="LMU CompatilFact" w:eastAsia="Lucida Sans Unicode" w:hAnsi="LMU CompatilFact" w:cs="LMU CompatilFact"/>
          <w:bCs/>
          <w:sz w:val="24"/>
          <w:szCs w:val="24"/>
        </w:rPr>
        <w:t>Planungs</w:t>
      </w:r>
      <w:proofErr w:type="spellEnd"/>
      <w:r w:rsidR="00405AE1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- </w:t>
      </w:r>
      <w:proofErr w:type="spellStart"/>
      <w:r w:rsidR="00187D2C" w:rsidRPr="00962504">
        <w:rPr>
          <w:rFonts w:ascii="LMU CompatilFact" w:eastAsia="Lucida Sans Unicode" w:hAnsi="LMU CompatilFact" w:cs="LMU CompatilFact"/>
          <w:bCs/>
          <w:sz w:val="24"/>
          <w:szCs w:val="24"/>
        </w:rPr>
        <w:t>prozess</w:t>
      </w:r>
      <w:proofErr w:type="spellEnd"/>
      <w:r w:rsidR="00187D2C" w:rsidRPr="00962504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beachtet wird bitte ALARA eintragen</w:t>
      </w:r>
      <w:r w:rsidR="00405AE1">
        <w:rPr>
          <w:rFonts w:ascii="LMU CompatilFact" w:eastAsia="Lucida Sans Unicode" w:hAnsi="LMU CompatilFact" w:cs="LMU CompatilFact"/>
          <w:bCs/>
          <w:sz w:val="24"/>
          <w:szCs w:val="24"/>
        </w:rPr>
        <w:t>.</w:t>
      </w:r>
      <w:r w:rsidR="00E83B0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(</w:t>
      </w:r>
      <w:r w:rsidR="00405AE1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bitte </w:t>
      </w:r>
      <w:r w:rsidR="00962504" w:rsidRPr="00962504">
        <w:rPr>
          <w:rFonts w:ascii="LMU CompatilFact" w:eastAsia="Lucida Sans Unicode" w:hAnsi="LMU CompatilFact" w:cs="LMU CompatilFact"/>
          <w:bCs/>
          <w:sz w:val="24"/>
          <w:szCs w:val="24"/>
        </w:rPr>
        <w:t>Mehrfachauswahl)</w:t>
      </w:r>
      <w:r w:rsidR="00936225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936225"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>ALARA bei der Benennung der einzelnen Organe raus</w:t>
      </w:r>
      <w:r w:rsidR="008F7872"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>nehmen</w:t>
      </w:r>
    </w:p>
    <w:p w14:paraId="3B652034" w14:textId="77777777" w:rsidR="00C42327" w:rsidRPr="00C42327" w:rsidRDefault="00C42327" w:rsidP="00667333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667333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667333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proofErr w:type="gramStart"/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t>Blase</w:t>
      </w:r>
      <w:r w:rsidR="00121E6A">
        <w:rPr>
          <w:rFonts w:ascii="LMU CompatilFact" w:eastAsia="Lucida Sans Unicode" w:hAnsi="LMU CompatilFact" w:cs="LMU CompatilFact"/>
          <w:bCs/>
          <w:sz w:val="24"/>
          <w:szCs w:val="24"/>
        </w:rPr>
        <w:t>:_</w:t>
      </w:r>
      <w:proofErr w:type="gramEnd"/>
      <w:r w:rsidR="00121E6A">
        <w:rPr>
          <w:rFonts w:ascii="LMU CompatilFact" w:eastAsia="Lucida Sans Unicode" w:hAnsi="LMU CompatilFact" w:cs="LMU CompatilFact"/>
          <w:bCs/>
          <w:sz w:val="24"/>
          <w:szCs w:val="24"/>
        </w:rPr>
        <w:t>_______________</w:t>
      </w:r>
      <w:r w:rsidR="00405AE1">
        <w:rPr>
          <w:rFonts w:ascii="LMU CompatilFact" w:eastAsia="Lucida Sans Unicode" w:hAnsi="LMU CompatilFact" w:cs="LMU CompatilFact"/>
          <w:bCs/>
          <w:sz w:val="24"/>
          <w:szCs w:val="24"/>
        </w:rPr>
        <w:t>___</w:t>
      </w:r>
    </w:p>
    <w:p w14:paraId="31913692" w14:textId="77777777" w:rsidR="00121E6A" w:rsidRDefault="00C42327" w:rsidP="00667333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proofErr w:type="spellStart"/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t>Bowelbag</w:t>
      </w:r>
      <w:proofErr w:type="spellEnd"/>
      <w:r w:rsidR="00924D98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(*</w:t>
      </w:r>
      <w:proofErr w:type="gramStart"/>
      <w:r w:rsidR="003C2BB4">
        <w:rPr>
          <w:rFonts w:ascii="LMU CompatilFact" w:eastAsia="Lucida Sans Unicode" w:hAnsi="LMU CompatilFact" w:cs="LMU CompatilFact"/>
          <w:bCs/>
          <w:sz w:val="24"/>
          <w:szCs w:val="24"/>
        </w:rPr>
        <w:t>)</w:t>
      </w:r>
      <w:r w:rsidR="00924D98">
        <w:rPr>
          <w:rFonts w:ascii="LMU CompatilFact" w:eastAsia="Lucida Sans Unicode" w:hAnsi="LMU CompatilFact" w:cs="LMU CompatilFact"/>
          <w:bCs/>
          <w:sz w:val="24"/>
          <w:szCs w:val="24"/>
        </w:rPr>
        <w:t>:_</w:t>
      </w:r>
      <w:proofErr w:type="gramEnd"/>
      <w:r w:rsidR="00924D98">
        <w:rPr>
          <w:rFonts w:ascii="LMU CompatilFact" w:eastAsia="Lucida Sans Unicode" w:hAnsi="LMU CompatilFact" w:cs="LMU CompatilFact"/>
          <w:bCs/>
          <w:sz w:val="24"/>
          <w:szCs w:val="24"/>
        </w:rPr>
        <w:t>____________</w:t>
      </w:r>
    </w:p>
    <w:p w14:paraId="2AE7440D" w14:textId="77777777" w:rsidR="00121E6A" w:rsidRDefault="00121E6A" w:rsidP="00667333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667333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667333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D</w:t>
      </w:r>
      <w:r w:rsidR="00FC27FF">
        <w:rPr>
          <w:rFonts w:ascii="LMU CompatilFact" w:eastAsia="Lucida Sans Unicode" w:hAnsi="LMU CompatilFact" w:cs="LMU CompatilFact"/>
          <w:bCs/>
          <w:sz w:val="24"/>
          <w:szCs w:val="24"/>
        </w:rPr>
        <w:t>ünndarm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: ____________</w:t>
      </w:r>
      <w:r w:rsidR="00405AE1">
        <w:rPr>
          <w:rFonts w:ascii="LMU CompatilFact" w:eastAsia="Lucida Sans Unicode" w:hAnsi="LMU CompatilFact" w:cs="LMU CompatilFact"/>
          <w:bCs/>
          <w:sz w:val="24"/>
          <w:szCs w:val="24"/>
        </w:rPr>
        <w:t>___</w:t>
      </w:r>
    </w:p>
    <w:p w14:paraId="052A655E" w14:textId="77777777" w:rsidR="00121E6A" w:rsidRDefault="00121E6A" w:rsidP="00667333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667333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667333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FC27FF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äußeres </w:t>
      </w:r>
      <w:proofErr w:type="gramStart"/>
      <w:r>
        <w:rPr>
          <w:rFonts w:ascii="LMU CompatilFact" w:eastAsia="Lucida Sans Unicode" w:hAnsi="LMU CompatilFact" w:cs="LMU CompatilFact"/>
          <w:bCs/>
          <w:sz w:val="24"/>
          <w:szCs w:val="24"/>
        </w:rPr>
        <w:t>G</w:t>
      </w:r>
      <w:r w:rsidR="00FC27FF">
        <w:rPr>
          <w:rFonts w:ascii="LMU CompatilFact" w:eastAsia="Lucida Sans Unicode" w:hAnsi="LMU CompatilFact" w:cs="LMU CompatilFact"/>
          <w:bCs/>
          <w:sz w:val="24"/>
          <w:szCs w:val="24"/>
        </w:rPr>
        <w:t>enital</w:t>
      </w:r>
      <w:r w:rsidR="00187D2C">
        <w:rPr>
          <w:rFonts w:ascii="LMU CompatilFact" w:eastAsia="Lucida Sans Unicode" w:hAnsi="LMU CompatilFact" w:cs="LMU CompatilFact"/>
          <w:bCs/>
          <w:sz w:val="24"/>
          <w:szCs w:val="24"/>
        </w:rPr>
        <w:t>e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:_</w:t>
      </w:r>
      <w:proofErr w:type="gramEnd"/>
      <w:r>
        <w:rPr>
          <w:rFonts w:ascii="LMU CompatilFact" w:eastAsia="Lucida Sans Unicode" w:hAnsi="LMU CompatilFact" w:cs="LMU CompatilFact"/>
          <w:bCs/>
          <w:sz w:val="24"/>
          <w:szCs w:val="24"/>
        </w:rPr>
        <w:t>________</w:t>
      </w:r>
      <w:r w:rsidR="00405AE1">
        <w:rPr>
          <w:rFonts w:ascii="LMU CompatilFact" w:eastAsia="Lucida Sans Unicode" w:hAnsi="LMU CompatilFact" w:cs="LMU CompatilFact"/>
          <w:bCs/>
          <w:sz w:val="24"/>
          <w:szCs w:val="24"/>
        </w:rPr>
        <w:t>_</w:t>
      </w:r>
    </w:p>
    <w:p w14:paraId="467F74EE" w14:textId="77777777" w:rsidR="00C42327" w:rsidRPr="00C42327" w:rsidRDefault="00121E6A" w:rsidP="00667333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667333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667333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C</w:t>
      </w:r>
      <w:r w:rsidR="00FC27FF">
        <w:rPr>
          <w:rFonts w:ascii="LMU CompatilFact" w:eastAsia="Lucida Sans Unicode" w:hAnsi="LMU CompatilFact" w:cs="LMU CompatilFact"/>
          <w:bCs/>
          <w:sz w:val="24"/>
          <w:szCs w:val="24"/>
        </w:rPr>
        <w:t>olon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: _________________</w:t>
      </w:r>
      <w:r w:rsidR="00405AE1">
        <w:rPr>
          <w:rFonts w:ascii="LMU CompatilFact" w:eastAsia="Lucida Sans Unicode" w:hAnsi="LMU CompatilFact" w:cs="LMU CompatilFact"/>
          <w:bCs/>
          <w:sz w:val="24"/>
          <w:szCs w:val="24"/>
        </w:rPr>
        <w:t>__</w:t>
      </w:r>
    </w:p>
    <w:p w14:paraId="22B5A7A1" w14:textId="77777777" w:rsidR="00C42327" w:rsidRPr="00C42327" w:rsidRDefault="00C42327" w:rsidP="00667333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Beckenknochen</w:t>
      </w:r>
      <w:r w:rsidR="00121E6A">
        <w:rPr>
          <w:rFonts w:ascii="LMU CompatilFact" w:eastAsia="Lucida Sans Unicode" w:hAnsi="LMU CompatilFact" w:cs="LMU CompatilFact"/>
          <w:bCs/>
          <w:sz w:val="24"/>
          <w:szCs w:val="24"/>
        </w:rPr>
        <w:t>: _________</w:t>
      </w:r>
      <w:r w:rsidR="00405AE1">
        <w:rPr>
          <w:rFonts w:ascii="LMU CompatilFact" w:eastAsia="Lucida Sans Unicode" w:hAnsi="LMU CompatilFact" w:cs="LMU CompatilFact"/>
          <w:bCs/>
          <w:sz w:val="24"/>
          <w:szCs w:val="24"/>
        </w:rPr>
        <w:t>__</w:t>
      </w:r>
    </w:p>
    <w:p w14:paraId="2DEC84CF" w14:textId="77777777" w:rsidR="00C42327" w:rsidRDefault="00C42327" w:rsidP="00667333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Hüftköpfe</w:t>
      </w:r>
      <w:r w:rsidR="00121E6A">
        <w:rPr>
          <w:rFonts w:ascii="LMU CompatilFact" w:eastAsia="Lucida Sans Unicode" w:hAnsi="LMU CompatilFact" w:cs="LMU CompatilFact"/>
          <w:bCs/>
          <w:sz w:val="24"/>
          <w:szCs w:val="24"/>
        </w:rPr>
        <w:t>: ______________</w:t>
      </w:r>
      <w:r w:rsidR="00405AE1">
        <w:rPr>
          <w:rFonts w:ascii="LMU CompatilFact" w:eastAsia="Lucida Sans Unicode" w:hAnsi="LMU CompatilFact" w:cs="LMU CompatilFact"/>
          <w:bCs/>
          <w:sz w:val="24"/>
          <w:szCs w:val="24"/>
        </w:rPr>
        <w:t>__</w:t>
      </w:r>
    </w:p>
    <w:p w14:paraId="65AFD150" w14:textId="77777777" w:rsidR="00E83B09" w:rsidRPr="00E83B09" w:rsidRDefault="00E83B09" w:rsidP="00E83B09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proofErr w:type="spellStart"/>
      <w:r>
        <w:rPr>
          <w:rFonts w:ascii="LMU CompatilFact" w:eastAsia="Lucida Sans Unicode" w:hAnsi="LMU CompatilFact" w:cs="LMU CompatilFact"/>
          <w:bCs/>
          <w:sz w:val="24"/>
          <w:szCs w:val="24"/>
        </w:rPr>
        <w:t>Cauda</w:t>
      </w:r>
      <w:proofErr w:type="spellEnd"/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proofErr w:type="spellStart"/>
      <w:r>
        <w:rPr>
          <w:rFonts w:ascii="LMU CompatilFact" w:eastAsia="Lucida Sans Unicode" w:hAnsi="LMU CompatilFact" w:cs="LMU CompatilFact"/>
          <w:bCs/>
          <w:sz w:val="24"/>
          <w:szCs w:val="24"/>
        </w:rPr>
        <w:t>equina</w:t>
      </w:r>
      <w:proofErr w:type="spellEnd"/>
      <w:r>
        <w:rPr>
          <w:rFonts w:ascii="LMU CompatilFact" w:eastAsia="Lucida Sans Unicode" w:hAnsi="LMU CompatilFact" w:cs="LMU CompatilFact"/>
          <w:bCs/>
          <w:sz w:val="24"/>
          <w:szCs w:val="24"/>
        </w:rPr>
        <w:t>: _____________</w:t>
      </w:r>
    </w:p>
    <w:p w14:paraId="24FDDB48" w14:textId="77777777" w:rsidR="00924D98" w:rsidRDefault="00121E6A" w:rsidP="00924D98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667333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667333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proofErr w:type="gramStart"/>
      <w:r w:rsidRPr="00667333">
        <w:rPr>
          <w:rFonts w:ascii="LMU CompatilFact" w:eastAsia="Lucida Sans Unicode" w:hAnsi="LMU CompatilFact" w:cs="LMU CompatilFact"/>
          <w:bCs/>
          <w:sz w:val="24"/>
          <w:szCs w:val="24"/>
        </w:rPr>
        <w:t>Sonstige:_</w:t>
      </w:r>
      <w:proofErr w:type="gramEnd"/>
      <w:r w:rsidRPr="00667333">
        <w:rPr>
          <w:rFonts w:ascii="LMU CompatilFact" w:eastAsia="Lucida Sans Unicode" w:hAnsi="LMU CompatilFact" w:cs="LMU CompatilFact"/>
          <w:bCs/>
          <w:sz w:val="24"/>
          <w:szCs w:val="24"/>
        </w:rPr>
        <w:t>________________</w:t>
      </w:r>
      <w:r w:rsidR="00405AE1">
        <w:rPr>
          <w:rFonts w:ascii="LMU CompatilFact" w:eastAsia="Lucida Sans Unicode" w:hAnsi="LMU CompatilFact" w:cs="LMU CompatilFact"/>
          <w:bCs/>
          <w:sz w:val="24"/>
          <w:szCs w:val="24"/>
        </w:rPr>
        <w:t>_</w:t>
      </w:r>
    </w:p>
    <w:p w14:paraId="39D21E3E" w14:textId="1EB7FC79" w:rsidR="00405AE1" w:rsidRDefault="00924D98" w:rsidP="00924D98">
      <w:pPr>
        <w:ind w:left="720"/>
        <w:rPr>
          <w:lang w:val="en-US"/>
        </w:rPr>
      </w:pPr>
      <w:r w:rsidRPr="00924D98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 xml:space="preserve">*(Definition </w:t>
      </w:r>
      <w:proofErr w:type="spellStart"/>
      <w:r w:rsidRPr="00924D98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>nach</w:t>
      </w:r>
      <w:proofErr w:type="spellEnd"/>
      <w:r w:rsidRPr="00924D98"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  <w:t xml:space="preserve"> RTOG: </w:t>
      </w:r>
      <w:r w:rsidRPr="00924D98">
        <w:rPr>
          <w:lang w:val="en-US"/>
        </w:rPr>
        <w:t>Peritoneal space occupied or potentially oc</w:t>
      </w:r>
      <w:r>
        <w:rPr>
          <w:lang w:val="en-US"/>
        </w:rPr>
        <w:t xml:space="preserve">cupied by bowel, large </w:t>
      </w:r>
      <w:r w:rsidR="00900846">
        <w:rPr>
          <w:lang w:val="en-US"/>
        </w:rPr>
        <w:t xml:space="preserve">    </w:t>
      </w:r>
      <w:r>
        <w:rPr>
          <w:lang w:val="en-US"/>
        </w:rPr>
        <w:t xml:space="preserve">or small, </w:t>
      </w:r>
      <w:proofErr w:type="spellStart"/>
      <w:r>
        <w:rPr>
          <w:lang w:val="en-US"/>
        </w:rPr>
        <w:t>siehe</w:t>
      </w:r>
      <w:proofErr w:type="spellEnd"/>
      <w:r>
        <w:rPr>
          <w:lang w:val="en-US"/>
        </w:rPr>
        <w:t xml:space="preserve"> </w:t>
      </w:r>
      <w:proofErr w:type="spellStart"/>
      <w:r w:rsidRPr="00924D98">
        <w:rPr>
          <w:lang w:val="en-US"/>
        </w:rPr>
        <w:t>Int</w:t>
      </w:r>
      <w:proofErr w:type="spellEnd"/>
      <w:r w:rsidRPr="00924D98">
        <w:rPr>
          <w:lang w:val="en-US"/>
        </w:rPr>
        <w:t xml:space="preserve"> J </w:t>
      </w:r>
      <w:proofErr w:type="spellStart"/>
      <w:r w:rsidRPr="00924D98">
        <w:rPr>
          <w:lang w:val="en-US"/>
        </w:rPr>
        <w:t>Radiat</w:t>
      </w:r>
      <w:proofErr w:type="spellEnd"/>
      <w:r w:rsidRPr="00924D98">
        <w:rPr>
          <w:lang w:val="en-US"/>
        </w:rPr>
        <w:t xml:space="preserve"> Oncol Biol Phys 2012;83:e353-362)</w:t>
      </w:r>
    </w:p>
    <w:p w14:paraId="4CDEF622" w14:textId="6D3154A7" w:rsidR="00924D98" w:rsidRDefault="00924D98" w:rsidP="00924D98">
      <w:pPr>
        <w:ind w:left="720"/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</w:pPr>
    </w:p>
    <w:p w14:paraId="188981E2" w14:textId="77777777" w:rsidR="00224CD3" w:rsidRDefault="00224CD3" w:rsidP="00924D98">
      <w:pPr>
        <w:ind w:left="720"/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</w:pPr>
    </w:p>
    <w:p w14:paraId="20954661" w14:textId="011389A1" w:rsidR="00C42327" w:rsidRPr="00900846" w:rsidRDefault="00187D2C" w:rsidP="00900846">
      <w:pPr>
        <w:pStyle w:val="Listenabsatz"/>
        <w:numPr>
          <w:ilvl w:val="0"/>
          <w:numId w:val="12"/>
        </w:numPr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</w:pPr>
      <w:r w:rsidRPr="00900846">
        <w:rPr>
          <w:rFonts w:ascii="LMU CompatilFact" w:eastAsia="Lucida Sans Unicode" w:hAnsi="LMU CompatilFact" w:cs="LMU CompatilFact"/>
          <w:bCs/>
          <w:sz w:val="24"/>
          <w:szCs w:val="24"/>
        </w:rPr>
        <w:lastRenderedPageBreak/>
        <w:t xml:space="preserve">Die Radiotherapie </w:t>
      </w:r>
      <w:r w:rsidR="00C42327"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>erfolgt</w:t>
      </w:r>
      <w:r w:rsidR="00121E6A"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regelhaft</w:t>
      </w:r>
      <w:r w:rsidR="00C42327"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mittels</w:t>
      </w:r>
      <w:r w:rsidR="00936225"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19B9AA6B" w14:textId="77777777" w:rsidR="00C42327" w:rsidRDefault="00C42327" w:rsidP="00667333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>
        <w:t xml:space="preserve"> </w:t>
      </w:r>
      <w:r w:rsidRPr="00667333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667333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1862C9">
        <w:rPr>
          <w:rFonts w:ascii="LMU CompatilFact" w:eastAsia="Lucida Sans Unicode" w:hAnsi="LMU CompatilFact" w:cs="LMU CompatilFact"/>
          <w:bCs/>
          <w:sz w:val="24"/>
          <w:szCs w:val="24"/>
        </w:rPr>
        <w:t>3–</w:t>
      </w:r>
      <w:r w:rsidR="00187D2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D </w:t>
      </w:r>
      <w:proofErr w:type="spellStart"/>
      <w:r w:rsidR="00187D2C">
        <w:rPr>
          <w:rFonts w:ascii="LMU CompatilFact" w:eastAsia="Lucida Sans Unicode" w:hAnsi="LMU CompatilFact" w:cs="LMU CompatilFact"/>
          <w:bCs/>
          <w:sz w:val="24"/>
          <w:szCs w:val="24"/>
        </w:rPr>
        <w:t>konformaler</w:t>
      </w:r>
      <w:proofErr w:type="spellEnd"/>
      <w:r w:rsidR="00187D2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RT</w:t>
      </w:r>
    </w:p>
    <w:p w14:paraId="02CB80AC" w14:textId="77777777" w:rsidR="00121E6A" w:rsidRDefault="00C42327" w:rsidP="00667333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5B74AA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Pr="005B74AA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="0014663E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proofErr w:type="spellStart"/>
      <w:r w:rsidR="0014663E">
        <w:rPr>
          <w:rFonts w:ascii="LMU CompatilFact" w:eastAsia="Lucida Sans Unicode" w:hAnsi="LMU CompatilFact" w:cs="LMU CompatilFact"/>
          <w:bCs/>
          <w:sz w:val="24"/>
          <w:szCs w:val="24"/>
        </w:rPr>
        <w:t>step</w:t>
      </w:r>
      <w:proofErr w:type="spellEnd"/>
      <w:r w:rsidR="0014663E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proofErr w:type="spellStart"/>
      <w:r w:rsidR="0014663E">
        <w:rPr>
          <w:rFonts w:ascii="LMU CompatilFact" w:eastAsia="Lucida Sans Unicode" w:hAnsi="LMU CompatilFact" w:cs="LMU CompatilFact"/>
          <w:bCs/>
          <w:sz w:val="24"/>
          <w:szCs w:val="24"/>
        </w:rPr>
        <w:t>and</w:t>
      </w:r>
      <w:proofErr w:type="spellEnd"/>
      <w:r w:rsidR="0014663E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proofErr w:type="spellStart"/>
      <w:r w:rsidR="0014663E">
        <w:rPr>
          <w:rFonts w:ascii="LMU CompatilFact" w:eastAsia="Lucida Sans Unicode" w:hAnsi="LMU CompatilFact" w:cs="LMU CompatilFact"/>
          <w:bCs/>
          <w:sz w:val="24"/>
          <w:szCs w:val="24"/>
        </w:rPr>
        <w:t>shoot</w:t>
      </w:r>
      <w:proofErr w:type="spellEnd"/>
      <w:r w:rsidR="0014663E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5B74AA">
        <w:rPr>
          <w:rFonts w:ascii="LMU CompatilFact" w:eastAsia="Lucida Sans Unicode" w:hAnsi="LMU CompatilFact" w:cs="LMU CompatilFact"/>
          <w:bCs/>
          <w:sz w:val="24"/>
          <w:szCs w:val="24"/>
        </w:rPr>
        <w:t>IMRT</w:t>
      </w:r>
    </w:p>
    <w:p w14:paraId="541409FE" w14:textId="77777777" w:rsidR="00121E6A" w:rsidRDefault="0014663E" w:rsidP="00667333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121E6A" w:rsidRPr="00667333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="00121E6A" w:rsidRPr="00667333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volumetrische IMRT </w:t>
      </w:r>
    </w:p>
    <w:p w14:paraId="1FD0485E" w14:textId="77777777" w:rsidR="00E83B09" w:rsidRPr="00E83B09" w:rsidRDefault="00E83B09" w:rsidP="00E83B09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helikale IMRT  </w:t>
      </w:r>
    </w:p>
    <w:p w14:paraId="147508A1" w14:textId="77777777" w:rsidR="00C42327" w:rsidRDefault="00B1375B" w:rsidP="00667333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667333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121E6A" w:rsidRPr="00667333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="00121E6A" w:rsidRPr="00667333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proofErr w:type="gramStart"/>
      <w:r w:rsidR="0014663E">
        <w:rPr>
          <w:rFonts w:ascii="LMU CompatilFact" w:eastAsia="Lucida Sans Unicode" w:hAnsi="LMU CompatilFact" w:cs="LMU CompatilFact"/>
          <w:bCs/>
          <w:sz w:val="24"/>
          <w:szCs w:val="24"/>
        </w:rPr>
        <w:t>Sonstiges</w:t>
      </w:r>
      <w:r w:rsidR="00121E6A">
        <w:rPr>
          <w:rFonts w:ascii="LMU CompatilFact" w:eastAsia="Lucida Sans Unicode" w:hAnsi="LMU CompatilFact" w:cs="LMU CompatilFact"/>
          <w:bCs/>
          <w:sz w:val="24"/>
          <w:szCs w:val="24"/>
        </w:rPr>
        <w:t>:_</w:t>
      </w:r>
      <w:proofErr w:type="gramEnd"/>
      <w:r w:rsidR="00121E6A">
        <w:rPr>
          <w:rFonts w:ascii="LMU CompatilFact" w:eastAsia="Lucida Sans Unicode" w:hAnsi="LMU CompatilFact" w:cs="LMU CompatilFact"/>
          <w:bCs/>
          <w:sz w:val="24"/>
          <w:szCs w:val="24"/>
        </w:rPr>
        <w:t>_____________</w:t>
      </w:r>
    </w:p>
    <w:p w14:paraId="68D8D117" w14:textId="0C9382A2" w:rsidR="00C42327" w:rsidRDefault="00C42327" w:rsidP="005B74AA">
      <w:pPr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60DA5FEE" w14:textId="281018C8" w:rsidR="00B1375B" w:rsidRPr="00900846" w:rsidRDefault="00346DD0" w:rsidP="00900846">
      <w:pPr>
        <w:pStyle w:val="Listenabsatz"/>
        <w:numPr>
          <w:ilvl w:val="0"/>
          <w:numId w:val="12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>Wie erfolgt die IGRT</w:t>
      </w:r>
      <w:r w:rsidR="00187D2C"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üblicherweise (keine außergewöhnlichen </w:t>
      </w:r>
      <w:proofErr w:type="spellStart"/>
      <w:r w:rsidR="00187D2C"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>Lagerungsunge</w:t>
      </w:r>
      <w:proofErr w:type="spellEnd"/>
      <w:r w:rsidR="00B27B88"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- </w:t>
      </w:r>
      <w:proofErr w:type="spellStart"/>
      <w:r w:rsidR="00187D2C"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>nauigkeiten</w:t>
      </w:r>
      <w:proofErr w:type="spellEnd"/>
      <w:r w:rsidR="00187D2C"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oder Patientenverhältnisse vorausgesetzt)</w:t>
      </w:r>
      <w:r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>?</w:t>
      </w:r>
      <w:r w:rsidR="00FC27FF"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B1375B"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(Mehrfachauswahl </w:t>
      </w:r>
      <w:r w:rsidR="00187D2C"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bei Kombinationen </w:t>
      </w:r>
      <w:r w:rsidR="00B1375B"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>möglich)</w:t>
      </w:r>
      <w:r w:rsidR="00936225"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349F21FA" w14:textId="77777777" w:rsidR="00B1375B" w:rsidRPr="009A7109" w:rsidRDefault="00346DD0" w:rsidP="00667333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Täglich mit</w:t>
      </w:r>
      <w:r w:rsidR="00187D2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tels Kontrollaufnahmen/Portal Imaging  </w:t>
      </w:r>
    </w:p>
    <w:p w14:paraId="57E7389A" w14:textId="77777777" w:rsidR="00B1375B" w:rsidRDefault="00B1375B" w:rsidP="00667333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2-3x/Woche</w:t>
      </w:r>
      <w:r w:rsidR="00187D2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mittels Kontrollaufnahmen/Portal Imaging</w:t>
      </w:r>
    </w:p>
    <w:p w14:paraId="5C736268" w14:textId="77777777" w:rsidR="00187D2C" w:rsidRPr="00187D2C" w:rsidRDefault="00187D2C" w:rsidP="00187D2C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1x /Woche mittels Kontrollaufnahmen/Portal Imaging</w:t>
      </w:r>
    </w:p>
    <w:p w14:paraId="5193104A" w14:textId="77777777" w:rsidR="00346DD0" w:rsidRDefault="00346DD0" w:rsidP="00667333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Täglich mit CBCT</w:t>
      </w:r>
    </w:p>
    <w:p w14:paraId="11E4BEED" w14:textId="77777777" w:rsidR="005B74AA" w:rsidRDefault="00346DD0" w:rsidP="00667333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2</w:t>
      </w:r>
      <w:r w:rsidR="00B1375B">
        <w:rPr>
          <w:rFonts w:ascii="LMU CompatilFact" w:eastAsia="Lucida Sans Unicode" w:hAnsi="LMU CompatilFact" w:cs="LMU CompatilFact"/>
          <w:bCs/>
          <w:sz w:val="24"/>
          <w:szCs w:val="24"/>
        </w:rPr>
        <w:t>-3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x /Woche</w:t>
      </w:r>
      <w:r w:rsidR="00187D2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CBCT</w:t>
      </w:r>
    </w:p>
    <w:p w14:paraId="0F7D4DFC" w14:textId="77777777" w:rsidR="00187D2C" w:rsidRPr="00187D2C" w:rsidRDefault="00187D2C" w:rsidP="00187D2C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1x /Woche CBCT</w:t>
      </w:r>
    </w:p>
    <w:p w14:paraId="552585C0" w14:textId="77777777" w:rsidR="00B1375B" w:rsidRPr="009A7109" w:rsidRDefault="00B1375B" w:rsidP="00667333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3</w:t>
      </w:r>
      <w:r w:rsidR="00187D2C">
        <w:rPr>
          <w:rFonts w:ascii="LMU CompatilFact" w:eastAsia="Lucida Sans Unicode" w:hAnsi="LMU CompatilFact" w:cs="LMU CompatilFact"/>
          <w:bCs/>
          <w:sz w:val="24"/>
          <w:szCs w:val="24"/>
        </w:rPr>
        <w:t>-5</w:t>
      </w: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Kontrollen (CBCT) am Anfang: </w:t>
      </w:r>
      <w:r w:rsidR="009A7109" w:rsidRPr="009A7109">
        <w:rPr>
          <w:rFonts w:ascii="LMU CompatilFact" w:eastAsia="Lucida Sans Unicode" w:hAnsi="LMU CompatilFact" w:cs="LMU CompatilFact"/>
          <w:bCs/>
          <w:sz w:val="24"/>
          <w:szCs w:val="24"/>
        </w:rPr>
        <w:t>danach je nach Mittelwertverschiebung</w:t>
      </w:r>
    </w:p>
    <w:p w14:paraId="1B890259" w14:textId="77777777" w:rsidR="009A7109" w:rsidRDefault="009A7109" w:rsidP="00667333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 3</w:t>
      </w:r>
      <w:r w:rsidR="00187D2C">
        <w:rPr>
          <w:rFonts w:ascii="LMU CompatilFact" w:eastAsia="Lucida Sans Unicode" w:hAnsi="LMU CompatilFact" w:cs="LMU CompatilFact"/>
          <w:bCs/>
          <w:sz w:val="24"/>
          <w:szCs w:val="24"/>
        </w:rPr>
        <w:t>-5 Kontrollen (Portal Imaging</w:t>
      </w: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t>) am Anfang: danach je nach Mittelwert</w:t>
      </w:r>
      <w:r w:rsidR="00405AE1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-</w:t>
      </w: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t>verschiebung</w:t>
      </w:r>
    </w:p>
    <w:p w14:paraId="722BE3E0" w14:textId="77777777" w:rsidR="00187D2C" w:rsidRPr="00187D2C" w:rsidRDefault="00187D2C" w:rsidP="00187D2C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anderes Schema</w:t>
      </w:r>
      <w:r w:rsidR="005147DD">
        <w:rPr>
          <w:rFonts w:ascii="LMU CompatilFact" w:eastAsia="Lucida Sans Unicode" w:hAnsi="LMU CompatilFact" w:cs="LMU CompatilFact"/>
          <w:bCs/>
          <w:sz w:val="24"/>
          <w:szCs w:val="24"/>
        </w:rPr>
        <w:t>/andere Technik: ________________________________</w:t>
      </w:r>
    </w:p>
    <w:p w14:paraId="18D1F686" w14:textId="77777777" w:rsidR="00B1375B" w:rsidRPr="00156004" w:rsidRDefault="009A7109" w:rsidP="00667333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187D2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zusätzlich </w:t>
      </w: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t>Ultraschall</w:t>
      </w:r>
      <w:r w:rsidR="00187D2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gesteuerte Messung der Blasenfüllung  </w:t>
      </w:r>
    </w:p>
    <w:p w14:paraId="49EB26C1" w14:textId="490DBE0B" w:rsidR="005B74AA" w:rsidRDefault="005B74AA" w:rsidP="00346DD0">
      <w:pPr>
        <w:rPr>
          <w:rFonts w:ascii="LMU CompatilFact" w:eastAsia="Lucida Sans Unicode" w:hAnsi="LMU CompatilFact" w:cs="LMU CompatilFact"/>
          <w:b/>
          <w:sz w:val="28"/>
          <w:szCs w:val="28"/>
        </w:rPr>
      </w:pPr>
    </w:p>
    <w:p w14:paraId="2F408577" w14:textId="77777777" w:rsidR="00900846" w:rsidRDefault="00900846" w:rsidP="00346DD0">
      <w:pPr>
        <w:rPr>
          <w:rFonts w:ascii="LMU CompatilFact" w:eastAsia="Lucida Sans Unicode" w:hAnsi="LMU CompatilFact" w:cs="LMU CompatilFact"/>
          <w:b/>
          <w:sz w:val="28"/>
          <w:szCs w:val="28"/>
        </w:rPr>
      </w:pPr>
    </w:p>
    <w:p w14:paraId="5D3A9D2B" w14:textId="77777777" w:rsidR="00346DD0" w:rsidRPr="005B74AA" w:rsidRDefault="00346DD0" w:rsidP="00346DD0">
      <w:pPr>
        <w:rPr>
          <w:rFonts w:ascii="LMU CompatilFact" w:eastAsia="Lucida Sans Unicode" w:hAnsi="LMU CompatilFact" w:cs="LMU CompatilFact"/>
          <w:b/>
          <w:sz w:val="28"/>
          <w:szCs w:val="28"/>
        </w:rPr>
      </w:pPr>
      <w:r w:rsidRPr="005B74AA">
        <w:rPr>
          <w:rFonts w:ascii="LMU CompatilFact" w:eastAsia="Lucida Sans Unicode" w:hAnsi="LMU CompatilFact" w:cs="LMU CompatilFact"/>
          <w:b/>
          <w:sz w:val="28"/>
          <w:szCs w:val="28"/>
        </w:rPr>
        <w:t>Simultane Chemotherapie:</w:t>
      </w:r>
    </w:p>
    <w:p w14:paraId="2CAC5968" w14:textId="77777777" w:rsidR="00346DD0" w:rsidRDefault="00346DD0" w:rsidP="00346DD0">
      <w:pPr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6AEEBC00" w14:textId="0DD3496F" w:rsidR="009A7109" w:rsidRPr="00900846" w:rsidRDefault="00346DD0" w:rsidP="00CA6A3C">
      <w:pPr>
        <w:pStyle w:val="Listenabsatz"/>
        <w:numPr>
          <w:ilvl w:val="0"/>
          <w:numId w:val="12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5B74AA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Welche </w:t>
      </w:r>
      <w:r w:rsidR="009A710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Chemotherapie applizieren Sie </w:t>
      </w:r>
      <w:r w:rsidR="0012024C">
        <w:rPr>
          <w:rFonts w:ascii="LMU CompatilFact" w:eastAsia="Lucida Sans Unicode" w:hAnsi="LMU CompatilFact" w:cs="LMU CompatilFact"/>
          <w:bCs/>
          <w:sz w:val="24"/>
          <w:szCs w:val="24"/>
        </w:rPr>
        <w:t>standardmäßig</w:t>
      </w:r>
      <w:r w:rsidR="00900846"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? </w:t>
      </w:r>
    </w:p>
    <w:p w14:paraId="63AF484E" w14:textId="77777777" w:rsidR="009A7109" w:rsidRDefault="009A7109" w:rsidP="0065020D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187D2C">
        <w:rPr>
          <w:rFonts w:ascii="LMU CompatilFact" w:eastAsia="Lucida Sans Unicode" w:hAnsi="LMU CompatilFact" w:cs="LMU CompatilFact"/>
          <w:bCs/>
          <w:sz w:val="24"/>
          <w:szCs w:val="24"/>
        </w:rPr>
        <w:t>5 FU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/MMC</w:t>
      </w:r>
    </w:p>
    <w:p w14:paraId="5675BF5C" w14:textId="77777777" w:rsidR="009A7109" w:rsidRDefault="009A7109" w:rsidP="0065020D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proofErr w:type="spellStart"/>
      <w:r>
        <w:rPr>
          <w:rFonts w:ascii="LMU CompatilFact" w:eastAsia="Lucida Sans Unicode" w:hAnsi="LMU CompatilFact" w:cs="LMU CompatilFact"/>
          <w:bCs/>
          <w:sz w:val="24"/>
          <w:szCs w:val="24"/>
        </w:rPr>
        <w:t>Capecitabine</w:t>
      </w:r>
      <w:proofErr w:type="spellEnd"/>
      <w:r>
        <w:rPr>
          <w:rFonts w:ascii="LMU CompatilFact" w:eastAsia="Lucida Sans Unicode" w:hAnsi="LMU CompatilFact" w:cs="LMU CompatilFact"/>
          <w:bCs/>
          <w:sz w:val="24"/>
          <w:szCs w:val="24"/>
        </w:rPr>
        <w:t>/MMC</w:t>
      </w:r>
    </w:p>
    <w:p w14:paraId="7E3B2341" w14:textId="77777777" w:rsidR="009A7109" w:rsidRDefault="009A7109" w:rsidP="0065020D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187D2C">
        <w:rPr>
          <w:rFonts w:ascii="LMU CompatilFact" w:eastAsia="Lucida Sans Unicode" w:hAnsi="LMU CompatilFact" w:cs="LMU CompatilFact"/>
          <w:bCs/>
          <w:sz w:val="24"/>
          <w:szCs w:val="24"/>
        </w:rPr>
        <w:t>5 FU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/Cisplatin</w:t>
      </w:r>
    </w:p>
    <w:p w14:paraId="3DC477F7" w14:textId="77777777" w:rsidR="009A7109" w:rsidRDefault="009A7109" w:rsidP="0065020D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proofErr w:type="spellStart"/>
      <w:r>
        <w:rPr>
          <w:rFonts w:ascii="LMU CompatilFact" w:eastAsia="Lucida Sans Unicode" w:hAnsi="LMU CompatilFact" w:cs="LMU CompatilFact"/>
          <w:bCs/>
          <w:sz w:val="24"/>
          <w:szCs w:val="24"/>
        </w:rPr>
        <w:t>Capecitabine</w:t>
      </w:r>
      <w:proofErr w:type="spellEnd"/>
      <w:r>
        <w:rPr>
          <w:rFonts w:ascii="LMU CompatilFact" w:eastAsia="Lucida Sans Unicode" w:hAnsi="LMU CompatilFact" w:cs="LMU CompatilFact"/>
          <w:bCs/>
          <w:sz w:val="24"/>
          <w:szCs w:val="24"/>
        </w:rPr>
        <w:t>/</w:t>
      </w:r>
      <w:proofErr w:type="spellStart"/>
      <w:r>
        <w:rPr>
          <w:rFonts w:ascii="LMU CompatilFact" w:eastAsia="Lucida Sans Unicode" w:hAnsi="LMU CompatilFact" w:cs="LMU CompatilFact"/>
          <w:bCs/>
          <w:sz w:val="24"/>
          <w:szCs w:val="24"/>
        </w:rPr>
        <w:t>Cisplatin</w:t>
      </w:r>
      <w:proofErr w:type="spellEnd"/>
    </w:p>
    <w:p w14:paraId="353B023E" w14:textId="77777777" w:rsidR="00187D2C" w:rsidRDefault="00187D2C" w:rsidP="00187D2C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lastRenderedPageBreak/>
        <w:sym w:font="Symbol" w:char="F07F"/>
      </w: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MMC/Cisplatin</w:t>
      </w:r>
    </w:p>
    <w:p w14:paraId="33D1D140" w14:textId="77777777" w:rsidR="00187D2C" w:rsidRPr="00187D2C" w:rsidRDefault="00187D2C" w:rsidP="00187D2C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andere Kombination: ________________</w:t>
      </w:r>
    </w:p>
    <w:p w14:paraId="4D076A07" w14:textId="6E486E46" w:rsidR="009A7109" w:rsidRDefault="009A7109" w:rsidP="00900846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187D2C">
        <w:rPr>
          <w:rFonts w:ascii="LMU CompatilFact" w:eastAsia="Lucida Sans Unicode" w:hAnsi="LMU CompatilFact" w:cs="LMU CompatilFact"/>
          <w:bCs/>
          <w:sz w:val="24"/>
          <w:szCs w:val="24"/>
        </w:rPr>
        <w:t>Monotherapie mit __________________</w:t>
      </w:r>
    </w:p>
    <w:p w14:paraId="6BBB75F4" w14:textId="77777777" w:rsidR="00224CD3" w:rsidRPr="00900846" w:rsidRDefault="00224CD3" w:rsidP="00224CD3">
      <w:pPr>
        <w:ind w:left="720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307B67EF" w14:textId="77777777" w:rsidR="009A7109" w:rsidRDefault="009A7109" w:rsidP="00CA6A3C">
      <w:pPr>
        <w:pStyle w:val="Listenabsatz"/>
        <w:numPr>
          <w:ilvl w:val="0"/>
          <w:numId w:val="12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>
        <w:rPr>
          <w:rFonts w:ascii="LMU CompatilFact" w:eastAsia="Lucida Sans Unicode" w:hAnsi="LMU CompatilFact" w:cs="LMU CompatilFact"/>
          <w:bCs/>
          <w:sz w:val="24"/>
          <w:szCs w:val="24"/>
        </w:rPr>
        <w:t>In w</w:t>
      </w:r>
      <w:r w:rsidR="00381BB9">
        <w:rPr>
          <w:rFonts w:ascii="LMU CompatilFact" w:eastAsia="Lucida Sans Unicode" w:hAnsi="LMU CompatilFact" w:cs="LMU CompatilFact"/>
          <w:bCs/>
          <w:sz w:val="24"/>
          <w:szCs w:val="24"/>
        </w:rPr>
        <w:t>el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cher Dosierung/zeitlichen Abfolge geben Sie die Chemotherapie?</w:t>
      </w:r>
    </w:p>
    <w:p w14:paraId="094F0A0E" w14:textId="6FFEB0FF" w:rsidR="0012024C" w:rsidRDefault="005147DD" w:rsidP="0012024C">
      <w:pPr>
        <w:pStyle w:val="Listenabsatz"/>
        <w:ind w:left="644"/>
        <w:rPr>
          <w:rFonts w:ascii="LMU CompatilFact" w:eastAsia="Lucida Sans Unicode" w:hAnsi="LMU CompatilFact" w:cs="LMU CompatilFact"/>
          <w:bCs/>
          <w:sz w:val="24"/>
          <w:szCs w:val="24"/>
        </w:rPr>
      </w:pPr>
      <w:r>
        <w:rPr>
          <w:rFonts w:ascii="LMU CompatilFact" w:eastAsia="Lucida Sans Unicode" w:hAnsi="LMU CompatilFact" w:cs="LMU CompatilFact"/>
          <w:bCs/>
          <w:sz w:val="24"/>
          <w:szCs w:val="24"/>
        </w:rPr>
        <w:t>(z.B. MMC 10 mg d1, 5-FU</w:t>
      </w:r>
      <w:r w:rsidR="0012024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1000 mg d1-4 </w:t>
      </w:r>
      <w:proofErr w:type="spellStart"/>
      <w:r w:rsidR="0012024C">
        <w:rPr>
          <w:rFonts w:ascii="LMU CompatilFact" w:eastAsia="Lucida Sans Unicode" w:hAnsi="LMU CompatilFact" w:cs="LMU CompatilFact"/>
          <w:bCs/>
          <w:sz w:val="24"/>
          <w:szCs w:val="24"/>
        </w:rPr>
        <w:t>Wdh</w:t>
      </w:r>
      <w:proofErr w:type="spellEnd"/>
      <w:r w:rsidR="0012024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d28)</w:t>
      </w:r>
      <w:r w:rsidR="00936225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3841607A" w14:textId="77777777" w:rsidR="009A7109" w:rsidRDefault="009A7109" w:rsidP="009A7109">
      <w:pPr>
        <w:pStyle w:val="Listenabsatz"/>
        <w:ind w:left="644"/>
        <w:rPr>
          <w:rFonts w:ascii="LMU CompatilFact" w:eastAsia="Lucida Sans Unicode" w:hAnsi="LMU CompatilFact" w:cs="LMU CompatilFact"/>
          <w:bCs/>
          <w:sz w:val="24"/>
          <w:szCs w:val="24"/>
        </w:rPr>
      </w:pPr>
      <w:r>
        <w:rPr>
          <w:rFonts w:ascii="LMU CompatilFact" w:eastAsia="Lucida Sans Unicode" w:hAnsi="LMU CompatilFact" w:cs="LMU CompatilFact"/>
          <w:bCs/>
          <w:sz w:val="24"/>
          <w:szCs w:val="24"/>
        </w:rPr>
        <w:t>______________________________________________________________</w:t>
      </w:r>
    </w:p>
    <w:p w14:paraId="3F1EF44C" w14:textId="77777777" w:rsidR="009A7109" w:rsidRDefault="009A7109" w:rsidP="009A7109">
      <w:pPr>
        <w:pStyle w:val="Listenabsatz"/>
        <w:ind w:left="644"/>
        <w:rPr>
          <w:rFonts w:ascii="LMU CompatilFact" w:eastAsia="Lucida Sans Unicode" w:hAnsi="LMU CompatilFact" w:cs="LMU CompatilFact"/>
          <w:bCs/>
          <w:sz w:val="24"/>
          <w:szCs w:val="24"/>
        </w:rPr>
      </w:pPr>
      <w:r>
        <w:rPr>
          <w:rFonts w:ascii="LMU CompatilFact" w:eastAsia="Lucida Sans Unicode" w:hAnsi="LMU CompatilFact" w:cs="LMU CompatilFact"/>
          <w:bCs/>
          <w:sz w:val="24"/>
          <w:szCs w:val="24"/>
        </w:rPr>
        <w:t>______________________________________________________________</w:t>
      </w:r>
    </w:p>
    <w:p w14:paraId="218EE87E" w14:textId="77777777" w:rsidR="009A7109" w:rsidRDefault="009A7109" w:rsidP="009A7109">
      <w:pPr>
        <w:pStyle w:val="Listenabsatz"/>
        <w:ind w:left="644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0279FE4C" w14:textId="77777777" w:rsidR="009A7109" w:rsidRDefault="009A7109" w:rsidP="009A7109">
      <w:pPr>
        <w:pStyle w:val="Listenabsatz"/>
        <w:ind w:left="644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1D1D58E4" w14:textId="5ABCF9FE" w:rsidR="009A7109" w:rsidRDefault="009A7109" w:rsidP="00CA6A3C">
      <w:pPr>
        <w:pStyle w:val="Listenabsatz"/>
        <w:numPr>
          <w:ilvl w:val="0"/>
          <w:numId w:val="12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>
        <w:rPr>
          <w:rFonts w:ascii="LMU CompatilFact" w:eastAsia="Lucida Sans Unicode" w:hAnsi="LMU CompatilFact" w:cs="LMU CompatilFact"/>
          <w:bCs/>
          <w:sz w:val="24"/>
          <w:szCs w:val="24"/>
        </w:rPr>
        <w:t>Wird die Chemotherapie von ihnen/in der Strahlentherapie appliziert?</w:t>
      </w:r>
      <w:r w:rsidR="00936225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09E7EDEA" w14:textId="77777777" w:rsidR="009A7109" w:rsidRDefault="009A7109" w:rsidP="0065020D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Ja</w:t>
      </w:r>
    </w:p>
    <w:p w14:paraId="219ECE46" w14:textId="77777777" w:rsidR="009A7109" w:rsidRDefault="009A7109" w:rsidP="0065020D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Nein </w:t>
      </w:r>
    </w:p>
    <w:p w14:paraId="645C29F8" w14:textId="77777777" w:rsidR="00346DD0" w:rsidRPr="0012024C" w:rsidRDefault="009A7109" w:rsidP="0012024C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Wenn Nein, wer appliziert die </w:t>
      </w:r>
      <w:proofErr w:type="gramStart"/>
      <w:r>
        <w:rPr>
          <w:rFonts w:ascii="LMU CompatilFact" w:eastAsia="Lucida Sans Unicode" w:hAnsi="LMU CompatilFact" w:cs="LMU CompatilFact"/>
          <w:bCs/>
          <w:sz w:val="24"/>
          <w:szCs w:val="24"/>
        </w:rPr>
        <w:t>Chemotherapie:_</w:t>
      </w:r>
      <w:proofErr w:type="gramEnd"/>
      <w:r>
        <w:rPr>
          <w:rFonts w:ascii="LMU CompatilFact" w:eastAsia="Lucida Sans Unicode" w:hAnsi="LMU CompatilFact" w:cs="LMU CompatilFact"/>
          <w:bCs/>
          <w:sz w:val="24"/>
          <w:szCs w:val="24"/>
        </w:rPr>
        <w:t>_______________________</w:t>
      </w:r>
    </w:p>
    <w:p w14:paraId="3EC3076E" w14:textId="1ECF736C" w:rsidR="001862C9" w:rsidRDefault="001862C9" w:rsidP="00437A39">
      <w:pPr>
        <w:rPr>
          <w:rFonts w:ascii="LMU CompatilFact" w:eastAsia="Lucida Sans Unicode" w:hAnsi="LMU CompatilFact" w:cs="LMU CompatilFact"/>
          <w:b/>
          <w:sz w:val="28"/>
          <w:szCs w:val="28"/>
        </w:rPr>
      </w:pPr>
    </w:p>
    <w:p w14:paraId="178BAA2A" w14:textId="77777777" w:rsidR="00900846" w:rsidRDefault="00900846" w:rsidP="00437A39">
      <w:pPr>
        <w:rPr>
          <w:rFonts w:ascii="LMU CompatilFact" w:eastAsia="Lucida Sans Unicode" w:hAnsi="LMU CompatilFact" w:cs="LMU CompatilFact"/>
          <w:b/>
          <w:sz w:val="28"/>
          <w:szCs w:val="28"/>
        </w:rPr>
      </w:pPr>
    </w:p>
    <w:p w14:paraId="5B00D5DC" w14:textId="77777777" w:rsidR="00346DD0" w:rsidRPr="005B74AA" w:rsidRDefault="005B74AA" w:rsidP="00437A39">
      <w:pPr>
        <w:rPr>
          <w:rFonts w:ascii="LMU CompatilFact" w:eastAsia="Lucida Sans Unicode" w:hAnsi="LMU CompatilFact" w:cs="LMU CompatilFact"/>
          <w:b/>
          <w:sz w:val="28"/>
          <w:szCs w:val="28"/>
        </w:rPr>
      </w:pPr>
      <w:proofErr w:type="spellStart"/>
      <w:r w:rsidRPr="005B74AA">
        <w:rPr>
          <w:rFonts w:ascii="LMU CompatilFact" w:eastAsia="Lucida Sans Unicode" w:hAnsi="LMU CompatilFact" w:cs="LMU CompatilFact"/>
          <w:b/>
          <w:sz w:val="28"/>
          <w:szCs w:val="28"/>
        </w:rPr>
        <w:t>Supportivtherapie</w:t>
      </w:r>
      <w:proofErr w:type="spellEnd"/>
    </w:p>
    <w:p w14:paraId="4A193D07" w14:textId="77777777" w:rsidR="00C42327" w:rsidRDefault="00C42327" w:rsidP="00437A39">
      <w:pPr>
        <w:rPr>
          <w:rFonts w:ascii="LMU CompatilFact" w:eastAsia="Lucida Sans Unicode" w:hAnsi="LMU CompatilFact" w:cs="LMU CompatilFact"/>
          <w:bCs/>
          <w:sz w:val="28"/>
          <w:szCs w:val="28"/>
        </w:rPr>
      </w:pPr>
    </w:p>
    <w:p w14:paraId="454702CB" w14:textId="3138A61E" w:rsidR="00C42327" w:rsidRPr="0014663E" w:rsidRDefault="00C42327" w:rsidP="00CA6A3C">
      <w:pPr>
        <w:pStyle w:val="Listenabsatz"/>
        <w:numPr>
          <w:ilvl w:val="0"/>
          <w:numId w:val="12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Welche </w:t>
      </w:r>
      <w:proofErr w:type="spellStart"/>
      <w:r>
        <w:rPr>
          <w:rFonts w:ascii="LMU CompatilFact" w:eastAsia="Lucida Sans Unicode" w:hAnsi="LMU CompatilFact" w:cs="LMU CompatilFact"/>
          <w:bCs/>
          <w:sz w:val="24"/>
          <w:szCs w:val="24"/>
        </w:rPr>
        <w:t>s</w:t>
      </w: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t>upportiven</w:t>
      </w:r>
      <w:proofErr w:type="spellEnd"/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proofErr w:type="spellStart"/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t>Massnahmen</w:t>
      </w:r>
      <w:proofErr w:type="spellEnd"/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12024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(nicht Haut/Schleimhautpflege) </w:t>
      </w: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t>erfolgen regelhaft?</w:t>
      </w:r>
      <w:r w:rsidR="00FC27FF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381BB9">
        <w:rPr>
          <w:rFonts w:ascii="LMU CompatilFact" w:eastAsia="Lucida Sans Unicode" w:hAnsi="LMU CompatilFact" w:cs="LMU CompatilFact"/>
          <w:bCs/>
          <w:sz w:val="24"/>
          <w:szCs w:val="24"/>
        </w:rPr>
        <w:t>(Mehrfachauswahl</w:t>
      </w:r>
      <w:r w:rsidR="00405AE1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möglich</w:t>
      </w:r>
      <w:r w:rsidR="00381BB9">
        <w:rPr>
          <w:rFonts w:ascii="LMU CompatilFact" w:eastAsia="Lucida Sans Unicode" w:hAnsi="LMU CompatilFact" w:cs="LMU CompatilFact"/>
          <w:bCs/>
          <w:sz w:val="24"/>
          <w:szCs w:val="24"/>
        </w:rPr>
        <w:t>)</w:t>
      </w:r>
      <w:r w:rsidR="00936225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50430A00" w14:textId="77777777" w:rsidR="00C42327" w:rsidRDefault="00C42327" w:rsidP="0065020D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3439D">
        <w:sym w:font="Symbol" w:char="F07F"/>
      </w:r>
      <w:r>
        <w:t xml:space="preserve"> </w:t>
      </w: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t>Ernährungsberatung</w:t>
      </w:r>
    </w:p>
    <w:p w14:paraId="36E37D30" w14:textId="77777777" w:rsidR="00C42327" w:rsidRDefault="00C42327" w:rsidP="0065020D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Psychoonkologie</w:t>
      </w:r>
    </w:p>
    <w:p w14:paraId="50467673" w14:textId="77777777" w:rsidR="00C42327" w:rsidRPr="00C42327" w:rsidRDefault="00C42327" w:rsidP="0065020D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proofErr w:type="spellStart"/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t>Vaginalstenoseprophylaxe</w:t>
      </w:r>
      <w:proofErr w:type="spellEnd"/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3A3AF5B7" w14:textId="77777777" w:rsidR="00C42327" w:rsidRDefault="00C42327" w:rsidP="0065020D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C42327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Sonstiges:______________________</w:t>
      </w:r>
    </w:p>
    <w:p w14:paraId="02F14274" w14:textId="77777777" w:rsidR="00D40F08" w:rsidRDefault="00D40F08" w:rsidP="00D40F08">
      <w:pPr>
        <w:ind w:left="720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7C8F0EDD" w14:textId="5427227F" w:rsidR="00D40F08" w:rsidRDefault="00D40F08" w:rsidP="00CA6A3C">
      <w:pPr>
        <w:pStyle w:val="Listenabsatz"/>
        <w:numPr>
          <w:ilvl w:val="0"/>
          <w:numId w:val="12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>
        <w:rPr>
          <w:rFonts w:ascii="LMU CompatilFact" w:eastAsia="Lucida Sans Unicode" w:hAnsi="LMU CompatilFact" w:cs="LMU CompatilFact"/>
          <w:bCs/>
          <w:sz w:val="24"/>
          <w:szCs w:val="24"/>
        </w:rPr>
        <w:t>Erfolgt die Radiochemotherapie unter stationären Bedingungen?</w:t>
      </w:r>
      <w:r w:rsidR="00936225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173A335E" w14:textId="77777777" w:rsidR="00D40F08" w:rsidRPr="0065020D" w:rsidRDefault="00D40F08" w:rsidP="0065020D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65020D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65020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Ja, </w:t>
      </w:r>
      <w:r w:rsidRPr="0065020D">
        <w:rPr>
          <w:rFonts w:ascii="LMU CompatilFact" w:eastAsia="Lucida Sans Unicode" w:hAnsi="LMU CompatilFact" w:cs="LMU CompatilFact"/>
          <w:bCs/>
          <w:sz w:val="24"/>
          <w:szCs w:val="24"/>
        </w:rPr>
        <w:t>überwiegend und regelhaft</w:t>
      </w:r>
    </w:p>
    <w:p w14:paraId="2ED16A1A" w14:textId="77777777" w:rsidR="00D40F08" w:rsidRPr="00900846" w:rsidRDefault="00D40F08" w:rsidP="0065020D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65020D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65020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Ja, teilweise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(nur zur Chemotherapie</w:t>
      </w:r>
      <w:r w:rsidR="00381BB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und/oder bei akuter </w:t>
      </w:r>
      <w:proofErr w:type="spellStart"/>
      <w:r w:rsidR="00381BB9"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>Beschwerdesympto</w:t>
      </w:r>
      <w:proofErr w:type="spellEnd"/>
      <w:r w:rsidR="00405AE1"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-</w:t>
      </w:r>
      <w:proofErr w:type="spellStart"/>
      <w:r w:rsidR="00381BB9"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>matik</w:t>
      </w:r>
      <w:proofErr w:type="spellEnd"/>
      <w:r w:rsidRPr="00900846">
        <w:rPr>
          <w:rFonts w:ascii="LMU CompatilFact" w:eastAsia="Lucida Sans Unicode" w:hAnsi="LMU CompatilFact" w:cs="LMU CompatilFact"/>
          <w:bCs/>
          <w:sz w:val="24"/>
          <w:szCs w:val="24"/>
        </w:rPr>
        <w:t>)</w:t>
      </w:r>
    </w:p>
    <w:p w14:paraId="32E02FD4" w14:textId="77777777" w:rsidR="00C42327" w:rsidRPr="009273EE" w:rsidRDefault="00D40F08" w:rsidP="00437A39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65020D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65020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381BB9">
        <w:rPr>
          <w:rFonts w:ascii="LMU CompatilFact" w:eastAsia="Lucida Sans Unicode" w:hAnsi="LMU CompatilFact" w:cs="LMU CompatilFact"/>
          <w:bCs/>
          <w:sz w:val="24"/>
          <w:szCs w:val="24"/>
        </w:rPr>
        <w:t>Nein</w:t>
      </w:r>
    </w:p>
    <w:p w14:paraId="5D979D53" w14:textId="7C634BEF" w:rsidR="00405AE1" w:rsidRDefault="00405AE1" w:rsidP="00437A39">
      <w:pPr>
        <w:rPr>
          <w:rFonts w:ascii="LMU CompatilFact" w:eastAsia="Lucida Sans Unicode" w:hAnsi="LMU CompatilFact" w:cs="LMU CompatilFact"/>
          <w:bCs/>
          <w:sz w:val="28"/>
          <w:szCs w:val="28"/>
        </w:rPr>
      </w:pPr>
    </w:p>
    <w:p w14:paraId="0864FBF3" w14:textId="77777777" w:rsidR="00900846" w:rsidRDefault="00900846" w:rsidP="00437A39">
      <w:pPr>
        <w:rPr>
          <w:rFonts w:ascii="LMU CompatilFact" w:eastAsia="Lucida Sans Unicode" w:hAnsi="LMU CompatilFact" w:cs="LMU CompatilFact"/>
          <w:bCs/>
          <w:sz w:val="28"/>
          <w:szCs w:val="28"/>
        </w:rPr>
      </w:pPr>
    </w:p>
    <w:p w14:paraId="1C7B53AB" w14:textId="77777777" w:rsidR="005B74AA" w:rsidRDefault="005B74AA" w:rsidP="00437A39">
      <w:pPr>
        <w:rPr>
          <w:rFonts w:ascii="LMU CompatilFact" w:eastAsia="Lucida Sans Unicode" w:hAnsi="LMU CompatilFact" w:cs="LMU CompatilFact"/>
          <w:b/>
          <w:sz w:val="28"/>
          <w:szCs w:val="28"/>
        </w:rPr>
      </w:pPr>
      <w:r w:rsidRPr="005B74AA">
        <w:rPr>
          <w:rFonts w:ascii="LMU CompatilFact" w:eastAsia="Lucida Sans Unicode" w:hAnsi="LMU CompatilFact" w:cs="LMU CompatilFact"/>
          <w:b/>
          <w:sz w:val="28"/>
          <w:szCs w:val="28"/>
        </w:rPr>
        <w:lastRenderedPageBreak/>
        <w:t>Nachsorgestrategie:</w:t>
      </w:r>
    </w:p>
    <w:p w14:paraId="42458AC8" w14:textId="77777777" w:rsidR="0065020D" w:rsidRPr="005B74AA" w:rsidRDefault="0065020D" w:rsidP="00437A39">
      <w:pPr>
        <w:rPr>
          <w:rFonts w:ascii="LMU CompatilFact" w:eastAsia="Lucida Sans Unicode" w:hAnsi="LMU CompatilFact" w:cs="LMU CompatilFact"/>
          <w:b/>
          <w:sz w:val="28"/>
          <w:szCs w:val="28"/>
        </w:rPr>
      </w:pPr>
    </w:p>
    <w:p w14:paraId="00E9F553" w14:textId="3088528B" w:rsidR="0065020D" w:rsidRPr="00900846" w:rsidRDefault="005B74AA" w:rsidP="00CA6A3C">
      <w:pPr>
        <w:pStyle w:val="Listenabsatz"/>
        <w:numPr>
          <w:ilvl w:val="0"/>
          <w:numId w:val="12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9974C2">
        <w:rPr>
          <w:rFonts w:ascii="LMU CompatilFact" w:eastAsia="Lucida Sans Unicode" w:hAnsi="LMU CompatilFact" w:cs="LMU CompatilFact"/>
          <w:bCs/>
          <w:sz w:val="24"/>
          <w:szCs w:val="24"/>
        </w:rPr>
        <w:t>Wo erfolgt die Nachsorge?</w:t>
      </w:r>
      <w:r w:rsidR="00FC27FF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381BB9">
        <w:rPr>
          <w:rFonts w:ascii="LMU CompatilFact" w:eastAsia="Lucida Sans Unicode" w:hAnsi="LMU CompatilFact" w:cs="LMU CompatilFact"/>
          <w:bCs/>
          <w:sz w:val="24"/>
          <w:szCs w:val="24"/>
        </w:rPr>
        <w:t>(Mehrfachauswahl möglich)</w:t>
      </w:r>
      <w:r w:rsidR="00936225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2A751C63" w14:textId="77777777" w:rsidR="0065020D" w:rsidRDefault="0065020D" w:rsidP="0065020D">
      <w:pPr>
        <w:pStyle w:val="Listenabsatz"/>
        <w:ind w:left="644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69CED463" w14:textId="77777777" w:rsidR="0065020D" w:rsidRDefault="005B74AA" w:rsidP="0065020D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3439D">
        <w:sym w:font="Symbol" w:char="F07F"/>
      </w:r>
      <w:r>
        <w:t xml:space="preserve"> </w:t>
      </w:r>
      <w:r w:rsidRPr="0065020D">
        <w:rPr>
          <w:rFonts w:ascii="LMU CompatilFact" w:eastAsia="Lucida Sans Unicode" w:hAnsi="LMU CompatilFact" w:cs="LMU CompatilFact"/>
          <w:bCs/>
          <w:sz w:val="24"/>
          <w:szCs w:val="24"/>
        </w:rPr>
        <w:t>Onkologie</w:t>
      </w:r>
      <w:r w:rsidR="0012024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im Hause</w:t>
      </w:r>
    </w:p>
    <w:p w14:paraId="3EB6B7D0" w14:textId="77777777" w:rsidR="005B74AA" w:rsidRPr="0012024C" w:rsidRDefault="005B74AA" w:rsidP="0012024C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65020D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65020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Radioonkologie</w:t>
      </w:r>
      <w:r w:rsidR="0012024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im Hause</w:t>
      </w:r>
    </w:p>
    <w:p w14:paraId="02B680A1" w14:textId="77777777" w:rsidR="0065020D" w:rsidRPr="0065020D" w:rsidRDefault="0065020D" w:rsidP="0065020D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65020D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="0012024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Gastroenterologie im Hause</w:t>
      </w:r>
    </w:p>
    <w:p w14:paraId="2E7160B4" w14:textId="77777777" w:rsidR="0065020D" w:rsidRDefault="0065020D" w:rsidP="0065020D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65020D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="0012024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niedergelassener/zuweisender Onkologe</w:t>
      </w:r>
    </w:p>
    <w:p w14:paraId="4E97A66B" w14:textId="77777777" w:rsidR="0012024C" w:rsidRPr="00187D2C" w:rsidRDefault="0012024C" w:rsidP="0012024C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niedergelassen</w:t>
      </w:r>
      <w:r w:rsidR="005147DD">
        <w:rPr>
          <w:rFonts w:ascii="LMU CompatilFact" w:eastAsia="Lucida Sans Unicode" w:hAnsi="LMU CompatilFact" w:cs="LMU CompatilFact"/>
          <w:bCs/>
          <w:sz w:val="24"/>
          <w:szCs w:val="24"/>
        </w:rPr>
        <w:t>er/zuweisender Gastroenterologe</w:t>
      </w:r>
    </w:p>
    <w:p w14:paraId="2AD83D3A" w14:textId="77777777" w:rsidR="0012024C" w:rsidRPr="0012024C" w:rsidRDefault="0012024C" w:rsidP="0012024C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Hausarzt</w:t>
      </w:r>
    </w:p>
    <w:p w14:paraId="44B19231" w14:textId="77777777" w:rsidR="0065020D" w:rsidRDefault="0065020D" w:rsidP="0065020D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65020D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65020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Sonstige:________________________</w:t>
      </w:r>
    </w:p>
    <w:p w14:paraId="6B423D83" w14:textId="77777777" w:rsidR="005B74AA" w:rsidRPr="009273EE" w:rsidRDefault="0012024C" w:rsidP="005B74AA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keine</w:t>
      </w:r>
    </w:p>
    <w:p w14:paraId="673EB104" w14:textId="77777777" w:rsidR="00405AE1" w:rsidRDefault="00405AE1" w:rsidP="005B74AA">
      <w:pPr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7332C9AC" w14:textId="4A917892" w:rsidR="008F7872" w:rsidRPr="00057106" w:rsidRDefault="005B74AA" w:rsidP="00CD49D5">
      <w:pPr>
        <w:pStyle w:val="Listenabsatz"/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057106">
        <w:rPr>
          <w:rFonts w:ascii="LMU CompatilFact" w:eastAsia="Lucida Sans Unicode" w:hAnsi="LMU CompatilFact" w:cs="LMU CompatilFact"/>
          <w:bCs/>
          <w:sz w:val="24"/>
          <w:szCs w:val="24"/>
        </w:rPr>
        <w:t>In Welchen Zeitabständen erfolgt die Nachsorge</w:t>
      </w:r>
      <w:r w:rsidR="0012024C" w:rsidRPr="00057106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(z.B. alle 3 Monate)</w:t>
      </w:r>
      <w:r w:rsidRPr="00057106">
        <w:rPr>
          <w:rFonts w:ascii="LMU CompatilFact" w:eastAsia="Lucida Sans Unicode" w:hAnsi="LMU CompatilFact" w:cs="LMU CompatilFact"/>
          <w:bCs/>
          <w:sz w:val="24"/>
          <w:szCs w:val="24"/>
        </w:rPr>
        <w:t>?</w:t>
      </w:r>
      <w:r w:rsidR="00C04C71" w:rsidRPr="00057106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285659F2" w14:textId="77777777" w:rsidR="008F7872" w:rsidRDefault="008F7872" w:rsidP="008F7872">
      <w:pPr>
        <w:pStyle w:val="Listenabsatz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13C56797" w14:textId="77777777" w:rsidR="008F7872" w:rsidRPr="008F7872" w:rsidRDefault="008F7872" w:rsidP="008F7872">
      <w:pPr>
        <w:pStyle w:val="Listenabsatz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57B33ABE" w14:textId="051C4381" w:rsidR="005B74AA" w:rsidRPr="008F7872" w:rsidRDefault="005B74AA" w:rsidP="00A81729">
      <w:pPr>
        <w:pStyle w:val="Listenabsatz"/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65020D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8F787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Im 1. Jahr: _______________</w:t>
      </w:r>
    </w:p>
    <w:p w14:paraId="11E16DDB" w14:textId="77777777" w:rsidR="005B74AA" w:rsidRDefault="005B74AA" w:rsidP="0065020D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65020D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65020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Im 2. Jahr: _______________</w:t>
      </w:r>
    </w:p>
    <w:p w14:paraId="10403471" w14:textId="77777777" w:rsidR="005B74AA" w:rsidRDefault="005B74AA" w:rsidP="0065020D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65020D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65020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A</w:t>
      </w:r>
      <w:r w:rsidR="0012024C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b dem 3. Jahr: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___________</w:t>
      </w:r>
      <w:r w:rsidR="0012024C">
        <w:rPr>
          <w:rFonts w:ascii="LMU CompatilFact" w:eastAsia="Lucida Sans Unicode" w:hAnsi="LMU CompatilFact" w:cs="LMU CompatilFact"/>
          <w:bCs/>
          <w:sz w:val="24"/>
          <w:szCs w:val="24"/>
        </w:rPr>
        <w:t>____</w:t>
      </w:r>
    </w:p>
    <w:p w14:paraId="0A288A47" w14:textId="77777777" w:rsidR="0014663E" w:rsidRDefault="00381BB9" w:rsidP="0065020D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65020D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65020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14663E">
        <w:rPr>
          <w:rFonts w:ascii="LMU CompatilFact" w:eastAsia="Lucida Sans Unicode" w:hAnsi="LMU CompatilFact" w:cs="LMU CompatilFact"/>
          <w:bCs/>
          <w:sz w:val="24"/>
          <w:szCs w:val="24"/>
        </w:rPr>
        <w:t>Anderes Schema</w:t>
      </w:r>
      <w:r w:rsidR="0065020D">
        <w:rPr>
          <w:rFonts w:ascii="LMU CompatilFact" w:eastAsia="Lucida Sans Unicode" w:hAnsi="LMU CompatilFact" w:cs="LMU CompatilFact"/>
          <w:bCs/>
          <w:sz w:val="24"/>
          <w:szCs w:val="24"/>
        </w:rPr>
        <w:t>:____________</w:t>
      </w:r>
      <w:r w:rsidR="0012024C">
        <w:rPr>
          <w:rFonts w:ascii="LMU CompatilFact" w:eastAsia="Lucida Sans Unicode" w:hAnsi="LMU CompatilFact" w:cs="LMU CompatilFact"/>
          <w:bCs/>
          <w:sz w:val="24"/>
          <w:szCs w:val="24"/>
        </w:rPr>
        <w:t>__</w:t>
      </w:r>
    </w:p>
    <w:p w14:paraId="504D743F" w14:textId="77777777" w:rsidR="00811ED1" w:rsidRPr="00057106" w:rsidRDefault="00811ED1" w:rsidP="00811ED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</w:pPr>
      <w:r w:rsidRPr="00057106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>Wie</w:t>
      </w:r>
      <w:r w:rsidR="00B27B88" w:rsidRPr="00057106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 xml:space="preserve"> </w:t>
      </w:r>
      <w:r w:rsidRPr="00057106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>viele Jahre wird sie regelhaft fortgeführt? _____________</w:t>
      </w:r>
    </w:p>
    <w:p w14:paraId="46718667" w14:textId="5AE8F720" w:rsidR="005B74AA" w:rsidRDefault="005B74AA" w:rsidP="005B74AA">
      <w:pPr>
        <w:ind w:left="720"/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</w:pPr>
    </w:p>
    <w:p w14:paraId="0C3DFE61" w14:textId="4608CE8E" w:rsidR="0014663E" w:rsidRPr="00057106" w:rsidRDefault="00811ED1" w:rsidP="00057106">
      <w:pPr>
        <w:pStyle w:val="Listenabsatz"/>
        <w:numPr>
          <w:ilvl w:val="0"/>
          <w:numId w:val="12"/>
        </w:numPr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</w:pPr>
      <w:r w:rsidRPr="00057106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>Welche Untersuchungen be</w:t>
      </w:r>
      <w:r w:rsidR="0014663E" w:rsidRPr="00057106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>inh</w:t>
      </w:r>
      <w:r w:rsidR="00381BB9" w:rsidRPr="00057106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>altet die Nachsorge regelhaft (M</w:t>
      </w:r>
      <w:r w:rsidR="0014663E" w:rsidRPr="00057106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>ehrfachauswahl)</w:t>
      </w:r>
      <w:r w:rsidR="00C04C71" w:rsidRPr="00057106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 xml:space="preserve"> </w:t>
      </w:r>
    </w:p>
    <w:p w14:paraId="4154845D" w14:textId="77777777" w:rsidR="00381BB9" w:rsidRDefault="00381BB9" w:rsidP="00381BB9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381BB9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381BB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811ED1">
        <w:rPr>
          <w:rFonts w:ascii="LMU CompatilFact" w:eastAsia="Lucida Sans Unicode" w:hAnsi="LMU CompatilFact" w:cs="LMU CompatilFact"/>
          <w:bCs/>
          <w:sz w:val="24"/>
          <w:szCs w:val="24"/>
        </w:rPr>
        <w:t>DRE</w:t>
      </w:r>
    </w:p>
    <w:p w14:paraId="6266B54E" w14:textId="77777777" w:rsidR="00811ED1" w:rsidRPr="00811ED1" w:rsidRDefault="00811ED1" w:rsidP="00811ED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381BB9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381BB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Leistensonographie</w:t>
      </w:r>
    </w:p>
    <w:p w14:paraId="19466328" w14:textId="77777777" w:rsidR="00811ED1" w:rsidRPr="00187D2C" w:rsidRDefault="00811ED1" w:rsidP="00811ED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9A710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proofErr w:type="spellStart"/>
      <w:r>
        <w:rPr>
          <w:rFonts w:ascii="LMU CompatilFact" w:eastAsia="Lucida Sans Unicode" w:hAnsi="LMU CompatilFact" w:cs="LMU CompatilFact"/>
          <w:bCs/>
          <w:sz w:val="24"/>
          <w:szCs w:val="24"/>
        </w:rPr>
        <w:t>Rö</w:t>
      </w:r>
      <w:proofErr w:type="spellEnd"/>
      <w:r>
        <w:rPr>
          <w:rFonts w:ascii="LMU CompatilFact" w:eastAsia="Lucida Sans Unicode" w:hAnsi="LMU CompatilFact" w:cs="LMU CompatilFact"/>
          <w:bCs/>
          <w:sz w:val="24"/>
          <w:szCs w:val="24"/>
        </w:rPr>
        <w:t>-Thorax</w:t>
      </w:r>
    </w:p>
    <w:p w14:paraId="3C56A5A3" w14:textId="77777777" w:rsidR="00811ED1" w:rsidRDefault="00811ED1" w:rsidP="00811ED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65020D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65020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Pr="00381BB9">
        <w:rPr>
          <w:rFonts w:ascii="LMU CompatilFact" w:eastAsia="Lucida Sans Unicode" w:hAnsi="LMU CompatilFact" w:cs="LMU CompatilFact"/>
          <w:bCs/>
          <w:sz w:val="24"/>
          <w:szCs w:val="24"/>
        </w:rPr>
        <w:t>CT Thorax</w:t>
      </w:r>
    </w:p>
    <w:p w14:paraId="631D2937" w14:textId="77777777" w:rsidR="00811ED1" w:rsidRPr="00811ED1" w:rsidRDefault="00811ED1" w:rsidP="00811ED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381BB9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381BB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Oberbauchsonographie </w:t>
      </w:r>
    </w:p>
    <w:p w14:paraId="70C31C5D" w14:textId="77777777" w:rsidR="00381BB9" w:rsidRPr="00811ED1" w:rsidRDefault="00381BB9" w:rsidP="00811ED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381BB9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="00811ED1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CT Abdomen/Becken</w:t>
      </w:r>
    </w:p>
    <w:p w14:paraId="0823FF85" w14:textId="77777777" w:rsidR="00381BB9" w:rsidRPr="00381BB9" w:rsidRDefault="00381BB9" w:rsidP="00381BB9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381BB9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381BB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Coloskopie</w:t>
      </w:r>
    </w:p>
    <w:p w14:paraId="680E3BCC" w14:textId="77777777" w:rsidR="00381BB9" w:rsidRDefault="00381BB9" w:rsidP="00381BB9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381BB9">
        <w:rPr>
          <w:rFonts w:ascii="LMU CompatilFact" w:eastAsia="Lucida Sans Unicode" w:hAnsi="LMU CompatilFact" w:cs="LMU CompatilFact"/>
          <w:bCs/>
          <w:sz w:val="24"/>
          <w:szCs w:val="24"/>
        </w:rPr>
        <w:lastRenderedPageBreak/>
        <w:sym w:font="Symbol" w:char="F07F"/>
      </w:r>
      <w:r w:rsidRPr="00381BB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proofErr w:type="spellStart"/>
      <w:r>
        <w:rPr>
          <w:rFonts w:ascii="LMU CompatilFact" w:eastAsia="Lucida Sans Unicode" w:hAnsi="LMU CompatilFact" w:cs="LMU CompatilFact"/>
          <w:bCs/>
          <w:sz w:val="24"/>
          <w:szCs w:val="24"/>
        </w:rPr>
        <w:t>Proktoskopie</w:t>
      </w:r>
      <w:proofErr w:type="spellEnd"/>
      <w:r>
        <w:rPr>
          <w:rFonts w:ascii="LMU CompatilFact" w:eastAsia="Lucida Sans Unicode" w:hAnsi="LMU CompatilFact" w:cs="LMU CompatilFact"/>
          <w:bCs/>
          <w:sz w:val="24"/>
          <w:szCs w:val="24"/>
        </w:rPr>
        <w:t>/</w:t>
      </w:r>
      <w:proofErr w:type="spellStart"/>
      <w:r>
        <w:rPr>
          <w:rFonts w:ascii="LMU CompatilFact" w:eastAsia="Lucida Sans Unicode" w:hAnsi="LMU CompatilFact" w:cs="LMU CompatilFact"/>
          <w:bCs/>
          <w:sz w:val="24"/>
          <w:szCs w:val="24"/>
        </w:rPr>
        <w:t>Rectoskopie</w:t>
      </w:r>
      <w:proofErr w:type="spellEnd"/>
      <w:r>
        <w:rPr>
          <w:rFonts w:ascii="LMU CompatilFact" w:eastAsia="Lucida Sans Unicode" w:hAnsi="LMU CompatilFact" w:cs="LMU CompatilFact"/>
          <w:bCs/>
          <w:sz w:val="24"/>
          <w:szCs w:val="24"/>
        </w:rPr>
        <w:t>/</w:t>
      </w:r>
      <w:proofErr w:type="spellStart"/>
      <w:r>
        <w:rPr>
          <w:rFonts w:ascii="LMU CompatilFact" w:eastAsia="Lucida Sans Unicode" w:hAnsi="LMU CompatilFact" w:cs="LMU CompatilFact"/>
          <w:bCs/>
          <w:sz w:val="24"/>
          <w:szCs w:val="24"/>
        </w:rPr>
        <w:t>Sigmoidoskopie</w:t>
      </w:r>
      <w:proofErr w:type="spellEnd"/>
    </w:p>
    <w:p w14:paraId="051900F1" w14:textId="77777777" w:rsidR="00381BB9" w:rsidRDefault="00381BB9" w:rsidP="00381BB9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381BB9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381BB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Endosonographie </w:t>
      </w:r>
    </w:p>
    <w:p w14:paraId="2B45CC62" w14:textId="77777777" w:rsidR="00381BB9" w:rsidRDefault="00381BB9" w:rsidP="00381BB9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381BB9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381BB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MRT Becken</w:t>
      </w:r>
    </w:p>
    <w:p w14:paraId="2FBE933C" w14:textId="77777777" w:rsidR="00381BB9" w:rsidRDefault="00381BB9" w:rsidP="00381BB9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381BB9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381BB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FDG – PET CT</w:t>
      </w:r>
    </w:p>
    <w:p w14:paraId="3D233126" w14:textId="77777777" w:rsidR="007E660E" w:rsidRPr="007E660E" w:rsidRDefault="007E660E" w:rsidP="007E660E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381BB9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Lebensqualität/</w:t>
      </w:r>
      <w:proofErr w:type="spellStart"/>
      <w:r>
        <w:rPr>
          <w:rFonts w:ascii="LMU CompatilFact" w:eastAsia="Lucida Sans Unicode" w:hAnsi="LMU CompatilFact" w:cs="LMU CompatilFact"/>
          <w:bCs/>
          <w:sz w:val="24"/>
          <w:szCs w:val="24"/>
        </w:rPr>
        <w:t>Qol</w:t>
      </w:r>
      <w:proofErr w:type="spellEnd"/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Bögen</w:t>
      </w:r>
    </w:p>
    <w:p w14:paraId="0A215C2B" w14:textId="77777777" w:rsidR="00156004" w:rsidRDefault="00381BB9" w:rsidP="00156004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381BB9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381BB9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Sonstiges:_______________________________________________</w:t>
      </w:r>
    </w:p>
    <w:p w14:paraId="3CD99D89" w14:textId="77777777" w:rsidR="007E660E" w:rsidRPr="007E660E" w:rsidRDefault="007E660E" w:rsidP="007E660E">
      <w:pPr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037D684A" w14:textId="7D10BD8C" w:rsidR="007E660E" w:rsidRDefault="009273EE" w:rsidP="00CA6A3C">
      <w:pPr>
        <w:pStyle w:val="Listenabsatz"/>
        <w:numPr>
          <w:ilvl w:val="0"/>
          <w:numId w:val="12"/>
        </w:numPr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</w:pPr>
      <w:r>
        <w:rPr>
          <w:rFonts w:ascii="LMU CompatilFact" w:eastAsia="Lucida Sans Unicode" w:hAnsi="LMU CompatilFact" w:cs="LMU CompatilFact"/>
          <w:bCs/>
          <w:sz w:val="24"/>
          <w:szCs w:val="24"/>
        </w:rPr>
        <w:t>Bei Verdacht auf</w:t>
      </w:r>
      <w:r w:rsidR="00811ED1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>(</w:t>
      </w:r>
      <w:r w:rsidR="005147DD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 xml:space="preserve">bildmorphologisch/endoskopisch </w:t>
      </w:r>
      <w:r w:rsidR="007E660E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 xml:space="preserve">nicht progredienten </w:t>
      </w:r>
      <w:r w:rsidR="005147DD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 xml:space="preserve">oder </w:t>
      </w:r>
      <w:proofErr w:type="spellStart"/>
      <w:r w:rsidR="005147DD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>regre</w:t>
      </w:r>
      <w:proofErr w:type="spellEnd"/>
      <w:r w:rsidR="00405AE1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 xml:space="preserve">- </w:t>
      </w:r>
      <w:r w:rsidR="005147DD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>dienten</w:t>
      </w:r>
      <w:r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>)</w:t>
      </w:r>
      <w:r w:rsidR="005147DD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 xml:space="preserve"> Tumorpersistenz nach Therapie</w:t>
      </w:r>
      <w:r w:rsidR="007E660E" w:rsidRPr="007E660E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>:</w:t>
      </w:r>
      <w:r w:rsidR="005B74AA" w:rsidRPr="007E660E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 xml:space="preserve"> wann empfehlen Sie frühestens eine </w:t>
      </w:r>
      <w:proofErr w:type="spellStart"/>
      <w:r w:rsidR="005B74AA" w:rsidRPr="007E660E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>histo</w:t>
      </w:r>
      <w:proofErr w:type="spellEnd"/>
      <w:r w:rsidR="00405AE1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 xml:space="preserve"> -</w:t>
      </w:r>
      <w:r w:rsidR="005B74AA" w:rsidRPr="007E660E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>logi</w:t>
      </w:r>
      <w:r w:rsidR="005147DD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>sche Probeentnahme</w:t>
      </w:r>
      <w:r w:rsidR="005B74AA" w:rsidRPr="007E660E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>?</w:t>
      </w:r>
      <w:r w:rsidR="0014663E" w:rsidRPr="007E660E"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  <w:t xml:space="preserve"> </w:t>
      </w:r>
    </w:p>
    <w:p w14:paraId="7D169859" w14:textId="77777777" w:rsidR="005B74AA" w:rsidRPr="005B74AA" w:rsidRDefault="005B74AA" w:rsidP="007E660E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5B74AA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5B74AA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Nach 4-6 Wochen</w:t>
      </w:r>
    </w:p>
    <w:p w14:paraId="66DF9ABF" w14:textId="77777777" w:rsidR="005B74AA" w:rsidRPr="005B74AA" w:rsidRDefault="005B74AA" w:rsidP="007E660E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5B74AA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5B74AA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Nach 3 Monaten</w:t>
      </w:r>
    </w:p>
    <w:p w14:paraId="2B407A83" w14:textId="77777777" w:rsidR="00706881" w:rsidRDefault="005B74AA" w:rsidP="00E202FF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5B74AA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7E660E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Nach 6 Monaten</w:t>
      </w:r>
      <w:r w:rsidR="007E660E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63A8C75C" w14:textId="77777777" w:rsidR="007E660E" w:rsidRDefault="007E660E" w:rsidP="00E202FF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5B74AA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proofErr w:type="gramStart"/>
      <w:r>
        <w:rPr>
          <w:rFonts w:ascii="LMU CompatilFact" w:eastAsia="Lucida Sans Unicode" w:hAnsi="LMU CompatilFact" w:cs="LMU CompatilFact"/>
          <w:bCs/>
          <w:sz w:val="24"/>
          <w:szCs w:val="24"/>
        </w:rPr>
        <w:t>sonstige:_</w:t>
      </w:r>
      <w:proofErr w:type="gramEnd"/>
      <w:r>
        <w:rPr>
          <w:rFonts w:ascii="LMU CompatilFact" w:eastAsia="Lucida Sans Unicode" w:hAnsi="LMU CompatilFact" w:cs="LMU CompatilFact"/>
          <w:bCs/>
          <w:sz w:val="24"/>
          <w:szCs w:val="24"/>
        </w:rPr>
        <w:t>_________________</w:t>
      </w:r>
    </w:p>
    <w:p w14:paraId="5CF4F11B" w14:textId="5BBD754A" w:rsidR="005B74AA" w:rsidRDefault="005B74AA" w:rsidP="005B74AA">
      <w:pPr>
        <w:pStyle w:val="Listenabsatz"/>
        <w:ind w:left="644"/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</w:pPr>
    </w:p>
    <w:p w14:paraId="0E498D73" w14:textId="77777777" w:rsidR="00057106" w:rsidRDefault="00057106" w:rsidP="005B74AA">
      <w:pPr>
        <w:pStyle w:val="Listenabsatz"/>
        <w:ind w:left="644"/>
        <w:rPr>
          <w:rFonts w:ascii="LMU CompatilFact" w:eastAsia="Lucida Sans Unicode" w:hAnsi="LMU CompatilFact" w:cs="LMU CompatilFact"/>
          <w:bCs/>
          <w:sz w:val="24"/>
          <w:szCs w:val="24"/>
          <w:lang w:val="de-AT"/>
        </w:rPr>
      </w:pPr>
    </w:p>
    <w:p w14:paraId="3BD28D19" w14:textId="77777777" w:rsidR="00811ED1" w:rsidRPr="00C42327" w:rsidRDefault="005147DD" w:rsidP="00811ED1">
      <w:pPr>
        <w:rPr>
          <w:rFonts w:ascii="LMU CompatilFact" w:eastAsia="Lucida Sans Unicode" w:hAnsi="LMU CompatilFact" w:cs="LMU CompatilFact"/>
          <w:b/>
          <w:sz w:val="28"/>
          <w:szCs w:val="28"/>
        </w:rPr>
      </w:pPr>
      <w:r>
        <w:rPr>
          <w:rFonts w:ascii="LMU CompatilFact" w:eastAsia="Lucida Sans Unicode" w:hAnsi="LMU CompatilFact" w:cs="LMU CompatilFact"/>
          <w:b/>
          <w:sz w:val="28"/>
          <w:szCs w:val="28"/>
        </w:rPr>
        <w:t>Spezialfall</w:t>
      </w:r>
      <w:r w:rsidR="00811ED1" w:rsidRPr="00C42327">
        <w:rPr>
          <w:rFonts w:ascii="LMU CompatilFact" w:eastAsia="Lucida Sans Unicode" w:hAnsi="LMU CompatilFact" w:cs="LMU CompatilFact"/>
          <w:b/>
          <w:sz w:val="28"/>
          <w:szCs w:val="28"/>
        </w:rPr>
        <w:t xml:space="preserve"> </w:t>
      </w:r>
      <w:r>
        <w:rPr>
          <w:rFonts w:ascii="LMU CompatilFact" w:eastAsia="Lucida Sans Unicode" w:hAnsi="LMU CompatilFact" w:cs="LMU CompatilFact"/>
          <w:b/>
          <w:sz w:val="28"/>
          <w:szCs w:val="28"/>
        </w:rPr>
        <w:t xml:space="preserve">frühes Analkarzinom, </w:t>
      </w:r>
      <w:r w:rsidR="00811ED1" w:rsidRPr="00C42327">
        <w:rPr>
          <w:rFonts w:ascii="LMU CompatilFact" w:eastAsia="Lucida Sans Unicode" w:hAnsi="LMU CompatilFact" w:cs="LMU CompatilFact"/>
          <w:b/>
          <w:sz w:val="28"/>
          <w:szCs w:val="28"/>
        </w:rPr>
        <w:t>Indikation</w:t>
      </w:r>
      <w:r>
        <w:rPr>
          <w:rFonts w:ascii="LMU CompatilFact" w:eastAsia="Lucida Sans Unicode" w:hAnsi="LMU CompatilFact" w:cs="LMU CompatilFact"/>
          <w:b/>
          <w:sz w:val="28"/>
          <w:szCs w:val="28"/>
        </w:rPr>
        <w:t xml:space="preserve"> und Therapie</w:t>
      </w:r>
      <w:r w:rsidR="00811ED1" w:rsidRPr="00C42327">
        <w:rPr>
          <w:rFonts w:ascii="LMU CompatilFact" w:eastAsia="Lucida Sans Unicode" w:hAnsi="LMU CompatilFact" w:cs="LMU CompatilFact"/>
          <w:b/>
          <w:sz w:val="28"/>
          <w:szCs w:val="28"/>
        </w:rPr>
        <w:t>:</w:t>
      </w:r>
    </w:p>
    <w:p w14:paraId="177BCE54" w14:textId="36C42807" w:rsidR="00811ED1" w:rsidRDefault="00811ED1" w:rsidP="00811ED1">
      <w:pPr>
        <w:ind w:left="360"/>
      </w:pPr>
    </w:p>
    <w:p w14:paraId="1E4077AD" w14:textId="77777777" w:rsidR="00057106" w:rsidRDefault="00057106" w:rsidP="00811ED1">
      <w:pPr>
        <w:ind w:left="360"/>
      </w:pPr>
    </w:p>
    <w:p w14:paraId="03A7229E" w14:textId="13C3DB36" w:rsidR="00811ED1" w:rsidRPr="002C4ED7" w:rsidRDefault="00811ED1" w:rsidP="00CA6A3C">
      <w:pPr>
        <w:pStyle w:val="Listenabsatz"/>
        <w:numPr>
          <w:ilvl w:val="0"/>
          <w:numId w:val="12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t>50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-</w:t>
      </w: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Jährige Patientin, keine relevanten Komorbiditäten,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Tumorlokalisation Übergang Analschleimhaut zu </w:t>
      </w:r>
      <w:proofErr w:type="spellStart"/>
      <w:r>
        <w:rPr>
          <w:rFonts w:ascii="LMU CompatilFact" w:eastAsia="Lucida Sans Unicode" w:hAnsi="LMU CompatilFact" w:cs="LMU CompatilFact"/>
          <w:bCs/>
          <w:sz w:val="24"/>
          <w:szCs w:val="24"/>
        </w:rPr>
        <w:t>Analhaut</w:t>
      </w:r>
      <w:proofErr w:type="spellEnd"/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, </w:t>
      </w:r>
      <w:r w:rsidR="009273EE">
        <w:rPr>
          <w:rFonts w:ascii="LMU CompatilFact" w:eastAsia="Lucida Sans Unicode" w:hAnsi="LMU CompatilFact" w:cs="LMU CompatilFact"/>
          <w:bCs/>
          <w:sz w:val="24"/>
          <w:szCs w:val="24"/>
        </w:rPr>
        <w:t>c</w:t>
      </w: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t>T1 cN0 cM0, G1; Welche Therapie schlagen Sie vor?</w:t>
      </w:r>
      <w:r w:rsidR="00C04C71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3DE7C06B" w14:textId="77777777" w:rsidR="00811ED1" w:rsidRDefault="00811ED1" w:rsidP="00811ED1">
      <w:pPr>
        <w:pStyle w:val="Listenabsatz"/>
      </w:pPr>
    </w:p>
    <w:p w14:paraId="7ECDAB79" w14:textId="77777777" w:rsidR="00811ED1" w:rsidRDefault="00811ED1" w:rsidP="00811ED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D40F08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D40F08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t>Locale Exzision</w:t>
      </w:r>
    </w:p>
    <w:p w14:paraId="333842A9" w14:textId="77777777" w:rsidR="00811ED1" w:rsidRPr="002C4ED7" w:rsidRDefault="00811ED1" w:rsidP="00811ED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D40F08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D40F08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proofErr w:type="spellStart"/>
      <w:r w:rsidR="005147DD">
        <w:rPr>
          <w:rFonts w:ascii="LMU CompatilFact" w:eastAsia="Lucida Sans Unicode" w:hAnsi="LMU CompatilFact" w:cs="LMU CompatilFact"/>
          <w:bCs/>
          <w:sz w:val="24"/>
          <w:szCs w:val="24"/>
        </w:rPr>
        <w:t>Abdomino-perineale</w:t>
      </w:r>
      <w:proofErr w:type="spellEnd"/>
      <w:r w:rsidR="005147D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Resektion</w:t>
      </w:r>
    </w:p>
    <w:p w14:paraId="1062110F" w14:textId="77777777" w:rsidR="00811ED1" w:rsidRPr="002C4ED7" w:rsidRDefault="00811ED1" w:rsidP="00811ED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D40F08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D40F08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t>Radiotherapie</w:t>
      </w:r>
    </w:p>
    <w:p w14:paraId="1D3520C0" w14:textId="77777777" w:rsidR="00811ED1" w:rsidRDefault="00811ED1" w:rsidP="00811ED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D40F08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D40F08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t>Radiochemotherapie</w:t>
      </w:r>
    </w:p>
    <w:p w14:paraId="1A363759" w14:textId="77777777" w:rsidR="00811ED1" w:rsidRDefault="00811ED1" w:rsidP="00811ED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D40F08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D40F08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>sonstige:____________________</w:t>
      </w:r>
    </w:p>
    <w:p w14:paraId="2CF623C1" w14:textId="30B03530" w:rsidR="00811ED1" w:rsidRDefault="00811ED1" w:rsidP="00811ED1">
      <w:pPr>
        <w:ind w:left="720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79C67575" w14:textId="77777777" w:rsidR="00811ED1" w:rsidRPr="00386142" w:rsidRDefault="00811ED1" w:rsidP="00386142">
      <w:pPr>
        <w:ind w:firstLine="284"/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386142">
        <w:rPr>
          <w:rFonts w:ascii="LMU CompatilFact" w:eastAsia="Lucida Sans Unicode" w:hAnsi="LMU CompatilFact" w:cs="LMU CompatilFact"/>
          <w:bCs/>
          <w:sz w:val="24"/>
          <w:szCs w:val="24"/>
        </w:rPr>
        <w:t>Wenn Sie sich für eine Radiotherapie/Radiochemotherapie entscheiden:</w:t>
      </w:r>
    </w:p>
    <w:p w14:paraId="4D94FB3F" w14:textId="77777777" w:rsidR="00811ED1" w:rsidRPr="00386142" w:rsidRDefault="00811ED1" w:rsidP="00811ED1">
      <w:pPr>
        <w:ind w:firstLine="284"/>
        <w:rPr>
          <w:rFonts w:ascii="LMU CompatilFact" w:eastAsia="Lucida Sans Unicode" w:hAnsi="LMU CompatilFact" w:cs="LMU CompatilFact"/>
          <w:bCs/>
          <w:sz w:val="24"/>
          <w:szCs w:val="24"/>
          <w:u w:val="single"/>
        </w:rPr>
      </w:pPr>
      <w:r w:rsidRPr="00386142">
        <w:rPr>
          <w:rFonts w:ascii="LMU CompatilFact" w:eastAsia="Lucida Sans Unicode" w:hAnsi="LMU CompatilFact" w:cs="LMU CompatilFact"/>
          <w:bCs/>
          <w:sz w:val="24"/>
          <w:szCs w:val="24"/>
          <w:u w:val="single"/>
        </w:rPr>
        <w:t>Welche Dosis für den elektiven Lymphabflusses würden Sie applizieren?</w:t>
      </w:r>
    </w:p>
    <w:p w14:paraId="67776F89" w14:textId="77777777" w:rsidR="00811ED1" w:rsidRPr="006D4A41" w:rsidRDefault="00811ED1" w:rsidP="00811ED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>
        <w:rPr>
          <w:rFonts w:ascii="LMU CompatilFact" w:eastAsia="Lucida Sans Unicode" w:hAnsi="LMU CompatilFact" w:cs="LMU CompatilFact"/>
          <w:bCs/>
          <w:sz w:val="24"/>
          <w:szCs w:val="24"/>
        </w:rPr>
        <w:t>Gesamtdosis: __________, Einzeldosis _______________</w:t>
      </w:r>
    </w:p>
    <w:p w14:paraId="6BFEB7D4" w14:textId="77777777" w:rsidR="00811ED1" w:rsidRDefault="00811ED1" w:rsidP="00811ED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lastRenderedPageBreak/>
        <w:sym w:font="Symbol" w:char="F07F"/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Die Radiotherapie erfolgt ohne elektiven Lymphabfluss</w:t>
      </w:r>
    </w:p>
    <w:p w14:paraId="25DF30C9" w14:textId="77777777" w:rsidR="00386142" w:rsidRDefault="00386142" w:rsidP="00386142">
      <w:pPr>
        <w:ind w:left="720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7E5F50BA" w14:textId="77777777" w:rsidR="00811ED1" w:rsidRPr="00386142" w:rsidRDefault="00811ED1" w:rsidP="00811ED1">
      <w:pPr>
        <w:ind w:left="360"/>
        <w:rPr>
          <w:rFonts w:ascii="LMU CompatilFact" w:eastAsia="Lucida Sans Unicode" w:hAnsi="LMU CompatilFact" w:cs="LMU CompatilFact"/>
          <w:bCs/>
          <w:sz w:val="24"/>
          <w:szCs w:val="24"/>
          <w:u w:val="single"/>
        </w:rPr>
      </w:pPr>
      <w:r w:rsidRPr="00386142">
        <w:rPr>
          <w:rFonts w:ascii="LMU CompatilFact" w:eastAsia="Lucida Sans Unicode" w:hAnsi="LMU CompatilFact" w:cs="LMU CompatilFact"/>
          <w:bCs/>
          <w:sz w:val="24"/>
          <w:szCs w:val="24"/>
          <w:u w:val="single"/>
        </w:rPr>
        <w:t>Welche Dosis für den Primärtumor würden Sie applizieren?</w:t>
      </w:r>
    </w:p>
    <w:p w14:paraId="29A8FB3D" w14:textId="77777777" w:rsidR="00811ED1" w:rsidRDefault="00811ED1" w:rsidP="00811ED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>
        <w:rPr>
          <w:rFonts w:ascii="LMU CompatilFact" w:eastAsia="Lucida Sans Unicode" w:hAnsi="LMU CompatilFact" w:cs="LMU CompatilFact"/>
          <w:bCs/>
          <w:sz w:val="24"/>
          <w:szCs w:val="24"/>
        </w:rPr>
        <w:t>Gesamtdosis: __________, Einzeldosis _______________</w:t>
      </w:r>
    </w:p>
    <w:p w14:paraId="52BB1CD0" w14:textId="77777777" w:rsidR="005147DD" w:rsidRPr="007832CB" w:rsidRDefault="005147DD" w:rsidP="005147DD">
      <w:pPr>
        <w:ind w:left="720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6F4D469B" w14:textId="77777777" w:rsidR="00811ED1" w:rsidRPr="00386142" w:rsidRDefault="00811ED1" w:rsidP="00811ED1">
      <w:pPr>
        <w:ind w:left="360"/>
        <w:rPr>
          <w:rFonts w:ascii="LMU CompatilFact" w:eastAsia="Lucida Sans Unicode" w:hAnsi="LMU CompatilFact" w:cs="LMU CompatilFact"/>
          <w:bCs/>
          <w:sz w:val="24"/>
          <w:szCs w:val="24"/>
          <w:u w:val="single"/>
        </w:rPr>
      </w:pPr>
      <w:r w:rsidRPr="00386142">
        <w:rPr>
          <w:rFonts w:ascii="LMU CompatilFact" w:eastAsia="Lucida Sans Unicode" w:hAnsi="LMU CompatilFact" w:cs="LMU CompatilFact"/>
          <w:bCs/>
          <w:sz w:val="24"/>
          <w:szCs w:val="24"/>
          <w:u w:val="single"/>
        </w:rPr>
        <w:t>Welche Systemtherapie würden Sie applizieren?</w:t>
      </w:r>
    </w:p>
    <w:p w14:paraId="029A897F" w14:textId="77777777" w:rsidR="00811ED1" w:rsidRDefault="00811ED1" w:rsidP="00811ED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MMC/5-FU</w:t>
      </w:r>
    </w:p>
    <w:p w14:paraId="7D9970E0" w14:textId="77777777" w:rsidR="00811ED1" w:rsidRDefault="00811ED1" w:rsidP="00811ED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MMC/</w:t>
      </w:r>
      <w:proofErr w:type="spellStart"/>
      <w:r>
        <w:rPr>
          <w:rFonts w:ascii="LMU CompatilFact" w:eastAsia="Lucida Sans Unicode" w:hAnsi="LMU CompatilFact" w:cs="LMU CompatilFact"/>
          <w:bCs/>
          <w:sz w:val="24"/>
          <w:szCs w:val="24"/>
        </w:rPr>
        <w:t>Capecitabine</w:t>
      </w:r>
      <w:proofErr w:type="spellEnd"/>
    </w:p>
    <w:p w14:paraId="028C33DF" w14:textId="77777777" w:rsidR="00811ED1" w:rsidRDefault="00811ED1" w:rsidP="00811ED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Cisplatin/5-FU</w:t>
      </w:r>
    </w:p>
    <w:p w14:paraId="57AEAB2E" w14:textId="77777777" w:rsidR="00811ED1" w:rsidRDefault="00811ED1" w:rsidP="00811ED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proofErr w:type="spellStart"/>
      <w:r>
        <w:rPr>
          <w:rFonts w:ascii="LMU CompatilFact" w:eastAsia="Lucida Sans Unicode" w:hAnsi="LMU CompatilFact" w:cs="LMU CompatilFact"/>
          <w:bCs/>
          <w:sz w:val="24"/>
          <w:szCs w:val="24"/>
        </w:rPr>
        <w:t>Cisplatin</w:t>
      </w:r>
      <w:proofErr w:type="spellEnd"/>
      <w:r>
        <w:rPr>
          <w:rFonts w:ascii="LMU CompatilFact" w:eastAsia="Lucida Sans Unicode" w:hAnsi="LMU CompatilFact" w:cs="LMU CompatilFact"/>
          <w:bCs/>
          <w:sz w:val="24"/>
          <w:szCs w:val="24"/>
        </w:rPr>
        <w:t>/</w:t>
      </w:r>
      <w:proofErr w:type="spellStart"/>
      <w:r>
        <w:rPr>
          <w:rFonts w:ascii="LMU CompatilFact" w:eastAsia="Lucida Sans Unicode" w:hAnsi="LMU CompatilFact" w:cs="LMU CompatilFact"/>
          <w:bCs/>
          <w:sz w:val="24"/>
          <w:szCs w:val="24"/>
        </w:rPr>
        <w:t>Capecitabine</w:t>
      </w:r>
      <w:proofErr w:type="spellEnd"/>
    </w:p>
    <w:p w14:paraId="62E9F441" w14:textId="77777777" w:rsidR="00811ED1" w:rsidRPr="007832CB" w:rsidRDefault="00811ED1" w:rsidP="00811ED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andere Kombination: ______________________</w:t>
      </w:r>
    </w:p>
    <w:p w14:paraId="444C4BB6" w14:textId="77777777" w:rsidR="00811ED1" w:rsidRDefault="00811ED1" w:rsidP="00811ED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Monotherapie mit      ______________________</w:t>
      </w:r>
    </w:p>
    <w:p w14:paraId="3E0166C0" w14:textId="77777777" w:rsidR="00811ED1" w:rsidRPr="007832CB" w:rsidRDefault="00811ED1" w:rsidP="00811ED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Dosisreduktion der üblichen Dosierung der genannten Systemtherapie  auf _______________%</w:t>
      </w:r>
    </w:p>
    <w:p w14:paraId="56CFA13A" w14:textId="77777777" w:rsidR="00811ED1" w:rsidRDefault="00811ED1" w:rsidP="005147DD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keine</w:t>
      </w:r>
    </w:p>
    <w:p w14:paraId="766900DD" w14:textId="77777777" w:rsidR="005147DD" w:rsidRPr="005147DD" w:rsidRDefault="005147DD" w:rsidP="005147DD">
      <w:pPr>
        <w:ind w:left="720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35531379" w14:textId="5722DC43" w:rsidR="00811ED1" w:rsidRDefault="00811ED1" w:rsidP="00811ED1">
      <w:pPr>
        <w:ind w:left="284"/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Wenn Sie sich für </w:t>
      </w:r>
      <w:r w:rsidR="005147DD">
        <w:rPr>
          <w:rFonts w:ascii="LMU CompatilFact" w:eastAsia="Lucida Sans Unicode" w:hAnsi="LMU CompatilFact" w:cs="LMU CompatilFact"/>
          <w:bCs/>
          <w:sz w:val="24"/>
          <w:szCs w:val="24"/>
        </w:rPr>
        <w:t>eine Radio</w:t>
      </w:r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t>(</w:t>
      </w:r>
      <w:proofErr w:type="spellStart"/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t>chemo</w:t>
      </w:r>
      <w:proofErr w:type="spellEnd"/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t>)</w:t>
      </w:r>
      <w:proofErr w:type="spellStart"/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t>therapie</w:t>
      </w:r>
      <w:proofErr w:type="spellEnd"/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entscheiden: welche Regionen </w:t>
      </w:r>
      <w:proofErr w:type="spellStart"/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t>schliessen</w:t>
      </w:r>
      <w:proofErr w:type="spellEnd"/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Sie ein? (bitte Mehrfachauswahl)</w:t>
      </w:r>
      <w:r w:rsidR="00C04C71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</w:p>
    <w:p w14:paraId="4F1EE618" w14:textId="77777777" w:rsidR="008A4A3B" w:rsidRPr="00325C98" w:rsidRDefault="008A4A3B" w:rsidP="00811ED1">
      <w:pPr>
        <w:ind w:left="284"/>
        <w:rPr>
          <w:rFonts w:ascii="LMU CompatilFact" w:eastAsia="Lucida Sans Unicode" w:hAnsi="LMU CompatilFact" w:cs="LMU CompatilFact"/>
          <w:bCs/>
          <w:sz w:val="24"/>
          <w:szCs w:val="24"/>
        </w:rPr>
      </w:pPr>
    </w:p>
    <w:p w14:paraId="6F6DF817" w14:textId="77777777" w:rsidR="00811ED1" w:rsidRDefault="00811ED1" w:rsidP="00811ED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Tumor/</w:t>
      </w:r>
      <w:proofErr w:type="spellStart"/>
      <w:r>
        <w:rPr>
          <w:rFonts w:ascii="LMU CompatilFact" w:eastAsia="Lucida Sans Unicode" w:hAnsi="LMU CompatilFact" w:cs="LMU CompatilFact"/>
          <w:bCs/>
          <w:sz w:val="24"/>
          <w:szCs w:val="24"/>
        </w:rPr>
        <w:t>erw</w:t>
      </w:r>
      <w:proofErr w:type="spellEnd"/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. Tumorregion </w:t>
      </w:r>
      <w:r w:rsidR="005147D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     Gesamtdosis____________ Einzeldosis _______</w:t>
      </w:r>
    </w:p>
    <w:p w14:paraId="68D36E3C" w14:textId="77777777" w:rsidR="00811ED1" w:rsidRPr="007832CB" w:rsidRDefault="00811ED1" w:rsidP="00811ED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LAW inguinal </w:t>
      </w:r>
      <w:proofErr w:type="spellStart"/>
      <w:r>
        <w:rPr>
          <w:rFonts w:ascii="LMU CompatilFact" w:eastAsia="Lucida Sans Unicode" w:hAnsi="LMU CompatilFact" w:cs="LMU CompatilFact"/>
          <w:bCs/>
          <w:sz w:val="24"/>
          <w:szCs w:val="24"/>
        </w:rPr>
        <w:t>bds</w:t>
      </w:r>
      <w:proofErr w:type="spellEnd"/>
      <w:r>
        <w:rPr>
          <w:rFonts w:ascii="LMU CompatilFact" w:eastAsia="Lucida Sans Unicode" w:hAnsi="LMU CompatilFact" w:cs="LMU CompatilFact"/>
          <w:bCs/>
          <w:sz w:val="24"/>
          <w:szCs w:val="24"/>
        </w:rPr>
        <w:t>.</w:t>
      </w:r>
      <w:r w:rsidR="00386142" w:rsidRPr="0038614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38614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                   Gesamtdosis____________ Einzeldosis _______</w:t>
      </w:r>
    </w:p>
    <w:p w14:paraId="1238D296" w14:textId="77777777" w:rsidR="00811ED1" w:rsidRPr="00325C98" w:rsidRDefault="00811ED1" w:rsidP="00811ED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LAW </w:t>
      </w:r>
      <w:proofErr w:type="spellStart"/>
      <w:r>
        <w:rPr>
          <w:rFonts w:ascii="LMU CompatilFact" w:eastAsia="Lucida Sans Unicode" w:hAnsi="LMU CompatilFact" w:cs="LMU CompatilFact"/>
          <w:bCs/>
          <w:sz w:val="24"/>
          <w:szCs w:val="24"/>
        </w:rPr>
        <w:t>iliacal</w:t>
      </w:r>
      <w:proofErr w:type="spellEnd"/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intern </w:t>
      </w:r>
      <w:proofErr w:type="spellStart"/>
      <w:r>
        <w:rPr>
          <w:rFonts w:ascii="LMU CompatilFact" w:eastAsia="Lucida Sans Unicode" w:hAnsi="LMU CompatilFact" w:cs="LMU CompatilFact"/>
          <w:bCs/>
          <w:sz w:val="24"/>
          <w:szCs w:val="24"/>
        </w:rPr>
        <w:t>bds</w:t>
      </w:r>
      <w:proofErr w:type="spellEnd"/>
      <w:r w:rsidR="0038614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.            </w:t>
      </w:r>
      <w:r w:rsidR="00386142" w:rsidRPr="0038614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386142">
        <w:rPr>
          <w:rFonts w:ascii="LMU CompatilFact" w:eastAsia="Lucida Sans Unicode" w:hAnsi="LMU CompatilFact" w:cs="LMU CompatilFact"/>
          <w:bCs/>
          <w:sz w:val="24"/>
          <w:szCs w:val="24"/>
        </w:rPr>
        <w:t>Gesamtdosis____________ Einzeldosis _______</w:t>
      </w:r>
    </w:p>
    <w:p w14:paraId="28F36F5A" w14:textId="77777777" w:rsidR="00811ED1" w:rsidRDefault="00811ED1" w:rsidP="00811ED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="005147D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LAW </w:t>
      </w:r>
      <w:proofErr w:type="spellStart"/>
      <w:r w:rsidR="005147DD">
        <w:rPr>
          <w:rFonts w:ascii="LMU CompatilFact" w:eastAsia="Lucida Sans Unicode" w:hAnsi="LMU CompatilFact" w:cs="LMU CompatilFact"/>
          <w:bCs/>
          <w:sz w:val="24"/>
          <w:szCs w:val="24"/>
        </w:rPr>
        <w:t>iliacal</w:t>
      </w:r>
      <w:proofErr w:type="spellEnd"/>
      <w:r w:rsidR="005147DD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extern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proofErr w:type="spellStart"/>
      <w:r>
        <w:rPr>
          <w:rFonts w:ascii="LMU CompatilFact" w:eastAsia="Lucida Sans Unicode" w:hAnsi="LMU CompatilFact" w:cs="LMU CompatilFact"/>
          <w:bCs/>
          <w:sz w:val="24"/>
          <w:szCs w:val="24"/>
        </w:rPr>
        <w:t>bds</w:t>
      </w:r>
      <w:proofErr w:type="spellEnd"/>
      <w:r>
        <w:rPr>
          <w:rFonts w:ascii="LMU CompatilFact" w:eastAsia="Lucida Sans Unicode" w:hAnsi="LMU CompatilFact" w:cs="LMU CompatilFact"/>
          <w:bCs/>
          <w:sz w:val="24"/>
          <w:szCs w:val="24"/>
        </w:rPr>
        <w:t>.</w:t>
      </w:r>
      <w:r w:rsidR="00386142" w:rsidRPr="0038614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38614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          Gesamtdosis____________ Einzeldosis _______</w:t>
      </w:r>
    </w:p>
    <w:p w14:paraId="1E03A5A4" w14:textId="77777777" w:rsidR="00811ED1" w:rsidRPr="003B077C" w:rsidRDefault="00811ED1" w:rsidP="00811ED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LAW </w:t>
      </w:r>
      <w:proofErr w:type="spellStart"/>
      <w:r>
        <w:rPr>
          <w:rFonts w:ascii="LMU CompatilFact" w:eastAsia="Lucida Sans Unicode" w:hAnsi="LMU CompatilFact" w:cs="LMU CompatilFact"/>
          <w:bCs/>
          <w:sz w:val="24"/>
          <w:szCs w:val="24"/>
        </w:rPr>
        <w:t>iliacal</w:t>
      </w:r>
      <w:proofErr w:type="spellEnd"/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proofErr w:type="spellStart"/>
      <w:r>
        <w:rPr>
          <w:rFonts w:ascii="LMU CompatilFact" w:eastAsia="Lucida Sans Unicode" w:hAnsi="LMU CompatilFact" w:cs="LMU CompatilFact"/>
          <w:bCs/>
          <w:sz w:val="24"/>
          <w:szCs w:val="24"/>
        </w:rPr>
        <w:t>commun</w:t>
      </w:r>
      <w:proofErr w:type="spellEnd"/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proofErr w:type="spellStart"/>
      <w:r>
        <w:rPr>
          <w:rFonts w:ascii="LMU CompatilFact" w:eastAsia="Lucida Sans Unicode" w:hAnsi="LMU CompatilFact" w:cs="LMU CompatilFact"/>
          <w:bCs/>
          <w:sz w:val="24"/>
          <w:szCs w:val="24"/>
        </w:rPr>
        <w:t>bds</w:t>
      </w:r>
      <w:proofErr w:type="spellEnd"/>
      <w:r>
        <w:rPr>
          <w:rFonts w:ascii="LMU CompatilFact" w:eastAsia="Lucida Sans Unicode" w:hAnsi="LMU CompatilFact" w:cs="LMU CompatilFact"/>
          <w:bCs/>
          <w:sz w:val="24"/>
          <w:szCs w:val="24"/>
        </w:rPr>
        <w:t>.</w:t>
      </w:r>
      <w:r w:rsidR="0038614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       Gesamtdosis____________ Einzeldosis _______</w:t>
      </w:r>
    </w:p>
    <w:p w14:paraId="0CF6452B" w14:textId="77777777" w:rsidR="00811ED1" w:rsidRDefault="00811ED1" w:rsidP="00811ED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LAW </w:t>
      </w:r>
      <w:proofErr w:type="spellStart"/>
      <w:r>
        <w:rPr>
          <w:rFonts w:ascii="LMU CompatilFact" w:eastAsia="Lucida Sans Unicode" w:hAnsi="LMU CompatilFact" w:cs="LMU CompatilFact"/>
          <w:bCs/>
          <w:sz w:val="24"/>
          <w:szCs w:val="24"/>
        </w:rPr>
        <w:t>präsacral</w:t>
      </w:r>
      <w:proofErr w:type="spellEnd"/>
      <w:r w:rsidR="00386142" w:rsidRPr="0038614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38614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                         Gesamtdosis____________ Einzeldosis _______</w:t>
      </w:r>
    </w:p>
    <w:p w14:paraId="5EC84C20" w14:textId="77777777" w:rsidR="00811ED1" w:rsidRPr="007832CB" w:rsidRDefault="00811ED1" w:rsidP="00811ED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LAW </w:t>
      </w:r>
      <w:proofErr w:type="spellStart"/>
      <w:r>
        <w:rPr>
          <w:rFonts w:ascii="LMU CompatilFact" w:eastAsia="Lucida Sans Unicode" w:hAnsi="LMU CompatilFact" w:cs="LMU CompatilFact"/>
          <w:bCs/>
          <w:sz w:val="24"/>
          <w:szCs w:val="24"/>
        </w:rPr>
        <w:t>mesorectal</w:t>
      </w:r>
      <w:proofErr w:type="spellEnd"/>
      <w:r w:rsidR="00386142" w:rsidRPr="0038614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r w:rsidR="0038614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                     Gesamtdosis____________ Einzeldosis _______</w:t>
      </w:r>
    </w:p>
    <w:p w14:paraId="451D48BB" w14:textId="77777777" w:rsidR="00811ED1" w:rsidRPr="00325C98" w:rsidRDefault="00811ED1" w:rsidP="00811ED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LAW </w:t>
      </w:r>
      <w:proofErr w:type="spellStart"/>
      <w:r>
        <w:rPr>
          <w:rFonts w:ascii="LMU CompatilFact" w:eastAsia="Lucida Sans Unicode" w:hAnsi="LMU CompatilFact" w:cs="LMU CompatilFact"/>
          <w:bCs/>
          <w:sz w:val="24"/>
          <w:szCs w:val="24"/>
        </w:rPr>
        <w:t>obturatorisch</w:t>
      </w:r>
      <w:proofErr w:type="spellEnd"/>
      <w:r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</w:t>
      </w:r>
      <w:proofErr w:type="spellStart"/>
      <w:r>
        <w:rPr>
          <w:rFonts w:ascii="LMU CompatilFact" w:eastAsia="Lucida Sans Unicode" w:hAnsi="LMU CompatilFact" w:cs="LMU CompatilFact"/>
          <w:bCs/>
          <w:sz w:val="24"/>
          <w:szCs w:val="24"/>
        </w:rPr>
        <w:t>bds</w:t>
      </w:r>
      <w:proofErr w:type="spellEnd"/>
      <w:r>
        <w:rPr>
          <w:rFonts w:ascii="LMU CompatilFact" w:eastAsia="Lucida Sans Unicode" w:hAnsi="LMU CompatilFact" w:cs="LMU CompatilFact"/>
          <w:bCs/>
          <w:sz w:val="24"/>
          <w:szCs w:val="24"/>
        </w:rPr>
        <w:t>.</w:t>
      </w:r>
      <w:r w:rsidR="00386142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         Gesamtdosis____________ Einzeldosis _______</w:t>
      </w:r>
    </w:p>
    <w:p w14:paraId="0F7C175C" w14:textId="77777777" w:rsidR="00811ED1" w:rsidRPr="00FC27FF" w:rsidRDefault="00811ED1" w:rsidP="00811ED1">
      <w:pPr>
        <w:numPr>
          <w:ilvl w:val="0"/>
          <w:numId w:val="1"/>
        </w:numPr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</w:pPr>
      <w:r w:rsidRPr="002C4ED7">
        <w:rPr>
          <w:rFonts w:ascii="LMU CompatilFact" w:eastAsia="Lucida Sans Unicode" w:hAnsi="LMU CompatilFact" w:cs="LMU CompatilFact"/>
          <w:bCs/>
          <w:sz w:val="24"/>
          <w:szCs w:val="24"/>
        </w:rPr>
        <w:sym w:font="Symbol" w:char="F07F"/>
      </w:r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t xml:space="preserve">  </w:t>
      </w:r>
      <w:proofErr w:type="gramStart"/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t>sonstige:_</w:t>
      </w:r>
      <w:proofErr w:type="gramEnd"/>
      <w:r w:rsidRPr="00325C98">
        <w:rPr>
          <w:rFonts w:ascii="LMU CompatilFact" w:eastAsia="Lucida Sans Unicode" w:hAnsi="LMU CompatilFact" w:cs="LMU CompatilFact"/>
          <w:bCs/>
          <w:sz w:val="24"/>
          <w:szCs w:val="24"/>
        </w:rPr>
        <w:t>__________</w:t>
      </w:r>
      <w:r w:rsidR="00386142">
        <w:rPr>
          <w:rFonts w:ascii="LMU CompatilFact" w:eastAsia="Lucida Sans Unicode" w:hAnsi="LMU CompatilFact" w:cs="LMU CompatilFact"/>
          <w:bCs/>
          <w:sz w:val="24"/>
          <w:szCs w:val="24"/>
        </w:rPr>
        <w:t>__       Gesamtdosis____________ Einzeldosis _______</w:t>
      </w:r>
    </w:p>
    <w:p w14:paraId="2698EDB4" w14:textId="77777777" w:rsidR="00811ED1" w:rsidRPr="00FC27FF" w:rsidRDefault="00811ED1" w:rsidP="00811ED1">
      <w:pPr>
        <w:ind w:left="644"/>
        <w:rPr>
          <w:rFonts w:ascii="LMU CompatilFact" w:eastAsia="Lucida Sans Unicode" w:hAnsi="LMU CompatilFact" w:cs="LMU CompatilFact"/>
          <w:bCs/>
          <w:sz w:val="24"/>
          <w:szCs w:val="24"/>
          <w:lang w:val="en-US"/>
        </w:rPr>
      </w:pPr>
    </w:p>
    <w:p w14:paraId="53E3DE98" w14:textId="77777777" w:rsidR="00CF57D8" w:rsidRPr="007E660E" w:rsidRDefault="00CF57D8">
      <w:pPr>
        <w:rPr>
          <w:rFonts w:ascii="LMU CompatilFact" w:eastAsia="Lucida Sans Unicode" w:hAnsi="LMU CompatilFact" w:cs="LMU CompatilFact"/>
          <w:b/>
          <w:sz w:val="24"/>
          <w:szCs w:val="24"/>
          <w:lang w:val="de-AT"/>
        </w:rPr>
      </w:pPr>
    </w:p>
    <w:sectPr w:rsidR="00CF57D8" w:rsidRPr="007E660E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LMU CompatilFact">
    <w:altName w:val="Calibri"/>
    <w:charset w:val="00"/>
    <w:family w:val="auto"/>
    <w:pitch w:val="variable"/>
    <w:sig w:usb0="8000002F" w:usb1="00000042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2F2B91"/>
    <w:multiLevelType w:val="hybridMultilevel"/>
    <w:tmpl w:val="0F360B4C"/>
    <w:lvl w:ilvl="0" w:tplc="CE6462E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88F0CF00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CDC45E8A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5F40A500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6E425B18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1BF4E8D2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8864D19A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BB1C9D52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D9C9836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931FB5"/>
    <w:multiLevelType w:val="hybridMultilevel"/>
    <w:tmpl w:val="4992CB6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207131D"/>
    <w:multiLevelType w:val="hybridMultilevel"/>
    <w:tmpl w:val="E054AB2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36F0D54"/>
    <w:multiLevelType w:val="multilevel"/>
    <w:tmpl w:val="F89AF848"/>
    <w:lvl w:ilvl="0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644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04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364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364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724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724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084" w:hanging="1800"/>
      </w:pPr>
      <w:rPr>
        <w:rFonts w:hint="default"/>
      </w:rPr>
    </w:lvl>
  </w:abstractNum>
  <w:abstractNum w:abstractNumId="4" w15:restartNumberingAfterBreak="0">
    <w:nsid w:val="23DE3E91"/>
    <w:multiLevelType w:val="hybridMultilevel"/>
    <w:tmpl w:val="1112650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4BD1ABF"/>
    <w:multiLevelType w:val="hybridMultilevel"/>
    <w:tmpl w:val="37960698"/>
    <w:lvl w:ilvl="0" w:tplc="0407000F">
      <w:start w:val="1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98F1DD0"/>
    <w:multiLevelType w:val="hybridMultilevel"/>
    <w:tmpl w:val="E18C6884"/>
    <w:lvl w:ilvl="0" w:tplc="0010AE9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399E16D8"/>
    <w:multiLevelType w:val="hybridMultilevel"/>
    <w:tmpl w:val="16F410A8"/>
    <w:lvl w:ilvl="0" w:tplc="798C5576">
      <w:start w:val="2"/>
      <w:numFmt w:val="bullet"/>
      <w:lvlText w:val=""/>
      <w:lvlJc w:val="left"/>
      <w:pPr>
        <w:ind w:left="720" w:hanging="360"/>
      </w:pPr>
      <w:rPr>
        <w:rFonts w:ascii="Symbol" w:eastAsia="Lucida Sans Unicode" w:hAnsi="Symbol" w:cs="LMU CompatilFact" w:hint="default"/>
      </w:rPr>
    </w:lvl>
    <w:lvl w:ilvl="1" w:tplc="0C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B687531"/>
    <w:multiLevelType w:val="hybridMultilevel"/>
    <w:tmpl w:val="C8143CB8"/>
    <w:lvl w:ilvl="0" w:tplc="0407000F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D321C13"/>
    <w:multiLevelType w:val="hybridMultilevel"/>
    <w:tmpl w:val="5C8CBEEA"/>
    <w:lvl w:ilvl="0" w:tplc="0C07000F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70019" w:tentative="1">
      <w:start w:val="1"/>
      <w:numFmt w:val="lowerLetter"/>
      <w:lvlText w:val="%2."/>
      <w:lvlJc w:val="left"/>
      <w:pPr>
        <w:ind w:left="1440" w:hanging="360"/>
      </w:pPr>
    </w:lvl>
    <w:lvl w:ilvl="2" w:tplc="0C07001B" w:tentative="1">
      <w:start w:val="1"/>
      <w:numFmt w:val="lowerRoman"/>
      <w:lvlText w:val="%3."/>
      <w:lvlJc w:val="right"/>
      <w:pPr>
        <w:ind w:left="2160" w:hanging="180"/>
      </w:pPr>
    </w:lvl>
    <w:lvl w:ilvl="3" w:tplc="0C07000F" w:tentative="1">
      <w:start w:val="1"/>
      <w:numFmt w:val="decimal"/>
      <w:lvlText w:val="%4."/>
      <w:lvlJc w:val="left"/>
      <w:pPr>
        <w:ind w:left="2880" w:hanging="360"/>
      </w:pPr>
    </w:lvl>
    <w:lvl w:ilvl="4" w:tplc="0C070019" w:tentative="1">
      <w:start w:val="1"/>
      <w:numFmt w:val="lowerLetter"/>
      <w:lvlText w:val="%5."/>
      <w:lvlJc w:val="left"/>
      <w:pPr>
        <w:ind w:left="3600" w:hanging="360"/>
      </w:pPr>
    </w:lvl>
    <w:lvl w:ilvl="5" w:tplc="0C07001B" w:tentative="1">
      <w:start w:val="1"/>
      <w:numFmt w:val="lowerRoman"/>
      <w:lvlText w:val="%6."/>
      <w:lvlJc w:val="right"/>
      <w:pPr>
        <w:ind w:left="4320" w:hanging="180"/>
      </w:pPr>
    </w:lvl>
    <w:lvl w:ilvl="6" w:tplc="0C07000F" w:tentative="1">
      <w:start w:val="1"/>
      <w:numFmt w:val="decimal"/>
      <w:lvlText w:val="%7."/>
      <w:lvlJc w:val="left"/>
      <w:pPr>
        <w:ind w:left="5040" w:hanging="360"/>
      </w:pPr>
    </w:lvl>
    <w:lvl w:ilvl="7" w:tplc="0C070019" w:tentative="1">
      <w:start w:val="1"/>
      <w:numFmt w:val="lowerLetter"/>
      <w:lvlText w:val="%8."/>
      <w:lvlJc w:val="left"/>
      <w:pPr>
        <w:ind w:left="5760" w:hanging="360"/>
      </w:pPr>
    </w:lvl>
    <w:lvl w:ilvl="8" w:tplc="0C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D4F3469"/>
    <w:multiLevelType w:val="multilevel"/>
    <w:tmpl w:val="A476DF82"/>
    <w:lvl w:ilvl="0">
      <w:start w:val="10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34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94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56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3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15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12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573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712" w:hanging="1800"/>
      </w:pPr>
      <w:rPr>
        <w:rFonts w:hint="default"/>
      </w:rPr>
    </w:lvl>
  </w:abstractNum>
  <w:abstractNum w:abstractNumId="11" w15:restartNumberingAfterBreak="0">
    <w:nsid w:val="7A391ED2"/>
    <w:multiLevelType w:val="hybridMultilevel"/>
    <w:tmpl w:val="9AF42B8C"/>
    <w:lvl w:ilvl="0" w:tplc="A852018C">
      <w:start w:val="8"/>
      <w:numFmt w:val="decimal"/>
      <w:lvlText w:val="%1.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6"/>
  </w:num>
  <w:num w:numId="5">
    <w:abstractNumId w:val="4"/>
  </w:num>
  <w:num w:numId="6">
    <w:abstractNumId w:val="3"/>
  </w:num>
  <w:num w:numId="7">
    <w:abstractNumId w:val="5"/>
  </w:num>
  <w:num w:numId="8">
    <w:abstractNumId w:val="10"/>
  </w:num>
  <w:num w:numId="9">
    <w:abstractNumId w:val="11"/>
  </w:num>
  <w:num w:numId="10">
    <w:abstractNumId w:val="9"/>
  </w:num>
  <w:num w:numId="11">
    <w:abstractNumId w:val="7"/>
  </w:num>
  <w:num w:numId="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C2A"/>
    <w:rsid w:val="00002059"/>
    <w:rsid w:val="00007229"/>
    <w:rsid w:val="00033E5B"/>
    <w:rsid w:val="00057106"/>
    <w:rsid w:val="0008350B"/>
    <w:rsid w:val="00091C7E"/>
    <w:rsid w:val="000921F2"/>
    <w:rsid w:val="0009452C"/>
    <w:rsid w:val="000A0A23"/>
    <w:rsid w:val="000C2F2C"/>
    <w:rsid w:val="000F2E03"/>
    <w:rsid w:val="000F6DDF"/>
    <w:rsid w:val="000F7B74"/>
    <w:rsid w:val="001129F0"/>
    <w:rsid w:val="0012024C"/>
    <w:rsid w:val="00121E6A"/>
    <w:rsid w:val="00123BCA"/>
    <w:rsid w:val="001354DA"/>
    <w:rsid w:val="0014663E"/>
    <w:rsid w:val="00154F3F"/>
    <w:rsid w:val="00156004"/>
    <w:rsid w:val="0015752A"/>
    <w:rsid w:val="00167610"/>
    <w:rsid w:val="001862C9"/>
    <w:rsid w:val="00187D2C"/>
    <w:rsid w:val="001A547D"/>
    <w:rsid w:val="001C278B"/>
    <w:rsid w:val="001E192C"/>
    <w:rsid w:val="001E3D14"/>
    <w:rsid w:val="001E510D"/>
    <w:rsid w:val="00200A3C"/>
    <w:rsid w:val="00213CF6"/>
    <w:rsid w:val="00224CD3"/>
    <w:rsid w:val="002306BA"/>
    <w:rsid w:val="00264F4D"/>
    <w:rsid w:val="00277F45"/>
    <w:rsid w:val="002A0BFD"/>
    <w:rsid w:val="002B5B3A"/>
    <w:rsid w:val="002C2271"/>
    <w:rsid w:val="002C4ED7"/>
    <w:rsid w:val="002C4F92"/>
    <w:rsid w:val="002F4DE4"/>
    <w:rsid w:val="003037B8"/>
    <w:rsid w:val="00325C98"/>
    <w:rsid w:val="00330591"/>
    <w:rsid w:val="00341373"/>
    <w:rsid w:val="00346DD0"/>
    <w:rsid w:val="00353A1B"/>
    <w:rsid w:val="003559DF"/>
    <w:rsid w:val="003616D0"/>
    <w:rsid w:val="00381BB9"/>
    <w:rsid w:val="00386142"/>
    <w:rsid w:val="003B077C"/>
    <w:rsid w:val="003B159A"/>
    <w:rsid w:val="003C2BB4"/>
    <w:rsid w:val="003C3366"/>
    <w:rsid w:val="003F6DDD"/>
    <w:rsid w:val="00405AE1"/>
    <w:rsid w:val="00437A39"/>
    <w:rsid w:val="00450BD6"/>
    <w:rsid w:val="00475B1D"/>
    <w:rsid w:val="00496B41"/>
    <w:rsid w:val="004A61F7"/>
    <w:rsid w:val="004B06A9"/>
    <w:rsid w:val="004B402A"/>
    <w:rsid w:val="004C6783"/>
    <w:rsid w:val="004E3C2A"/>
    <w:rsid w:val="004E7562"/>
    <w:rsid w:val="005147DD"/>
    <w:rsid w:val="00552DF8"/>
    <w:rsid w:val="005875BB"/>
    <w:rsid w:val="005A6CD9"/>
    <w:rsid w:val="005B2732"/>
    <w:rsid w:val="005B74AA"/>
    <w:rsid w:val="005D6A91"/>
    <w:rsid w:val="006052AE"/>
    <w:rsid w:val="00620034"/>
    <w:rsid w:val="00622BC3"/>
    <w:rsid w:val="00625365"/>
    <w:rsid w:val="00635F93"/>
    <w:rsid w:val="0065020D"/>
    <w:rsid w:val="00660021"/>
    <w:rsid w:val="00667333"/>
    <w:rsid w:val="00674D72"/>
    <w:rsid w:val="00687252"/>
    <w:rsid w:val="006C24C9"/>
    <w:rsid w:val="006C60D8"/>
    <w:rsid w:val="006D4A41"/>
    <w:rsid w:val="006D6AC2"/>
    <w:rsid w:val="00706881"/>
    <w:rsid w:val="007113C4"/>
    <w:rsid w:val="00727605"/>
    <w:rsid w:val="00734BC3"/>
    <w:rsid w:val="00737206"/>
    <w:rsid w:val="00737B2C"/>
    <w:rsid w:val="0075462A"/>
    <w:rsid w:val="00757EC1"/>
    <w:rsid w:val="007832CB"/>
    <w:rsid w:val="00786BD7"/>
    <w:rsid w:val="0079793A"/>
    <w:rsid w:val="007B4AC6"/>
    <w:rsid w:val="007B565B"/>
    <w:rsid w:val="007E660E"/>
    <w:rsid w:val="0080539E"/>
    <w:rsid w:val="00805917"/>
    <w:rsid w:val="00811ED1"/>
    <w:rsid w:val="00815E90"/>
    <w:rsid w:val="00821ED7"/>
    <w:rsid w:val="00843EF8"/>
    <w:rsid w:val="008545A7"/>
    <w:rsid w:val="00856806"/>
    <w:rsid w:val="00861C5F"/>
    <w:rsid w:val="00883B8F"/>
    <w:rsid w:val="008A0EC8"/>
    <w:rsid w:val="008A4A3B"/>
    <w:rsid w:val="008B5FF3"/>
    <w:rsid w:val="008C606A"/>
    <w:rsid w:val="008D1AA6"/>
    <w:rsid w:val="008D70C1"/>
    <w:rsid w:val="008E2C06"/>
    <w:rsid w:val="008F7872"/>
    <w:rsid w:val="00900846"/>
    <w:rsid w:val="00906CD9"/>
    <w:rsid w:val="00924D98"/>
    <w:rsid w:val="009273EE"/>
    <w:rsid w:val="00931039"/>
    <w:rsid w:val="00936225"/>
    <w:rsid w:val="00956931"/>
    <w:rsid w:val="00962504"/>
    <w:rsid w:val="009974C2"/>
    <w:rsid w:val="009A37D5"/>
    <w:rsid w:val="009A7109"/>
    <w:rsid w:val="009C11BA"/>
    <w:rsid w:val="009C23AA"/>
    <w:rsid w:val="009C2702"/>
    <w:rsid w:val="009E626F"/>
    <w:rsid w:val="009F7AA6"/>
    <w:rsid w:val="00A53218"/>
    <w:rsid w:val="00A56A2B"/>
    <w:rsid w:val="00A80086"/>
    <w:rsid w:val="00A843C7"/>
    <w:rsid w:val="00AC2BC3"/>
    <w:rsid w:val="00AC3BE0"/>
    <w:rsid w:val="00AE5F3D"/>
    <w:rsid w:val="00B052F9"/>
    <w:rsid w:val="00B1375B"/>
    <w:rsid w:val="00B27B88"/>
    <w:rsid w:val="00B30BBC"/>
    <w:rsid w:val="00B7309B"/>
    <w:rsid w:val="00B82B94"/>
    <w:rsid w:val="00BA1ADF"/>
    <w:rsid w:val="00BB3308"/>
    <w:rsid w:val="00C04C71"/>
    <w:rsid w:val="00C42327"/>
    <w:rsid w:val="00C85423"/>
    <w:rsid w:val="00C86853"/>
    <w:rsid w:val="00C96A0C"/>
    <w:rsid w:val="00CA0062"/>
    <w:rsid w:val="00CA2658"/>
    <w:rsid w:val="00CA6A3C"/>
    <w:rsid w:val="00CF57D8"/>
    <w:rsid w:val="00D1711A"/>
    <w:rsid w:val="00D318D9"/>
    <w:rsid w:val="00D3358D"/>
    <w:rsid w:val="00D36DEB"/>
    <w:rsid w:val="00D40F08"/>
    <w:rsid w:val="00D452DD"/>
    <w:rsid w:val="00D75242"/>
    <w:rsid w:val="00D81DF9"/>
    <w:rsid w:val="00D900F0"/>
    <w:rsid w:val="00DB6E2A"/>
    <w:rsid w:val="00DB7699"/>
    <w:rsid w:val="00DC7244"/>
    <w:rsid w:val="00DF1806"/>
    <w:rsid w:val="00DF79FC"/>
    <w:rsid w:val="00E202FF"/>
    <w:rsid w:val="00E415D2"/>
    <w:rsid w:val="00E511B3"/>
    <w:rsid w:val="00E55B7B"/>
    <w:rsid w:val="00E83B09"/>
    <w:rsid w:val="00EA1DDB"/>
    <w:rsid w:val="00F17FF5"/>
    <w:rsid w:val="00F3504A"/>
    <w:rsid w:val="00F46D2E"/>
    <w:rsid w:val="00F50DCD"/>
    <w:rsid w:val="00F51A26"/>
    <w:rsid w:val="00F56EDD"/>
    <w:rsid w:val="00F64C77"/>
    <w:rsid w:val="00F86BD5"/>
    <w:rsid w:val="00FB44F5"/>
    <w:rsid w:val="00FC2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E6797B9"/>
  <w15:docId w15:val="{709991F1-FA1D-435D-BA59-2EFF734344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F2E0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uiPriority w:val="99"/>
    <w:rsid w:val="004E3C2A"/>
    <w:rPr>
      <w:color w:val="0000FF"/>
      <w:u w:val="single"/>
    </w:rPr>
  </w:style>
  <w:style w:type="paragraph" w:styleId="Textkrper2">
    <w:name w:val="Body Text 2"/>
    <w:basedOn w:val="Standard"/>
    <w:link w:val="Textkrper2Zchn"/>
    <w:rsid w:val="004E3C2A"/>
    <w:pPr>
      <w:spacing w:after="120" w:line="480" w:lineRule="auto"/>
      <w:jc w:val="both"/>
    </w:pPr>
    <w:rPr>
      <w:rFonts w:ascii="Arial" w:eastAsia="Times New Roman" w:hAnsi="Arial" w:cs="Times New Roman"/>
      <w:sz w:val="24"/>
      <w:szCs w:val="20"/>
      <w:lang w:eastAsia="de-DE"/>
    </w:rPr>
  </w:style>
  <w:style w:type="character" w:customStyle="1" w:styleId="Textkrper2Zchn">
    <w:name w:val="Textkörper 2 Zchn"/>
    <w:basedOn w:val="Absatz-Standardschriftart"/>
    <w:link w:val="Textkrper2"/>
    <w:rsid w:val="004E3C2A"/>
    <w:rPr>
      <w:rFonts w:ascii="Arial" w:eastAsia="Times New Roman" w:hAnsi="Arial" w:cs="Times New Roman"/>
      <w:sz w:val="24"/>
      <w:szCs w:val="20"/>
      <w:lang w:eastAsia="de-D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4E3C2A"/>
    <w:rPr>
      <w:color w:val="605E5C"/>
      <w:shd w:val="clear" w:color="auto" w:fill="E1DFDD"/>
    </w:rPr>
  </w:style>
  <w:style w:type="character" w:styleId="Fett">
    <w:name w:val="Strong"/>
    <w:basedOn w:val="Absatz-Standardschriftart"/>
    <w:uiPriority w:val="22"/>
    <w:qFormat/>
    <w:rsid w:val="005875BB"/>
    <w:rPr>
      <w:b/>
      <w:bCs/>
    </w:rPr>
  </w:style>
  <w:style w:type="paragraph" w:customStyle="1" w:styleId="Default">
    <w:name w:val="Default"/>
    <w:rsid w:val="00F64C77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customStyle="1" w:styleId="Titel1">
    <w:name w:val="Titel1"/>
    <w:basedOn w:val="Standard"/>
    <w:rsid w:val="000F2E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ext">
    <w:name w:val="Text"/>
    <w:rsid w:val="000F2E03"/>
    <w:pPr>
      <w:spacing w:after="0" w:line="240" w:lineRule="auto"/>
    </w:pPr>
    <w:rPr>
      <w:rFonts w:ascii="Helvetica" w:eastAsia="Arial Unicode MS" w:hAnsi="Arial Unicode MS" w:cs="Arial Unicode MS"/>
      <w:color w:val="000000"/>
      <w:sz w:val="24"/>
      <w:szCs w:val="24"/>
      <w:lang w:eastAsia="de-DE"/>
    </w:rPr>
  </w:style>
  <w:style w:type="paragraph" w:styleId="StandardWeb">
    <w:name w:val="Normal (Web)"/>
    <w:basedOn w:val="Standard"/>
    <w:uiPriority w:val="99"/>
    <w:unhideWhenUsed/>
    <w:rsid w:val="006052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currenthithighlight">
    <w:name w:val="currenthithighlight"/>
    <w:basedOn w:val="Absatz-Standardschriftart"/>
    <w:rsid w:val="006052AE"/>
  </w:style>
  <w:style w:type="character" w:customStyle="1" w:styleId="highlight">
    <w:name w:val="highlight"/>
    <w:basedOn w:val="Absatz-Standardschriftart"/>
    <w:rsid w:val="006052AE"/>
  </w:style>
  <w:style w:type="paragraph" w:styleId="Listenabsatz">
    <w:name w:val="List Paragraph"/>
    <w:basedOn w:val="Standard"/>
    <w:uiPriority w:val="34"/>
    <w:qFormat/>
    <w:rsid w:val="003616D0"/>
    <w:pPr>
      <w:ind w:left="720"/>
      <w:contextualSpacing/>
    </w:pPr>
  </w:style>
  <w:style w:type="character" w:customStyle="1" w:styleId="cit">
    <w:name w:val="cit"/>
    <w:basedOn w:val="Absatz-Standardschriftart"/>
    <w:rsid w:val="003C2BB4"/>
  </w:style>
  <w:style w:type="character" w:styleId="Kommentarzeichen">
    <w:name w:val="annotation reference"/>
    <w:basedOn w:val="Absatz-Standardschriftart"/>
    <w:uiPriority w:val="99"/>
    <w:semiHidden/>
    <w:unhideWhenUsed/>
    <w:rsid w:val="00734BC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34BC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34BC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34BC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34BC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34BC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34BC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1608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947037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724490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416857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500551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7118900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897132">
          <w:marLeft w:val="547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235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46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2557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886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1746</Words>
  <Characters>11007</Characters>
  <Application>Microsoft Office Word</Application>
  <DocSecurity>0</DocSecurity>
  <Lines>91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12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bine79</dc:creator>
  <cp:lastModifiedBy>Gerum Sabine</cp:lastModifiedBy>
  <cp:revision>2</cp:revision>
  <dcterms:created xsi:type="dcterms:W3CDTF">2021-04-14T13:19:00Z</dcterms:created>
  <dcterms:modified xsi:type="dcterms:W3CDTF">2021-04-14T13:19:00Z</dcterms:modified>
</cp:coreProperties>
</file>